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7EBA76" w14:textId="22464753" w:rsidR="00907E25" w:rsidRPr="00A66838" w:rsidRDefault="00E8206E">
      <w:pPr>
        <w:rPr>
          <w:lang w:val="en-GB"/>
        </w:rPr>
      </w:pPr>
      <w:r>
        <w:rPr>
          <w:lang w:val="en-GB"/>
        </w:rPr>
        <w:t xml:space="preserve">S1 Table. </w:t>
      </w:r>
      <w:r w:rsidR="00BA663E">
        <w:rPr>
          <w:lang w:val="en-GB"/>
        </w:rPr>
        <w:t>All identified studies</w:t>
      </w:r>
      <w:r w:rsidR="006A5C9B">
        <w:rPr>
          <w:lang w:val="en-GB"/>
        </w:rPr>
        <w:t xml:space="preserve">. </w:t>
      </w:r>
      <w:bookmarkStart w:id="0" w:name="_Hlk177651934"/>
      <w:r w:rsidR="006A5C9B">
        <w:rPr>
          <w:lang w:val="en-GB"/>
        </w:rPr>
        <w:t xml:space="preserve">Fifty-four </w:t>
      </w:r>
      <w:r>
        <w:rPr>
          <w:lang w:val="en-GB"/>
        </w:rPr>
        <w:t xml:space="preserve">excluded </w:t>
      </w:r>
      <w:r w:rsidR="006A5C9B">
        <w:rPr>
          <w:lang w:val="en-GB"/>
        </w:rPr>
        <w:t>and 30</w:t>
      </w:r>
      <w:r>
        <w:rPr>
          <w:lang w:val="en-GB"/>
        </w:rPr>
        <w:t xml:space="preserve"> included</w:t>
      </w:r>
      <w:r w:rsidR="006A5C9B">
        <w:rPr>
          <w:lang w:val="en-GB"/>
        </w:rPr>
        <w:t>. W</w:t>
      </w:r>
      <w:r>
        <w:rPr>
          <w:lang w:val="en-GB"/>
        </w:rPr>
        <w:t>hen relevant</w:t>
      </w:r>
      <w:r w:rsidR="00000D51">
        <w:rPr>
          <w:lang w:val="en-GB"/>
        </w:rPr>
        <w:t>,</w:t>
      </w:r>
      <w:r>
        <w:rPr>
          <w:lang w:val="en-GB"/>
        </w:rPr>
        <w:t xml:space="preserve"> reason for exclusion.</w:t>
      </w:r>
    </w:p>
    <w:tbl>
      <w:tblPr>
        <w:tblStyle w:val="TableGrid"/>
        <w:tblW w:w="0" w:type="auto"/>
        <w:tblLook w:val="04A0" w:firstRow="1" w:lastRow="0" w:firstColumn="1" w:lastColumn="0" w:noHBand="0" w:noVBand="1"/>
      </w:tblPr>
      <w:tblGrid>
        <w:gridCol w:w="440"/>
        <w:gridCol w:w="5224"/>
        <w:gridCol w:w="1204"/>
        <w:gridCol w:w="2194"/>
      </w:tblGrid>
      <w:tr w:rsidR="001643BD" w:rsidRPr="004F490B" w14:paraId="28834E8A" w14:textId="77777777" w:rsidTr="004421BD">
        <w:tc>
          <w:tcPr>
            <w:tcW w:w="417" w:type="dxa"/>
          </w:tcPr>
          <w:bookmarkEnd w:id="0"/>
          <w:p w14:paraId="3D193D9B" w14:textId="301590B4" w:rsidR="001643BD" w:rsidRPr="004F490B" w:rsidRDefault="005136C8">
            <w:pPr>
              <w:rPr>
                <w:lang w:val="en-GB"/>
              </w:rPr>
            </w:pPr>
            <w:r w:rsidRPr="004F490B">
              <w:rPr>
                <w:lang w:val="en-GB"/>
              </w:rPr>
              <w:t>#</w:t>
            </w:r>
          </w:p>
        </w:tc>
        <w:tc>
          <w:tcPr>
            <w:tcW w:w="5245" w:type="dxa"/>
          </w:tcPr>
          <w:p w14:paraId="7E4F0336" w14:textId="15B0DCF4" w:rsidR="001643BD" w:rsidRPr="004F490B" w:rsidRDefault="001643BD">
            <w:pPr>
              <w:rPr>
                <w:lang w:val="en-GB"/>
              </w:rPr>
            </w:pPr>
            <w:r w:rsidRPr="004F490B">
              <w:rPr>
                <w:lang w:val="en-GB"/>
              </w:rPr>
              <w:t>Reference</w:t>
            </w:r>
          </w:p>
        </w:tc>
        <w:tc>
          <w:tcPr>
            <w:tcW w:w="1205" w:type="dxa"/>
          </w:tcPr>
          <w:p w14:paraId="3DCAF20B" w14:textId="77777777" w:rsidR="005136C8" w:rsidRPr="004F490B" w:rsidRDefault="001643BD" w:rsidP="005136C8">
            <w:pPr>
              <w:rPr>
                <w:lang w:val="en-GB"/>
              </w:rPr>
            </w:pPr>
            <w:r w:rsidRPr="004F490B">
              <w:rPr>
                <w:lang w:val="en-GB"/>
              </w:rPr>
              <w:t>Included/</w:t>
            </w:r>
          </w:p>
          <w:p w14:paraId="383B3929" w14:textId="30801C50" w:rsidR="001643BD" w:rsidRPr="004F490B" w:rsidRDefault="001643BD" w:rsidP="005136C8">
            <w:pPr>
              <w:rPr>
                <w:lang w:val="en-GB"/>
              </w:rPr>
            </w:pPr>
            <w:r w:rsidRPr="004F490B">
              <w:rPr>
                <w:lang w:val="en-GB"/>
              </w:rPr>
              <w:t>excluded</w:t>
            </w:r>
          </w:p>
        </w:tc>
        <w:tc>
          <w:tcPr>
            <w:tcW w:w="2195" w:type="dxa"/>
          </w:tcPr>
          <w:p w14:paraId="530CAE30" w14:textId="560CF986" w:rsidR="001643BD" w:rsidRPr="004F490B" w:rsidRDefault="001643BD">
            <w:pPr>
              <w:rPr>
                <w:lang w:val="en-GB"/>
              </w:rPr>
            </w:pPr>
            <w:r w:rsidRPr="004F490B">
              <w:rPr>
                <w:lang w:val="en-GB"/>
              </w:rPr>
              <w:t>Reason for exclusion</w:t>
            </w:r>
          </w:p>
        </w:tc>
      </w:tr>
      <w:tr w:rsidR="001643BD" w:rsidRPr="004F490B" w14:paraId="0C5512FA" w14:textId="77777777" w:rsidTr="004421BD">
        <w:tc>
          <w:tcPr>
            <w:tcW w:w="417" w:type="dxa"/>
          </w:tcPr>
          <w:p w14:paraId="6D05EEBF" w14:textId="7355D6B2" w:rsidR="001643BD" w:rsidRPr="004F490B" w:rsidRDefault="001643BD">
            <w:pPr>
              <w:rPr>
                <w:noProof/>
                <w:lang w:val="en-GB"/>
              </w:rPr>
            </w:pPr>
            <w:r w:rsidRPr="004F490B">
              <w:rPr>
                <w:noProof/>
                <w:lang w:val="en-GB"/>
              </w:rPr>
              <w:t>1</w:t>
            </w:r>
          </w:p>
        </w:tc>
        <w:tc>
          <w:tcPr>
            <w:tcW w:w="5245" w:type="dxa"/>
          </w:tcPr>
          <w:p w14:paraId="5068DB93" w14:textId="0C5D294C" w:rsidR="001643BD" w:rsidRPr="004F490B" w:rsidRDefault="001643BD">
            <w:pPr>
              <w:rPr>
                <w:lang w:val="en-GB"/>
              </w:rPr>
            </w:pPr>
            <w:r w:rsidRPr="004F490B">
              <w:rPr>
                <w:noProof/>
                <w:lang w:val="en-GB"/>
              </w:rPr>
              <w:t xml:space="preserve">Addley K, Boyd S, Kerr R, McQuillan P, Houdmont J, McCrory M. The impact of two workplace-based health risk appraisal interventions on employee lifestyle parameters, mental health and work ability: results of a randomized controlled trial. Health Education Research. 2014;29(2):247-58. </w:t>
            </w:r>
          </w:p>
        </w:tc>
        <w:tc>
          <w:tcPr>
            <w:tcW w:w="1205" w:type="dxa"/>
          </w:tcPr>
          <w:p w14:paraId="61BC6F44" w14:textId="4FFA713B" w:rsidR="001643BD" w:rsidRPr="004F490B" w:rsidRDefault="001643BD">
            <w:pPr>
              <w:rPr>
                <w:lang w:val="en-GB"/>
              </w:rPr>
            </w:pPr>
            <w:r w:rsidRPr="004F490B">
              <w:rPr>
                <w:lang w:val="en-GB"/>
              </w:rPr>
              <w:t>Excluded</w:t>
            </w:r>
          </w:p>
        </w:tc>
        <w:tc>
          <w:tcPr>
            <w:tcW w:w="2195" w:type="dxa"/>
          </w:tcPr>
          <w:p w14:paraId="15056DE1" w14:textId="56D34B4D" w:rsidR="001643BD" w:rsidRPr="004F490B" w:rsidRDefault="00747340">
            <w:pPr>
              <w:rPr>
                <w:lang w:val="en-GB"/>
              </w:rPr>
            </w:pPr>
            <w:r>
              <w:rPr>
                <w:lang w:val="en-GB"/>
              </w:rPr>
              <w:t>Not relevant objective</w:t>
            </w:r>
          </w:p>
        </w:tc>
      </w:tr>
      <w:tr w:rsidR="004F490B" w:rsidRPr="004F490B" w14:paraId="479BCB18" w14:textId="77777777" w:rsidTr="004421BD">
        <w:tc>
          <w:tcPr>
            <w:tcW w:w="417" w:type="dxa"/>
          </w:tcPr>
          <w:p w14:paraId="0EB455B6" w14:textId="037055F6" w:rsidR="004F490B" w:rsidRPr="004F490B" w:rsidRDefault="00A37ED3">
            <w:pPr>
              <w:rPr>
                <w:noProof/>
                <w:lang w:val="en-GB"/>
              </w:rPr>
            </w:pPr>
            <w:r>
              <w:rPr>
                <w:noProof/>
                <w:lang w:val="en-GB"/>
              </w:rPr>
              <w:t>2</w:t>
            </w:r>
          </w:p>
        </w:tc>
        <w:tc>
          <w:tcPr>
            <w:tcW w:w="5245" w:type="dxa"/>
          </w:tcPr>
          <w:p w14:paraId="3748D892" w14:textId="169A7135" w:rsidR="004F490B" w:rsidRPr="004F490B" w:rsidRDefault="004F490B">
            <w:pPr>
              <w:rPr>
                <w:noProof/>
                <w:lang w:val="en-GB"/>
              </w:rPr>
            </w:pPr>
            <w:r w:rsidRPr="0043124F">
              <w:rPr>
                <w:noProof/>
                <w:lang w:val="en-GB"/>
              </w:rPr>
              <w:t xml:space="preserve">Aguilar KN, Smith ML, Payne SC, Zhao H, Benden M. Digital human ergonomics training for remote office workers: Comparing a novel method to a traditional online format. Applied Ergonomics. 2024;117:104239. </w:t>
            </w:r>
          </w:p>
        </w:tc>
        <w:tc>
          <w:tcPr>
            <w:tcW w:w="1205" w:type="dxa"/>
          </w:tcPr>
          <w:p w14:paraId="00A92E63" w14:textId="522CC449" w:rsidR="004F490B" w:rsidRPr="004F490B" w:rsidRDefault="004F490B">
            <w:pPr>
              <w:rPr>
                <w:lang w:val="en-GB"/>
              </w:rPr>
            </w:pPr>
            <w:r>
              <w:rPr>
                <w:lang w:val="en-GB"/>
              </w:rPr>
              <w:t>Excluded</w:t>
            </w:r>
          </w:p>
        </w:tc>
        <w:tc>
          <w:tcPr>
            <w:tcW w:w="2195" w:type="dxa"/>
          </w:tcPr>
          <w:p w14:paraId="75653B2B" w14:textId="2FC2EDA5" w:rsidR="004F490B" w:rsidRPr="004F490B" w:rsidRDefault="0043124F">
            <w:pPr>
              <w:rPr>
                <w:lang w:val="en-GB"/>
              </w:rPr>
            </w:pPr>
            <w:r w:rsidRPr="00324EA4">
              <w:rPr>
                <w:lang w:val="en-GB"/>
              </w:rPr>
              <w:t>Not relevant objective</w:t>
            </w:r>
          </w:p>
        </w:tc>
      </w:tr>
      <w:tr w:rsidR="001643BD" w:rsidRPr="004F490B" w14:paraId="4A949C4B" w14:textId="77777777" w:rsidTr="004421BD">
        <w:tc>
          <w:tcPr>
            <w:tcW w:w="417" w:type="dxa"/>
          </w:tcPr>
          <w:p w14:paraId="3018179C" w14:textId="079E7033" w:rsidR="001643BD" w:rsidRPr="004F490B" w:rsidRDefault="00A37ED3">
            <w:pPr>
              <w:rPr>
                <w:lang w:val="en-GB"/>
              </w:rPr>
            </w:pPr>
            <w:r>
              <w:rPr>
                <w:lang w:val="en-GB"/>
              </w:rPr>
              <w:t>3</w:t>
            </w:r>
          </w:p>
        </w:tc>
        <w:tc>
          <w:tcPr>
            <w:tcW w:w="5245" w:type="dxa"/>
          </w:tcPr>
          <w:p w14:paraId="36C5CA2D" w14:textId="1EFED8DF" w:rsidR="001643BD" w:rsidRPr="004F490B" w:rsidRDefault="001643BD">
            <w:pPr>
              <w:rPr>
                <w:lang w:val="en-GB"/>
              </w:rPr>
            </w:pPr>
            <w:r w:rsidRPr="004F490B">
              <w:rPr>
                <w:noProof/>
                <w:lang w:val="en-GB"/>
              </w:rPr>
              <w:t xml:space="preserve">Anderson RC, Anderson KE. Worksite health promotion. The benefits of providing personal health status feedback and education programs to employees. </w:t>
            </w:r>
            <w:r w:rsidRPr="004F490B">
              <w:rPr>
                <w:noProof/>
              </w:rPr>
              <w:t>AAOHN Journal. 1991;39(2):57-61. PubMed PMID: 1993085.</w:t>
            </w:r>
          </w:p>
        </w:tc>
        <w:tc>
          <w:tcPr>
            <w:tcW w:w="1205" w:type="dxa"/>
          </w:tcPr>
          <w:p w14:paraId="5CE9F384" w14:textId="15E91598" w:rsidR="001643BD" w:rsidRPr="004F490B" w:rsidRDefault="001643BD">
            <w:pPr>
              <w:rPr>
                <w:lang w:val="en-GB"/>
              </w:rPr>
            </w:pPr>
            <w:r w:rsidRPr="004F490B">
              <w:rPr>
                <w:lang w:val="en-GB"/>
              </w:rPr>
              <w:t>Excluded</w:t>
            </w:r>
          </w:p>
        </w:tc>
        <w:tc>
          <w:tcPr>
            <w:tcW w:w="2195" w:type="dxa"/>
          </w:tcPr>
          <w:p w14:paraId="1630009F" w14:textId="1DFA672C" w:rsidR="001643BD" w:rsidRPr="004F490B" w:rsidRDefault="00747340">
            <w:pPr>
              <w:rPr>
                <w:lang w:val="en-GB"/>
              </w:rPr>
            </w:pPr>
            <w:r>
              <w:rPr>
                <w:lang w:val="en-GB"/>
              </w:rPr>
              <w:t>Wrong outcomes</w:t>
            </w:r>
          </w:p>
        </w:tc>
      </w:tr>
      <w:tr w:rsidR="001643BD" w:rsidRPr="00657BB8" w14:paraId="4AACA930" w14:textId="77777777" w:rsidTr="004421BD">
        <w:tc>
          <w:tcPr>
            <w:tcW w:w="417" w:type="dxa"/>
          </w:tcPr>
          <w:p w14:paraId="0C8E36FB" w14:textId="6442FFFC" w:rsidR="001643BD" w:rsidRPr="004F490B" w:rsidRDefault="00A37ED3">
            <w:pPr>
              <w:rPr>
                <w:lang w:val="en-GB"/>
              </w:rPr>
            </w:pPr>
            <w:r>
              <w:rPr>
                <w:lang w:val="en-GB"/>
              </w:rPr>
              <w:t>4</w:t>
            </w:r>
          </w:p>
        </w:tc>
        <w:tc>
          <w:tcPr>
            <w:tcW w:w="5245" w:type="dxa"/>
          </w:tcPr>
          <w:p w14:paraId="423CBC7E" w14:textId="1F2DA170" w:rsidR="001643BD" w:rsidRPr="004F490B" w:rsidRDefault="001643BD">
            <w:pPr>
              <w:rPr>
                <w:lang w:val="en-GB"/>
              </w:rPr>
            </w:pPr>
            <w:r w:rsidRPr="004F490B">
              <w:rPr>
                <w:noProof/>
                <w:lang w:val="en-GB"/>
              </w:rPr>
              <w:t xml:space="preserve">Balmes JR. Surveillance for occupational asthma. </w:t>
            </w:r>
            <w:r w:rsidRPr="004421BD">
              <w:rPr>
                <w:noProof/>
                <w:lang w:val="en-GB"/>
              </w:rPr>
              <w:t xml:space="preserve">Occup Med. 1991;6(1):101-10. </w:t>
            </w:r>
            <w:r w:rsidRPr="00E8206E">
              <w:rPr>
                <w:noProof/>
                <w:lang w:val="en-GB"/>
              </w:rPr>
              <w:t>PubMed PMID: 2008631.</w:t>
            </w:r>
          </w:p>
        </w:tc>
        <w:tc>
          <w:tcPr>
            <w:tcW w:w="1205" w:type="dxa"/>
          </w:tcPr>
          <w:p w14:paraId="2F18000C" w14:textId="3560FC70" w:rsidR="001643BD" w:rsidRPr="004F490B" w:rsidRDefault="001643BD">
            <w:pPr>
              <w:rPr>
                <w:lang w:val="en-GB"/>
              </w:rPr>
            </w:pPr>
            <w:r w:rsidRPr="004F490B">
              <w:rPr>
                <w:lang w:val="en-GB"/>
              </w:rPr>
              <w:t>Excluded</w:t>
            </w:r>
          </w:p>
        </w:tc>
        <w:tc>
          <w:tcPr>
            <w:tcW w:w="2195" w:type="dxa"/>
          </w:tcPr>
          <w:p w14:paraId="46C690C5" w14:textId="21A4F2A4" w:rsidR="001643BD" w:rsidRPr="00CB4692" w:rsidRDefault="00CB4692" w:rsidP="00CB4692">
            <w:pPr>
              <w:rPr>
                <w:lang w:val="en-GB"/>
              </w:rPr>
            </w:pPr>
            <w:r w:rsidRPr="00CB4692">
              <w:rPr>
                <w:lang w:val="en-GB"/>
              </w:rPr>
              <w:t>Not health surveillance, only risk</w:t>
            </w:r>
            <w:r>
              <w:rPr>
                <w:lang w:val="en-GB"/>
              </w:rPr>
              <w:t xml:space="preserve"> </w:t>
            </w:r>
            <w:r w:rsidRPr="00CB4692">
              <w:rPr>
                <w:lang w:val="en-GB"/>
              </w:rPr>
              <w:t>fa</w:t>
            </w:r>
            <w:r>
              <w:rPr>
                <w:lang w:val="en-GB"/>
              </w:rPr>
              <w:t>c</w:t>
            </w:r>
            <w:r w:rsidRPr="00CB4692">
              <w:rPr>
                <w:lang w:val="en-GB"/>
              </w:rPr>
              <w:t>tors</w:t>
            </w:r>
          </w:p>
        </w:tc>
      </w:tr>
      <w:tr w:rsidR="001643BD" w:rsidRPr="00657BB8" w14:paraId="4CBC86FA" w14:textId="77777777" w:rsidTr="004421BD">
        <w:tc>
          <w:tcPr>
            <w:tcW w:w="417" w:type="dxa"/>
          </w:tcPr>
          <w:p w14:paraId="193AEAE7" w14:textId="79634DDF" w:rsidR="001643BD" w:rsidRPr="00CB4692" w:rsidRDefault="00A37ED3">
            <w:pPr>
              <w:rPr>
                <w:lang w:val="en-GB"/>
              </w:rPr>
            </w:pPr>
            <w:r>
              <w:rPr>
                <w:lang w:val="en-GB"/>
              </w:rPr>
              <w:t>5</w:t>
            </w:r>
          </w:p>
        </w:tc>
        <w:tc>
          <w:tcPr>
            <w:tcW w:w="5245" w:type="dxa"/>
          </w:tcPr>
          <w:p w14:paraId="5CE36530" w14:textId="1A8A4C67" w:rsidR="001643BD" w:rsidRPr="004F490B" w:rsidRDefault="001643BD" w:rsidP="001643BD">
            <w:pPr>
              <w:pStyle w:val="EndNoteBibliography"/>
            </w:pPr>
            <w:r w:rsidRPr="004F490B">
              <w:t>Biswas A, Begum M, Van Eerd D, Johnston H, Smith PM, Gignac MAM. Integrating Safety and Health Promotion in Workplaces: A Scoping Review of Facilitators, Barriers, and Recommendations. Health Promotion Practice. 2022;23(6):984-98.</w:t>
            </w:r>
          </w:p>
        </w:tc>
        <w:tc>
          <w:tcPr>
            <w:tcW w:w="1205" w:type="dxa"/>
          </w:tcPr>
          <w:p w14:paraId="1AADB89C" w14:textId="5798B4E3" w:rsidR="001643BD" w:rsidRPr="004F490B" w:rsidRDefault="001643BD">
            <w:pPr>
              <w:rPr>
                <w:lang w:val="en-GB"/>
              </w:rPr>
            </w:pPr>
            <w:r w:rsidRPr="004F490B">
              <w:rPr>
                <w:lang w:val="en-GB"/>
              </w:rPr>
              <w:t>Excluded</w:t>
            </w:r>
          </w:p>
        </w:tc>
        <w:tc>
          <w:tcPr>
            <w:tcW w:w="2195" w:type="dxa"/>
          </w:tcPr>
          <w:p w14:paraId="158FE7CE" w14:textId="6B967399" w:rsidR="001643BD" w:rsidRPr="004F490B" w:rsidRDefault="00747340">
            <w:pPr>
              <w:rPr>
                <w:lang w:val="en-GB"/>
              </w:rPr>
            </w:pPr>
            <w:r>
              <w:rPr>
                <w:lang w:val="en-GB"/>
              </w:rPr>
              <w:t>Not health surveillance in work life</w:t>
            </w:r>
          </w:p>
        </w:tc>
      </w:tr>
      <w:tr w:rsidR="00424F44" w:rsidRPr="00E8206E" w14:paraId="0A46C87B" w14:textId="77777777" w:rsidTr="004421BD">
        <w:tc>
          <w:tcPr>
            <w:tcW w:w="417" w:type="dxa"/>
          </w:tcPr>
          <w:p w14:paraId="7AAF3624" w14:textId="71AF505B" w:rsidR="00424F44" w:rsidRPr="004F490B" w:rsidRDefault="00A37ED3">
            <w:pPr>
              <w:rPr>
                <w:lang w:val="en-GB"/>
              </w:rPr>
            </w:pPr>
            <w:r>
              <w:rPr>
                <w:lang w:val="en-GB"/>
              </w:rPr>
              <w:t>6</w:t>
            </w:r>
          </w:p>
        </w:tc>
        <w:tc>
          <w:tcPr>
            <w:tcW w:w="5245" w:type="dxa"/>
          </w:tcPr>
          <w:p w14:paraId="2EBCF27F" w14:textId="45990F38" w:rsidR="00424F44" w:rsidRPr="004F490B" w:rsidRDefault="00424F44" w:rsidP="00424F44">
            <w:pPr>
              <w:pStyle w:val="EndNoteBibliography"/>
            </w:pPr>
            <w:r w:rsidRPr="00424F44">
              <w:rPr>
                <w:lang w:val="sv-SE"/>
              </w:rPr>
              <w:t xml:space="preserve">Boschman JS, Van der Molen HF, Frings-Dresen MH, Sluiter JK. </w:t>
            </w:r>
            <w:r w:rsidRPr="00424F44">
              <w:t xml:space="preserve">Preventive actions taken by workers after workers' health surveillance: a controlled trial. </w:t>
            </w:r>
            <w:r w:rsidRPr="00424F44">
              <w:rPr>
                <w:lang w:val="sv-SE"/>
              </w:rPr>
              <w:t xml:space="preserve">J Occup Environ Med. 2013;55(12):1401-8. </w:t>
            </w:r>
          </w:p>
        </w:tc>
        <w:tc>
          <w:tcPr>
            <w:tcW w:w="1205" w:type="dxa"/>
          </w:tcPr>
          <w:p w14:paraId="21AFCFE0" w14:textId="074911CA" w:rsidR="00424F44" w:rsidRPr="004F490B" w:rsidRDefault="00424F44">
            <w:pPr>
              <w:rPr>
                <w:lang w:val="en-GB"/>
              </w:rPr>
            </w:pPr>
            <w:r>
              <w:rPr>
                <w:lang w:val="en-GB"/>
              </w:rPr>
              <w:t>Included</w:t>
            </w:r>
          </w:p>
        </w:tc>
        <w:tc>
          <w:tcPr>
            <w:tcW w:w="2195" w:type="dxa"/>
          </w:tcPr>
          <w:p w14:paraId="70C680C4" w14:textId="77777777" w:rsidR="00424F44" w:rsidRPr="003452FB" w:rsidRDefault="00424F44">
            <w:pPr>
              <w:rPr>
                <w:lang w:val="en-GB"/>
              </w:rPr>
            </w:pPr>
          </w:p>
        </w:tc>
      </w:tr>
      <w:tr w:rsidR="00424F44" w:rsidRPr="00E8206E" w14:paraId="1A7ACB4E" w14:textId="77777777" w:rsidTr="004421BD">
        <w:tc>
          <w:tcPr>
            <w:tcW w:w="417" w:type="dxa"/>
          </w:tcPr>
          <w:p w14:paraId="26E18250" w14:textId="6DAAA612" w:rsidR="00424F44" w:rsidRPr="004F490B" w:rsidRDefault="00A37ED3">
            <w:pPr>
              <w:rPr>
                <w:lang w:val="en-GB"/>
              </w:rPr>
            </w:pPr>
            <w:r>
              <w:rPr>
                <w:lang w:val="en-GB"/>
              </w:rPr>
              <w:t>7</w:t>
            </w:r>
          </w:p>
        </w:tc>
        <w:tc>
          <w:tcPr>
            <w:tcW w:w="5245" w:type="dxa"/>
          </w:tcPr>
          <w:p w14:paraId="34510058" w14:textId="53B5E8B6" w:rsidR="00424F44" w:rsidRPr="004F490B" w:rsidRDefault="00424F44" w:rsidP="00424F44">
            <w:pPr>
              <w:pStyle w:val="EndNoteBibliography"/>
            </w:pPr>
            <w:r w:rsidRPr="00424F44">
              <w:rPr>
                <w:lang w:val="sv-SE"/>
              </w:rPr>
              <w:t xml:space="preserve">Boschman JS, van der Molen HF, Sluiter JK, Frings-Dresen MH. </w:t>
            </w:r>
            <w:r w:rsidRPr="00424F44">
              <w:t>Improving occupational health care for construction workers: a process evaluation. BMC Public Health. 2013;13:218.</w:t>
            </w:r>
          </w:p>
        </w:tc>
        <w:tc>
          <w:tcPr>
            <w:tcW w:w="1205" w:type="dxa"/>
          </w:tcPr>
          <w:p w14:paraId="2286FC2C" w14:textId="7982533D" w:rsidR="00424F44" w:rsidRPr="004F490B" w:rsidRDefault="00424F44">
            <w:pPr>
              <w:rPr>
                <w:lang w:val="en-GB"/>
              </w:rPr>
            </w:pPr>
            <w:r>
              <w:rPr>
                <w:lang w:val="en-GB"/>
              </w:rPr>
              <w:t>Included</w:t>
            </w:r>
          </w:p>
        </w:tc>
        <w:tc>
          <w:tcPr>
            <w:tcW w:w="2195" w:type="dxa"/>
          </w:tcPr>
          <w:p w14:paraId="2F84F369" w14:textId="77777777" w:rsidR="00424F44" w:rsidRPr="003452FB" w:rsidRDefault="00424F44">
            <w:pPr>
              <w:rPr>
                <w:lang w:val="en-GB"/>
              </w:rPr>
            </w:pPr>
          </w:p>
        </w:tc>
      </w:tr>
      <w:tr w:rsidR="001643BD" w:rsidRPr="00657BB8" w14:paraId="45B4135A" w14:textId="77777777" w:rsidTr="004421BD">
        <w:tc>
          <w:tcPr>
            <w:tcW w:w="417" w:type="dxa"/>
          </w:tcPr>
          <w:p w14:paraId="688F163F" w14:textId="46B1F9D9" w:rsidR="001643BD" w:rsidRPr="004F490B" w:rsidRDefault="00A37ED3">
            <w:pPr>
              <w:rPr>
                <w:lang w:val="en-GB"/>
              </w:rPr>
            </w:pPr>
            <w:r>
              <w:rPr>
                <w:lang w:val="en-GB"/>
              </w:rPr>
              <w:t>8</w:t>
            </w:r>
          </w:p>
        </w:tc>
        <w:tc>
          <w:tcPr>
            <w:tcW w:w="5245" w:type="dxa"/>
          </w:tcPr>
          <w:p w14:paraId="7793070C" w14:textId="56633B23" w:rsidR="001643BD" w:rsidRPr="004F490B" w:rsidRDefault="001643BD" w:rsidP="001643BD">
            <w:pPr>
              <w:pStyle w:val="EndNoteBibliography"/>
            </w:pPr>
            <w:r w:rsidRPr="004F490B">
              <w:t>Choi KE, Lindert L, Schlomann L, Samel C, Hellmich M, Pfaff H. A cross-provider health care management program for musculoskeletal disorders: Results of a randomized controlled trial in 22 german companies. International Journal of Environmental Research and Public Health. 2021;18(22).</w:t>
            </w:r>
          </w:p>
        </w:tc>
        <w:tc>
          <w:tcPr>
            <w:tcW w:w="1205" w:type="dxa"/>
          </w:tcPr>
          <w:p w14:paraId="5E825C95" w14:textId="63313B1B" w:rsidR="001643BD" w:rsidRPr="004F490B" w:rsidRDefault="001643BD">
            <w:pPr>
              <w:rPr>
                <w:lang w:val="en-GB"/>
              </w:rPr>
            </w:pPr>
            <w:r w:rsidRPr="004F490B">
              <w:rPr>
                <w:lang w:val="en-GB"/>
              </w:rPr>
              <w:t>Excluded</w:t>
            </w:r>
          </w:p>
        </w:tc>
        <w:tc>
          <w:tcPr>
            <w:tcW w:w="2195" w:type="dxa"/>
          </w:tcPr>
          <w:p w14:paraId="4A269878" w14:textId="22B434EF" w:rsidR="001643BD" w:rsidRPr="003452FB" w:rsidRDefault="003452FB">
            <w:pPr>
              <w:rPr>
                <w:highlight w:val="yellow"/>
                <w:lang w:val="en-GB"/>
              </w:rPr>
            </w:pPr>
            <w:r w:rsidRPr="003452FB">
              <w:rPr>
                <w:lang w:val="en-GB"/>
              </w:rPr>
              <w:t>No aspect of health surveillance feedback</w:t>
            </w:r>
          </w:p>
        </w:tc>
      </w:tr>
      <w:tr w:rsidR="00424F44" w:rsidRPr="00E8206E" w14:paraId="7D33CDB2" w14:textId="77777777" w:rsidTr="004421BD">
        <w:tc>
          <w:tcPr>
            <w:tcW w:w="417" w:type="dxa"/>
          </w:tcPr>
          <w:p w14:paraId="5020FDF0" w14:textId="34CAD6AB" w:rsidR="00424F44" w:rsidRPr="004F490B" w:rsidRDefault="00A37ED3">
            <w:pPr>
              <w:rPr>
                <w:lang w:val="en-GB"/>
              </w:rPr>
            </w:pPr>
            <w:r>
              <w:rPr>
                <w:lang w:val="en-GB"/>
              </w:rPr>
              <w:t>9</w:t>
            </w:r>
          </w:p>
        </w:tc>
        <w:tc>
          <w:tcPr>
            <w:tcW w:w="5245" w:type="dxa"/>
          </w:tcPr>
          <w:p w14:paraId="1CBACEB6" w14:textId="55E59CAD" w:rsidR="00424F44" w:rsidRPr="00424F44" w:rsidRDefault="00424F44" w:rsidP="00424F44">
            <w:pPr>
              <w:pStyle w:val="EndNoteBibliography"/>
            </w:pPr>
            <w:r w:rsidRPr="00424F44">
              <w:t>Codling A, Executive S. Current practices in noise health surveillance An exploratory study on the delivery of noise health surveillance programmes in Britain. Occupational Health at Work 2. 2017;14(2):31-5.</w:t>
            </w:r>
          </w:p>
        </w:tc>
        <w:tc>
          <w:tcPr>
            <w:tcW w:w="1205" w:type="dxa"/>
          </w:tcPr>
          <w:p w14:paraId="4598CC85" w14:textId="68E3C940" w:rsidR="00424F44" w:rsidRPr="004F490B" w:rsidRDefault="00424F44">
            <w:pPr>
              <w:rPr>
                <w:lang w:val="en-GB"/>
              </w:rPr>
            </w:pPr>
            <w:r>
              <w:rPr>
                <w:lang w:val="en-GB"/>
              </w:rPr>
              <w:t>Included</w:t>
            </w:r>
          </w:p>
        </w:tc>
        <w:tc>
          <w:tcPr>
            <w:tcW w:w="2195" w:type="dxa"/>
          </w:tcPr>
          <w:p w14:paraId="11EAF132" w14:textId="77777777" w:rsidR="00424F44" w:rsidRPr="003452FB" w:rsidRDefault="00424F44">
            <w:pPr>
              <w:rPr>
                <w:lang w:val="en-GB"/>
              </w:rPr>
            </w:pPr>
          </w:p>
        </w:tc>
      </w:tr>
      <w:tr w:rsidR="004F490B" w:rsidRPr="004F490B" w14:paraId="728EEF19" w14:textId="77777777" w:rsidTr="004421BD">
        <w:tc>
          <w:tcPr>
            <w:tcW w:w="417" w:type="dxa"/>
          </w:tcPr>
          <w:p w14:paraId="0CED9A0A" w14:textId="0BAF468D" w:rsidR="004F490B" w:rsidRPr="0043124F" w:rsidRDefault="00A37ED3">
            <w:pPr>
              <w:rPr>
                <w:lang w:val="en-GB"/>
              </w:rPr>
            </w:pPr>
            <w:r>
              <w:rPr>
                <w:lang w:val="en-GB"/>
              </w:rPr>
              <w:t>10</w:t>
            </w:r>
          </w:p>
        </w:tc>
        <w:tc>
          <w:tcPr>
            <w:tcW w:w="5245" w:type="dxa"/>
          </w:tcPr>
          <w:p w14:paraId="123B2EB4" w14:textId="70A11F55" w:rsidR="004F490B" w:rsidRPr="0043124F" w:rsidRDefault="004F490B" w:rsidP="001643BD">
            <w:pPr>
              <w:pStyle w:val="EndNoteBibliography"/>
            </w:pPr>
            <w:r w:rsidRPr="0043124F">
              <w:t>Cohen DA, Aylward M, Rollnick S. Inside the fitness for work consultation: a qualitative study. Occupational Medicine (Oxford). 2009;59(5):347-52.</w:t>
            </w:r>
          </w:p>
        </w:tc>
        <w:tc>
          <w:tcPr>
            <w:tcW w:w="1205" w:type="dxa"/>
          </w:tcPr>
          <w:p w14:paraId="037B644B" w14:textId="4F6AEDB1" w:rsidR="004F490B" w:rsidRPr="004F490B" w:rsidRDefault="004F490B">
            <w:pPr>
              <w:rPr>
                <w:lang w:val="en-GB"/>
              </w:rPr>
            </w:pPr>
            <w:r>
              <w:rPr>
                <w:lang w:val="en-GB"/>
              </w:rPr>
              <w:t>Excluded</w:t>
            </w:r>
          </w:p>
        </w:tc>
        <w:tc>
          <w:tcPr>
            <w:tcW w:w="2195" w:type="dxa"/>
          </w:tcPr>
          <w:p w14:paraId="2FC34DDD" w14:textId="361DC95E" w:rsidR="004F490B" w:rsidRPr="004F490B" w:rsidRDefault="0043124F">
            <w:pPr>
              <w:rPr>
                <w:lang w:val="en-GB"/>
              </w:rPr>
            </w:pPr>
            <w:r w:rsidRPr="00324EA4">
              <w:rPr>
                <w:lang w:val="en-GB"/>
              </w:rPr>
              <w:t>Not relevant objective</w:t>
            </w:r>
          </w:p>
        </w:tc>
      </w:tr>
      <w:tr w:rsidR="001643BD" w:rsidRPr="00657BB8" w14:paraId="52BD6578" w14:textId="77777777" w:rsidTr="004421BD">
        <w:tc>
          <w:tcPr>
            <w:tcW w:w="417" w:type="dxa"/>
          </w:tcPr>
          <w:p w14:paraId="67BCAEC4" w14:textId="49B6F8E1" w:rsidR="001643BD" w:rsidRPr="004F490B" w:rsidRDefault="00A37ED3">
            <w:pPr>
              <w:rPr>
                <w:lang w:val="en-GB"/>
              </w:rPr>
            </w:pPr>
            <w:r>
              <w:rPr>
                <w:lang w:val="en-GB"/>
              </w:rPr>
              <w:lastRenderedPageBreak/>
              <w:t>11</w:t>
            </w:r>
          </w:p>
        </w:tc>
        <w:tc>
          <w:tcPr>
            <w:tcW w:w="5245" w:type="dxa"/>
          </w:tcPr>
          <w:p w14:paraId="285742C8" w14:textId="228B14B9" w:rsidR="001643BD" w:rsidRPr="004F490B" w:rsidRDefault="001643BD" w:rsidP="001643BD">
            <w:pPr>
              <w:pStyle w:val="EndNoteBibliography"/>
            </w:pPr>
            <w:r w:rsidRPr="004F490B">
              <w:t>Cults S, Citera M. Individual feedback: does it enhance effects of group feedback? J Organizational Behavior Management. 1989;10:77-92.</w:t>
            </w:r>
          </w:p>
        </w:tc>
        <w:tc>
          <w:tcPr>
            <w:tcW w:w="1205" w:type="dxa"/>
          </w:tcPr>
          <w:p w14:paraId="36A9B964" w14:textId="515DEA38" w:rsidR="001643BD" w:rsidRPr="004F490B" w:rsidRDefault="001643BD">
            <w:pPr>
              <w:rPr>
                <w:lang w:val="en-GB"/>
              </w:rPr>
            </w:pPr>
            <w:r w:rsidRPr="004F490B">
              <w:rPr>
                <w:lang w:val="en-GB"/>
              </w:rPr>
              <w:t>Excluded</w:t>
            </w:r>
          </w:p>
        </w:tc>
        <w:tc>
          <w:tcPr>
            <w:tcW w:w="2195" w:type="dxa"/>
          </w:tcPr>
          <w:p w14:paraId="2839F6CA" w14:textId="29A4BBDD" w:rsidR="001643BD" w:rsidRPr="004F490B" w:rsidRDefault="00EE7803">
            <w:pPr>
              <w:rPr>
                <w:lang w:val="en-GB"/>
              </w:rPr>
            </w:pPr>
            <w:r>
              <w:rPr>
                <w:lang w:val="en-GB"/>
              </w:rPr>
              <w:t>Not health surveillance in work life</w:t>
            </w:r>
          </w:p>
        </w:tc>
      </w:tr>
      <w:tr w:rsidR="009316CB" w:rsidRPr="004F490B" w14:paraId="3A75142C" w14:textId="77777777" w:rsidTr="004421BD">
        <w:tc>
          <w:tcPr>
            <w:tcW w:w="417" w:type="dxa"/>
          </w:tcPr>
          <w:p w14:paraId="78C6FAE6" w14:textId="63377A38" w:rsidR="009316CB" w:rsidRPr="004F490B" w:rsidRDefault="00A37ED3">
            <w:pPr>
              <w:rPr>
                <w:lang w:val="en-GB"/>
              </w:rPr>
            </w:pPr>
            <w:r>
              <w:rPr>
                <w:lang w:val="en-GB"/>
              </w:rPr>
              <w:t>12</w:t>
            </w:r>
          </w:p>
        </w:tc>
        <w:tc>
          <w:tcPr>
            <w:tcW w:w="5245" w:type="dxa"/>
          </w:tcPr>
          <w:p w14:paraId="04943980" w14:textId="7F5B6725" w:rsidR="009316CB" w:rsidRPr="004F490B" w:rsidRDefault="009316CB" w:rsidP="009316CB">
            <w:pPr>
              <w:pStyle w:val="EndNoteBibliography"/>
            </w:pPr>
            <w:r w:rsidRPr="009316CB">
              <w:t xml:space="preserve">Di Battista EM, Bracken RM, Stephens JW, Rice S, Williams SP, Thomas M, et al. Cardiovascular risk assessments at occupational health services: employee experiences. Occupational Medicine (Oxford). 2019;69(2):106-12. </w:t>
            </w:r>
          </w:p>
        </w:tc>
        <w:tc>
          <w:tcPr>
            <w:tcW w:w="1205" w:type="dxa"/>
          </w:tcPr>
          <w:p w14:paraId="456EA55D" w14:textId="23897E4F" w:rsidR="009316CB" w:rsidRPr="004F490B" w:rsidRDefault="009316CB">
            <w:pPr>
              <w:rPr>
                <w:lang w:val="en-GB"/>
              </w:rPr>
            </w:pPr>
            <w:r>
              <w:rPr>
                <w:lang w:val="en-GB"/>
              </w:rPr>
              <w:t>Included</w:t>
            </w:r>
          </w:p>
        </w:tc>
        <w:tc>
          <w:tcPr>
            <w:tcW w:w="2195" w:type="dxa"/>
          </w:tcPr>
          <w:p w14:paraId="40CAADA9" w14:textId="77777777" w:rsidR="009316CB" w:rsidRDefault="009316CB">
            <w:pPr>
              <w:rPr>
                <w:lang w:val="en-GB"/>
              </w:rPr>
            </w:pPr>
          </w:p>
        </w:tc>
      </w:tr>
      <w:tr w:rsidR="001643BD" w:rsidRPr="004F490B" w14:paraId="50DEC943" w14:textId="77777777" w:rsidTr="004421BD">
        <w:tc>
          <w:tcPr>
            <w:tcW w:w="417" w:type="dxa"/>
          </w:tcPr>
          <w:p w14:paraId="511C57A8" w14:textId="7D82EB82" w:rsidR="001643BD" w:rsidRPr="004F490B" w:rsidRDefault="00A37ED3">
            <w:pPr>
              <w:rPr>
                <w:lang w:val="en-GB"/>
              </w:rPr>
            </w:pPr>
            <w:r>
              <w:rPr>
                <w:lang w:val="en-GB"/>
              </w:rPr>
              <w:t>13</w:t>
            </w:r>
          </w:p>
        </w:tc>
        <w:tc>
          <w:tcPr>
            <w:tcW w:w="5245" w:type="dxa"/>
          </w:tcPr>
          <w:p w14:paraId="46EA8E60" w14:textId="1ABB67D5" w:rsidR="001643BD" w:rsidRPr="004F490B" w:rsidRDefault="001643BD" w:rsidP="001643BD">
            <w:pPr>
              <w:pStyle w:val="EndNoteBibliography"/>
            </w:pPr>
            <w:r w:rsidRPr="004F490B">
              <w:t xml:space="preserve">Dille JH. Worksite influenza immunization. Successful program. AAOHN Journal. 1999;47(7):292-300. </w:t>
            </w:r>
          </w:p>
        </w:tc>
        <w:tc>
          <w:tcPr>
            <w:tcW w:w="1205" w:type="dxa"/>
          </w:tcPr>
          <w:p w14:paraId="2F64D44A" w14:textId="52BC7DB0" w:rsidR="001643BD" w:rsidRPr="004F490B" w:rsidRDefault="005136C8">
            <w:pPr>
              <w:rPr>
                <w:lang w:val="en-GB"/>
              </w:rPr>
            </w:pPr>
            <w:r w:rsidRPr="004F490B">
              <w:rPr>
                <w:lang w:val="en-GB"/>
              </w:rPr>
              <w:t>Excluded</w:t>
            </w:r>
          </w:p>
        </w:tc>
        <w:tc>
          <w:tcPr>
            <w:tcW w:w="2195" w:type="dxa"/>
          </w:tcPr>
          <w:p w14:paraId="4A30E570" w14:textId="0F427013" w:rsidR="001643BD" w:rsidRPr="004F490B" w:rsidRDefault="00EE7803">
            <w:pPr>
              <w:rPr>
                <w:lang w:val="en-GB"/>
              </w:rPr>
            </w:pPr>
            <w:r>
              <w:rPr>
                <w:lang w:val="en-GB"/>
              </w:rPr>
              <w:t>Not relevant objective</w:t>
            </w:r>
          </w:p>
        </w:tc>
      </w:tr>
      <w:tr w:rsidR="00BA663E" w:rsidRPr="004F490B" w14:paraId="00696D10" w14:textId="77777777" w:rsidTr="004421BD">
        <w:tc>
          <w:tcPr>
            <w:tcW w:w="417" w:type="dxa"/>
          </w:tcPr>
          <w:p w14:paraId="08DE86A6" w14:textId="4CE648C7" w:rsidR="00BA663E" w:rsidRPr="004F490B" w:rsidRDefault="00A37ED3">
            <w:pPr>
              <w:rPr>
                <w:lang w:val="en-GB"/>
              </w:rPr>
            </w:pPr>
            <w:r>
              <w:rPr>
                <w:lang w:val="en-GB"/>
              </w:rPr>
              <w:t>14</w:t>
            </w:r>
          </w:p>
        </w:tc>
        <w:tc>
          <w:tcPr>
            <w:tcW w:w="5245" w:type="dxa"/>
          </w:tcPr>
          <w:p w14:paraId="5BE050C4" w14:textId="60391958" w:rsidR="00BA663E" w:rsidRPr="004F490B" w:rsidRDefault="00BA663E" w:rsidP="00BA663E">
            <w:pPr>
              <w:pStyle w:val="EndNoteBibliography"/>
            </w:pPr>
            <w:r w:rsidRPr="004F490B">
              <w:t xml:space="preserve">Eaton JL, Mohr DC, Mohammad A, Kirkhorn S, Gerstel-Santucci C, McPhaul K, et al. Implementation of a Novel Occupational and Environmental Medicine Specialty Teleconsultation Service: The VHA Experience. Journal of Occupational and Environmental Medicine. 2015;57(2):173-7. </w:t>
            </w:r>
          </w:p>
        </w:tc>
        <w:tc>
          <w:tcPr>
            <w:tcW w:w="1205" w:type="dxa"/>
          </w:tcPr>
          <w:p w14:paraId="47874D76" w14:textId="46F9157D" w:rsidR="00BA663E" w:rsidRPr="004F490B" w:rsidRDefault="00BA663E">
            <w:pPr>
              <w:rPr>
                <w:lang w:val="en-GB"/>
              </w:rPr>
            </w:pPr>
            <w:r w:rsidRPr="004F490B">
              <w:rPr>
                <w:lang w:val="en-GB"/>
              </w:rPr>
              <w:t>Excluded</w:t>
            </w:r>
          </w:p>
        </w:tc>
        <w:tc>
          <w:tcPr>
            <w:tcW w:w="2195" w:type="dxa"/>
          </w:tcPr>
          <w:p w14:paraId="2CB3950A" w14:textId="4B6AF7F9" w:rsidR="00BA663E" w:rsidRPr="004F490B" w:rsidRDefault="004107FB">
            <w:pPr>
              <w:rPr>
                <w:lang w:val="en-GB"/>
              </w:rPr>
            </w:pPr>
            <w:r>
              <w:rPr>
                <w:lang w:val="en-GB"/>
              </w:rPr>
              <w:t>Not relevant objective</w:t>
            </w:r>
          </w:p>
        </w:tc>
      </w:tr>
      <w:tr w:rsidR="00BA663E" w:rsidRPr="004F490B" w14:paraId="4075E0E3" w14:textId="77777777" w:rsidTr="004421BD">
        <w:tc>
          <w:tcPr>
            <w:tcW w:w="417" w:type="dxa"/>
          </w:tcPr>
          <w:p w14:paraId="63CF058A" w14:textId="6D63F340" w:rsidR="00BA663E" w:rsidRPr="004F490B" w:rsidRDefault="00A37ED3">
            <w:pPr>
              <w:rPr>
                <w:lang w:val="en-GB"/>
              </w:rPr>
            </w:pPr>
            <w:r>
              <w:rPr>
                <w:lang w:val="en-GB"/>
              </w:rPr>
              <w:t>15</w:t>
            </w:r>
          </w:p>
        </w:tc>
        <w:tc>
          <w:tcPr>
            <w:tcW w:w="5245" w:type="dxa"/>
          </w:tcPr>
          <w:p w14:paraId="18145F0B" w14:textId="1C16C9C5" w:rsidR="00BA663E" w:rsidRPr="004F490B" w:rsidRDefault="00BA663E" w:rsidP="00BA663E">
            <w:pPr>
              <w:pStyle w:val="EndNoteBibliography"/>
            </w:pPr>
            <w:r w:rsidRPr="004F490B">
              <w:t>Edwards A, Hood K, Matthews E, Russell D, Russell I, Barker J, et al. The effectiveness of one-to-one risk communication interventions in health care: a systematic review. Med Decis Making. 2000;20(3):290-7.</w:t>
            </w:r>
          </w:p>
        </w:tc>
        <w:tc>
          <w:tcPr>
            <w:tcW w:w="1205" w:type="dxa"/>
          </w:tcPr>
          <w:p w14:paraId="608EEFA7" w14:textId="3AA7C32A" w:rsidR="00BA663E" w:rsidRPr="004F490B" w:rsidRDefault="00BA663E">
            <w:pPr>
              <w:rPr>
                <w:lang w:val="en-GB"/>
              </w:rPr>
            </w:pPr>
            <w:r w:rsidRPr="004F490B">
              <w:rPr>
                <w:lang w:val="en-GB"/>
              </w:rPr>
              <w:t>Excluded</w:t>
            </w:r>
          </w:p>
        </w:tc>
        <w:tc>
          <w:tcPr>
            <w:tcW w:w="2195" w:type="dxa"/>
          </w:tcPr>
          <w:p w14:paraId="668CBE85" w14:textId="54B1DA49" w:rsidR="00BA663E" w:rsidRPr="004F490B" w:rsidRDefault="004107FB">
            <w:pPr>
              <w:rPr>
                <w:lang w:val="en-GB"/>
              </w:rPr>
            </w:pPr>
            <w:r>
              <w:rPr>
                <w:lang w:val="en-GB"/>
              </w:rPr>
              <w:t>Not relevant objective</w:t>
            </w:r>
          </w:p>
        </w:tc>
      </w:tr>
      <w:tr w:rsidR="004F490B" w:rsidRPr="004F490B" w14:paraId="6C240046" w14:textId="77777777" w:rsidTr="004421BD">
        <w:tc>
          <w:tcPr>
            <w:tcW w:w="417" w:type="dxa"/>
          </w:tcPr>
          <w:p w14:paraId="11B38BF5" w14:textId="4630CA3D" w:rsidR="004F490B" w:rsidRPr="004F490B" w:rsidRDefault="00A37ED3">
            <w:pPr>
              <w:rPr>
                <w:lang w:val="en-GB"/>
              </w:rPr>
            </w:pPr>
            <w:r>
              <w:rPr>
                <w:lang w:val="en-GB"/>
              </w:rPr>
              <w:t>16</w:t>
            </w:r>
          </w:p>
        </w:tc>
        <w:tc>
          <w:tcPr>
            <w:tcW w:w="5245" w:type="dxa"/>
          </w:tcPr>
          <w:p w14:paraId="300CF445" w14:textId="03665020" w:rsidR="00225F38" w:rsidRPr="00225F38" w:rsidRDefault="00225F38" w:rsidP="00225F38">
            <w:pPr>
              <w:spacing w:after="160" w:line="259" w:lineRule="auto"/>
            </w:pPr>
            <w:r>
              <w:t>Eklöf</w:t>
            </w:r>
            <w:r w:rsidR="00B51851">
              <w:t xml:space="preserve"> M</w:t>
            </w:r>
            <w:r>
              <w:t>, Burström</w:t>
            </w:r>
            <w:r w:rsidR="00B51851">
              <w:t xml:space="preserve"> L</w:t>
            </w:r>
            <w:r>
              <w:t>, Hagberg</w:t>
            </w:r>
            <w:r w:rsidR="00B51851">
              <w:t xml:space="preserve"> M</w:t>
            </w:r>
            <w:r>
              <w:t>, Holmberg</w:t>
            </w:r>
            <w:r w:rsidR="00B51851">
              <w:t xml:space="preserve"> K</w:t>
            </w:r>
            <w:r>
              <w:t>, Jonsson</w:t>
            </w:r>
            <w:r w:rsidR="00B51851">
              <w:t xml:space="preserve"> P</w:t>
            </w:r>
            <w:r>
              <w:t>, Lundström</w:t>
            </w:r>
            <w:r w:rsidR="00B51851">
              <w:t xml:space="preserve"> R</w:t>
            </w:r>
            <w:r>
              <w:t xml:space="preserve">, et al. </w:t>
            </w:r>
            <w:r w:rsidRPr="00225F38">
              <w:rPr>
                <w:lang w:val="en-GB"/>
              </w:rPr>
              <w:t>Workplace intervention for improved risk perception and preventive activity among workers using hand-held vibrating machines: a pilot study</w:t>
            </w:r>
            <w:r>
              <w:rPr>
                <w:lang w:val="en-GB"/>
              </w:rPr>
              <w:t xml:space="preserve">. </w:t>
            </w:r>
            <w:r w:rsidRPr="00225F38">
              <w:t>Folkhälsa och klinisk medicin i Umeå rapporterar 2023</w:t>
            </w:r>
            <w:r>
              <w:t>;(</w:t>
            </w:r>
            <w:r w:rsidRPr="00225F38">
              <w:t>4</w:t>
            </w:r>
            <w:r>
              <w:t>):</w:t>
            </w:r>
            <w:r w:rsidRPr="00225F38">
              <w:t>1-21</w:t>
            </w:r>
            <w:r>
              <w:t xml:space="preserve">. </w:t>
            </w:r>
            <w:hyperlink r:id="rId5" w:tooltip="Protected by Check Point: http://umu.diva-portal.org" w:history="1">
              <w:r w:rsidRPr="00225F38">
                <w:rPr>
                  <w:rStyle w:val="Hyperlink"/>
                </w:rPr>
                <w:t>http://umu.diva-portal.org</w:t>
              </w:r>
            </w:hyperlink>
            <w:r w:rsidRPr="00225F38">
              <w:t>/</w:t>
            </w:r>
          </w:p>
        </w:tc>
        <w:tc>
          <w:tcPr>
            <w:tcW w:w="1205" w:type="dxa"/>
          </w:tcPr>
          <w:p w14:paraId="7C03D2BB" w14:textId="55BF7C64" w:rsidR="004F490B" w:rsidRPr="004F490B" w:rsidRDefault="00707BD3">
            <w:pPr>
              <w:rPr>
                <w:lang w:val="en-GB"/>
              </w:rPr>
            </w:pPr>
            <w:r>
              <w:rPr>
                <w:lang w:val="en-GB"/>
              </w:rPr>
              <w:t>Excluded</w:t>
            </w:r>
          </w:p>
        </w:tc>
        <w:tc>
          <w:tcPr>
            <w:tcW w:w="2195" w:type="dxa"/>
          </w:tcPr>
          <w:p w14:paraId="39B83DB4" w14:textId="53712178" w:rsidR="004107FB" w:rsidRPr="007118F4" w:rsidRDefault="0043124F">
            <w:pPr>
              <w:rPr>
                <w:color w:val="FF0000"/>
                <w:lang w:val="en-GB"/>
              </w:rPr>
            </w:pPr>
            <w:r w:rsidRPr="00324EA4">
              <w:rPr>
                <w:lang w:val="en-GB"/>
              </w:rPr>
              <w:t>Not relevant objective</w:t>
            </w:r>
          </w:p>
        </w:tc>
      </w:tr>
      <w:tr w:rsidR="00B51851" w:rsidRPr="004F490B" w14:paraId="57FC6465" w14:textId="77777777" w:rsidTr="004421BD">
        <w:tc>
          <w:tcPr>
            <w:tcW w:w="417" w:type="dxa"/>
          </w:tcPr>
          <w:p w14:paraId="626150AF" w14:textId="0B0F6A1E" w:rsidR="00B51851" w:rsidRPr="004F490B" w:rsidRDefault="00A37ED3">
            <w:pPr>
              <w:rPr>
                <w:lang w:val="en-GB"/>
              </w:rPr>
            </w:pPr>
            <w:r>
              <w:rPr>
                <w:lang w:val="en-GB"/>
              </w:rPr>
              <w:t>17</w:t>
            </w:r>
          </w:p>
        </w:tc>
        <w:tc>
          <w:tcPr>
            <w:tcW w:w="5245" w:type="dxa"/>
          </w:tcPr>
          <w:p w14:paraId="4A612C2E" w14:textId="217C33C2" w:rsidR="00B51851" w:rsidRPr="00B51851" w:rsidRDefault="00B51851" w:rsidP="00B51851">
            <w:pPr>
              <w:pStyle w:val="EndNoteBibliography"/>
            </w:pPr>
            <w:r w:rsidRPr="00B51851">
              <w:t>Eklöf M, Hagberg M. Are simple feedback interventions involving workplace data associated with better working environment and health? A cluster randomized controlled study among Swedish VDU workers. Applied Ergonomics. 2006;37(2):201-10.</w:t>
            </w:r>
          </w:p>
        </w:tc>
        <w:tc>
          <w:tcPr>
            <w:tcW w:w="1205" w:type="dxa"/>
          </w:tcPr>
          <w:p w14:paraId="0CE8BC0D" w14:textId="069D9331" w:rsidR="00B51851" w:rsidRDefault="00B51851">
            <w:pPr>
              <w:rPr>
                <w:lang w:val="en-GB"/>
              </w:rPr>
            </w:pPr>
            <w:r>
              <w:rPr>
                <w:lang w:val="en-GB"/>
              </w:rPr>
              <w:t>Included</w:t>
            </w:r>
          </w:p>
        </w:tc>
        <w:tc>
          <w:tcPr>
            <w:tcW w:w="2195" w:type="dxa"/>
          </w:tcPr>
          <w:p w14:paraId="5783024F" w14:textId="77777777" w:rsidR="00B51851" w:rsidRPr="00324EA4" w:rsidRDefault="00B51851">
            <w:pPr>
              <w:rPr>
                <w:lang w:val="en-GB"/>
              </w:rPr>
            </w:pPr>
          </w:p>
        </w:tc>
      </w:tr>
      <w:tr w:rsidR="00FD3CAF" w:rsidRPr="004F490B" w14:paraId="7B7F7D9F" w14:textId="77777777" w:rsidTr="004421BD">
        <w:tc>
          <w:tcPr>
            <w:tcW w:w="417" w:type="dxa"/>
          </w:tcPr>
          <w:p w14:paraId="4FC49188" w14:textId="25CEE547" w:rsidR="00FD3CAF" w:rsidRPr="00FD3CAF" w:rsidRDefault="00A37ED3">
            <w:pPr>
              <w:rPr>
                <w:lang w:val="en-GB"/>
              </w:rPr>
            </w:pPr>
            <w:r>
              <w:rPr>
                <w:lang w:val="en-GB"/>
              </w:rPr>
              <w:t>18</w:t>
            </w:r>
          </w:p>
        </w:tc>
        <w:tc>
          <w:tcPr>
            <w:tcW w:w="5245" w:type="dxa"/>
          </w:tcPr>
          <w:p w14:paraId="430FE2A0" w14:textId="33C6FED4" w:rsidR="00FD3CAF" w:rsidRPr="00FD3CAF" w:rsidRDefault="00FD3CAF" w:rsidP="00FD3CAF">
            <w:pPr>
              <w:pStyle w:val="EndNoteBibliography"/>
            </w:pPr>
            <w:r w:rsidRPr="00FD3CAF">
              <w:t>Eklöf M, Hagberg M, Toomingas A, Tornqvist EW. Feedback of workplace data to individual workers, workgroups or supervisors as a way to stimulate working environment activity: a cluster randomized controlled study. International Archives of Occupational &amp; Environmental Health. 2004;77(7):505-14.</w:t>
            </w:r>
          </w:p>
        </w:tc>
        <w:tc>
          <w:tcPr>
            <w:tcW w:w="1205" w:type="dxa"/>
          </w:tcPr>
          <w:p w14:paraId="5375F442" w14:textId="33DB7B62" w:rsidR="00FD3CAF" w:rsidRDefault="00FD3CAF">
            <w:pPr>
              <w:rPr>
                <w:lang w:val="en-GB"/>
              </w:rPr>
            </w:pPr>
            <w:r>
              <w:rPr>
                <w:lang w:val="en-GB"/>
              </w:rPr>
              <w:t>Included</w:t>
            </w:r>
          </w:p>
        </w:tc>
        <w:tc>
          <w:tcPr>
            <w:tcW w:w="2195" w:type="dxa"/>
          </w:tcPr>
          <w:p w14:paraId="6F286389" w14:textId="77777777" w:rsidR="00FD3CAF" w:rsidRPr="00324EA4" w:rsidRDefault="00FD3CAF">
            <w:pPr>
              <w:rPr>
                <w:lang w:val="en-GB"/>
              </w:rPr>
            </w:pPr>
          </w:p>
        </w:tc>
      </w:tr>
      <w:tr w:rsidR="000B57D5" w:rsidRPr="004F490B" w14:paraId="0DDC803A" w14:textId="77777777" w:rsidTr="004421BD">
        <w:tc>
          <w:tcPr>
            <w:tcW w:w="417" w:type="dxa"/>
          </w:tcPr>
          <w:p w14:paraId="5A683393" w14:textId="38A46FB0" w:rsidR="000B57D5" w:rsidRPr="00FD3CAF" w:rsidRDefault="00A37ED3">
            <w:pPr>
              <w:rPr>
                <w:lang w:val="en-GB"/>
              </w:rPr>
            </w:pPr>
            <w:r>
              <w:rPr>
                <w:lang w:val="en-GB"/>
              </w:rPr>
              <w:t>19</w:t>
            </w:r>
          </w:p>
        </w:tc>
        <w:tc>
          <w:tcPr>
            <w:tcW w:w="5245" w:type="dxa"/>
          </w:tcPr>
          <w:p w14:paraId="6A8F7E31" w14:textId="639969BF" w:rsidR="000B57D5" w:rsidRPr="00FD3CAF" w:rsidRDefault="000B57D5" w:rsidP="000B57D5">
            <w:pPr>
              <w:pStyle w:val="EndNoteBibliography"/>
            </w:pPr>
            <w:r w:rsidRPr="000B57D5">
              <w:rPr>
                <w:lang w:val="sv-SE"/>
              </w:rPr>
              <w:t xml:space="preserve">Eliasson K, Dahlgren G, Hellman T, Lewis C, Palm P, Svartengren M, et al. </w:t>
            </w:r>
            <w:r w:rsidRPr="000B57D5">
              <w:t>Company Representatives' Experiences of Occupational Health Surveillance for Workers Exposed to Hand-Intensive Work: A Qualitative Study. Int J Environ Res Public Health. 2021;18(4).</w:t>
            </w:r>
          </w:p>
        </w:tc>
        <w:tc>
          <w:tcPr>
            <w:tcW w:w="1205" w:type="dxa"/>
          </w:tcPr>
          <w:p w14:paraId="1DE91E4E" w14:textId="2F3596C5" w:rsidR="000B57D5" w:rsidRDefault="000B57D5">
            <w:pPr>
              <w:rPr>
                <w:lang w:val="en-GB"/>
              </w:rPr>
            </w:pPr>
            <w:r>
              <w:rPr>
                <w:lang w:val="en-GB"/>
              </w:rPr>
              <w:t>Included</w:t>
            </w:r>
          </w:p>
        </w:tc>
        <w:tc>
          <w:tcPr>
            <w:tcW w:w="2195" w:type="dxa"/>
          </w:tcPr>
          <w:p w14:paraId="133C5D85" w14:textId="77777777" w:rsidR="000B57D5" w:rsidRPr="00324EA4" w:rsidRDefault="000B57D5">
            <w:pPr>
              <w:rPr>
                <w:lang w:val="en-GB"/>
              </w:rPr>
            </w:pPr>
          </w:p>
        </w:tc>
      </w:tr>
      <w:tr w:rsidR="000B57D5" w:rsidRPr="004F490B" w14:paraId="057174FE" w14:textId="77777777" w:rsidTr="004421BD">
        <w:tc>
          <w:tcPr>
            <w:tcW w:w="417" w:type="dxa"/>
          </w:tcPr>
          <w:p w14:paraId="037A7882" w14:textId="7AAC62F0" w:rsidR="000B57D5" w:rsidRPr="00FD3CAF" w:rsidRDefault="00A37ED3">
            <w:pPr>
              <w:rPr>
                <w:lang w:val="en-GB"/>
              </w:rPr>
            </w:pPr>
            <w:r>
              <w:rPr>
                <w:lang w:val="en-GB"/>
              </w:rPr>
              <w:t>20</w:t>
            </w:r>
          </w:p>
        </w:tc>
        <w:tc>
          <w:tcPr>
            <w:tcW w:w="5245" w:type="dxa"/>
          </w:tcPr>
          <w:p w14:paraId="0C6DBDCA" w14:textId="26EBFA4B" w:rsidR="000B57D5" w:rsidRPr="00FD3CAF" w:rsidRDefault="000B57D5" w:rsidP="000B57D5">
            <w:pPr>
              <w:pStyle w:val="EndNoteBibliography"/>
            </w:pPr>
            <w:r w:rsidRPr="000B57D5">
              <w:rPr>
                <w:lang w:val="sv-SE"/>
              </w:rPr>
              <w:t xml:space="preserve">Eliasson K, Fjellman-Wiklund A, Dahlgren G, Hellman T, Svartengren M, Nyman T, et al. </w:t>
            </w:r>
            <w:r w:rsidRPr="000B57D5">
              <w:t>Ergonomists' experiences of executing occupational health surveillance for workers exposed to hand-intensive work: a qualitative exploration. Bmc Health Services Research. 2022;22(1):1223.</w:t>
            </w:r>
          </w:p>
        </w:tc>
        <w:tc>
          <w:tcPr>
            <w:tcW w:w="1205" w:type="dxa"/>
          </w:tcPr>
          <w:p w14:paraId="6916A873" w14:textId="78765CF8" w:rsidR="000B57D5" w:rsidRDefault="000B57D5">
            <w:pPr>
              <w:rPr>
                <w:lang w:val="en-GB"/>
              </w:rPr>
            </w:pPr>
            <w:r>
              <w:rPr>
                <w:lang w:val="en-GB"/>
              </w:rPr>
              <w:t>Included</w:t>
            </w:r>
          </w:p>
        </w:tc>
        <w:tc>
          <w:tcPr>
            <w:tcW w:w="2195" w:type="dxa"/>
          </w:tcPr>
          <w:p w14:paraId="25493B37" w14:textId="77777777" w:rsidR="000B57D5" w:rsidRPr="00324EA4" w:rsidRDefault="000B57D5">
            <w:pPr>
              <w:rPr>
                <w:lang w:val="en-GB"/>
              </w:rPr>
            </w:pPr>
          </w:p>
        </w:tc>
      </w:tr>
      <w:tr w:rsidR="00BA663E" w:rsidRPr="004F490B" w14:paraId="64965C60" w14:textId="77777777" w:rsidTr="004421BD">
        <w:tc>
          <w:tcPr>
            <w:tcW w:w="417" w:type="dxa"/>
          </w:tcPr>
          <w:p w14:paraId="175A85A9" w14:textId="71263EF8" w:rsidR="00BA663E" w:rsidRPr="004F490B" w:rsidRDefault="00A37ED3">
            <w:pPr>
              <w:rPr>
                <w:lang w:val="en-GB"/>
              </w:rPr>
            </w:pPr>
            <w:r>
              <w:rPr>
                <w:lang w:val="en-GB"/>
              </w:rPr>
              <w:lastRenderedPageBreak/>
              <w:t>21</w:t>
            </w:r>
          </w:p>
        </w:tc>
        <w:tc>
          <w:tcPr>
            <w:tcW w:w="5245" w:type="dxa"/>
          </w:tcPr>
          <w:p w14:paraId="06C65866" w14:textId="79D52138" w:rsidR="00BA663E" w:rsidRPr="004F490B" w:rsidRDefault="00BA663E" w:rsidP="00BA663E">
            <w:pPr>
              <w:pStyle w:val="EndNoteBibliography"/>
            </w:pPr>
            <w:r w:rsidRPr="004F490B">
              <w:t xml:space="preserve">Elo AL, Leppanen A, Sillanpaa P. Applicability of survey feedback for an occupational health method in stress management. Occupational Medicine (Oxford). 1998;48(3):181-8. </w:t>
            </w:r>
          </w:p>
        </w:tc>
        <w:tc>
          <w:tcPr>
            <w:tcW w:w="1205" w:type="dxa"/>
          </w:tcPr>
          <w:p w14:paraId="0239F6C8" w14:textId="1F9A41F9" w:rsidR="00BA663E" w:rsidRPr="004F490B" w:rsidRDefault="00BA663E">
            <w:pPr>
              <w:rPr>
                <w:lang w:val="en-GB"/>
              </w:rPr>
            </w:pPr>
            <w:r w:rsidRPr="004F490B">
              <w:rPr>
                <w:lang w:val="en-GB"/>
              </w:rPr>
              <w:t>Excluded</w:t>
            </w:r>
          </w:p>
        </w:tc>
        <w:tc>
          <w:tcPr>
            <w:tcW w:w="2195" w:type="dxa"/>
          </w:tcPr>
          <w:p w14:paraId="04BD1334" w14:textId="5ADEF8FE" w:rsidR="00BA663E" w:rsidRPr="004F490B" w:rsidRDefault="004107FB">
            <w:pPr>
              <w:rPr>
                <w:lang w:val="en-GB"/>
              </w:rPr>
            </w:pPr>
            <w:r>
              <w:rPr>
                <w:lang w:val="en-GB"/>
              </w:rPr>
              <w:t>Not relevant objective</w:t>
            </w:r>
          </w:p>
        </w:tc>
      </w:tr>
      <w:tr w:rsidR="000B57D5" w:rsidRPr="004F490B" w14:paraId="7A7442ED" w14:textId="77777777" w:rsidTr="004421BD">
        <w:tc>
          <w:tcPr>
            <w:tcW w:w="417" w:type="dxa"/>
          </w:tcPr>
          <w:p w14:paraId="5A390203" w14:textId="43F83E51" w:rsidR="000B57D5" w:rsidRPr="004F490B" w:rsidRDefault="00A37ED3">
            <w:pPr>
              <w:rPr>
                <w:lang w:val="en-GB"/>
              </w:rPr>
            </w:pPr>
            <w:r>
              <w:rPr>
                <w:lang w:val="en-GB"/>
              </w:rPr>
              <w:t>22</w:t>
            </w:r>
          </w:p>
        </w:tc>
        <w:tc>
          <w:tcPr>
            <w:tcW w:w="5245" w:type="dxa"/>
          </w:tcPr>
          <w:p w14:paraId="580F0E92" w14:textId="41906150" w:rsidR="000B57D5" w:rsidRPr="000B57D5" w:rsidRDefault="000B57D5" w:rsidP="000B57D5">
            <w:pPr>
              <w:pStyle w:val="EndNoteBibliography"/>
            </w:pPr>
            <w:r w:rsidRPr="000B57D5">
              <w:t>Fishwick D, Sen D, Barker P, Codling A, Fox D, Naylor S. Health surveillance for occupational asthma in the UK. Occupational Medicine. 2016;66(5):365-70.</w:t>
            </w:r>
          </w:p>
        </w:tc>
        <w:tc>
          <w:tcPr>
            <w:tcW w:w="1205" w:type="dxa"/>
          </w:tcPr>
          <w:p w14:paraId="54AEDCF1" w14:textId="72E9FA44" w:rsidR="000B57D5" w:rsidRPr="004F490B" w:rsidRDefault="000B57D5">
            <w:pPr>
              <w:rPr>
                <w:lang w:val="en-GB"/>
              </w:rPr>
            </w:pPr>
            <w:r>
              <w:rPr>
                <w:lang w:val="en-GB"/>
              </w:rPr>
              <w:t>Included</w:t>
            </w:r>
          </w:p>
        </w:tc>
        <w:tc>
          <w:tcPr>
            <w:tcW w:w="2195" w:type="dxa"/>
          </w:tcPr>
          <w:p w14:paraId="535EE496" w14:textId="77777777" w:rsidR="000B57D5" w:rsidRDefault="000B57D5">
            <w:pPr>
              <w:rPr>
                <w:lang w:val="en-GB"/>
              </w:rPr>
            </w:pPr>
          </w:p>
        </w:tc>
      </w:tr>
      <w:tr w:rsidR="000B57D5" w:rsidRPr="000B57D5" w14:paraId="4C5221C4" w14:textId="77777777" w:rsidTr="004421BD">
        <w:tc>
          <w:tcPr>
            <w:tcW w:w="417" w:type="dxa"/>
          </w:tcPr>
          <w:p w14:paraId="7064CFAF" w14:textId="10F41C05" w:rsidR="000B57D5" w:rsidRPr="004F490B" w:rsidRDefault="00A37ED3">
            <w:pPr>
              <w:rPr>
                <w:lang w:val="en-GB"/>
              </w:rPr>
            </w:pPr>
            <w:r>
              <w:rPr>
                <w:lang w:val="en-GB"/>
              </w:rPr>
              <w:t>23</w:t>
            </w:r>
          </w:p>
        </w:tc>
        <w:tc>
          <w:tcPr>
            <w:tcW w:w="5245" w:type="dxa"/>
          </w:tcPr>
          <w:p w14:paraId="668056BF" w14:textId="6ED336FA" w:rsidR="000B57D5" w:rsidRPr="000B57D5" w:rsidRDefault="000B57D5" w:rsidP="000B57D5">
            <w:pPr>
              <w:pStyle w:val="EndNoteBibliography"/>
            </w:pPr>
            <w:r w:rsidRPr="000B57D5">
              <w:t>Franco G, Cella MT, Tuccillo E, Ferrari F, Minisci E, Fusetti L. From risk-based health surveillance to health promotion: an evidence-based experience in a health care setting. Int J Occup Med Environ Health. 2002;15(2):117-20.</w:t>
            </w:r>
          </w:p>
        </w:tc>
        <w:tc>
          <w:tcPr>
            <w:tcW w:w="1205" w:type="dxa"/>
          </w:tcPr>
          <w:p w14:paraId="648CC60F" w14:textId="1A7D15D4" w:rsidR="000B57D5" w:rsidRPr="004F490B" w:rsidRDefault="000B57D5">
            <w:pPr>
              <w:rPr>
                <w:lang w:val="en-GB"/>
              </w:rPr>
            </w:pPr>
            <w:r>
              <w:rPr>
                <w:lang w:val="en-GB"/>
              </w:rPr>
              <w:t>Included</w:t>
            </w:r>
          </w:p>
        </w:tc>
        <w:tc>
          <w:tcPr>
            <w:tcW w:w="2195" w:type="dxa"/>
          </w:tcPr>
          <w:p w14:paraId="07972424" w14:textId="77777777" w:rsidR="000B57D5" w:rsidRDefault="000B57D5">
            <w:pPr>
              <w:rPr>
                <w:lang w:val="en-GB"/>
              </w:rPr>
            </w:pPr>
          </w:p>
        </w:tc>
      </w:tr>
      <w:tr w:rsidR="00BA663E" w:rsidRPr="00657BB8" w14:paraId="1D35F3BD" w14:textId="77777777" w:rsidTr="004421BD">
        <w:tc>
          <w:tcPr>
            <w:tcW w:w="417" w:type="dxa"/>
          </w:tcPr>
          <w:p w14:paraId="0D40B86A" w14:textId="5DDB09F4" w:rsidR="00BA663E" w:rsidRPr="004F490B" w:rsidRDefault="00A37ED3">
            <w:pPr>
              <w:rPr>
                <w:lang w:val="en-GB"/>
              </w:rPr>
            </w:pPr>
            <w:r>
              <w:rPr>
                <w:lang w:val="en-GB"/>
              </w:rPr>
              <w:t>24</w:t>
            </w:r>
          </w:p>
        </w:tc>
        <w:tc>
          <w:tcPr>
            <w:tcW w:w="5245" w:type="dxa"/>
          </w:tcPr>
          <w:p w14:paraId="06EF68E4" w14:textId="0A2D5FE9" w:rsidR="00BA663E" w:rsidRPr="004F490B" w:rsidRDefault="00F576CD" w:rsidP="00F576CD">
            <w:pPr>
              <w:pStyle w:val="EndNoteBibliography"/>
            </w:pPr>
            <w:r w:rsidRPr="004F490B">
              <w:t>Gartner FR, Ketelaar SM, Smeets O, Bolier L, Fischer E, van Dijk FJ, et al. The Mental Vitality @ Work study: design of a randomized controlled trial on the effect of a workers' health surveillance mental module for nurses and allied health professionals. Bmc Public Health. 2011;11:290.</w:t>
            </w:r>
          </w:p>
        </w:tc>
        <w:tc>
          <w:tcPr>
            <w:tcW w:w="1205" w:type="dxa"/>
          </w:tcPr>
          <w:p w14:paraId="2997B704" w14:textId="4034A387" w:rsidR="00BA663E" w:rsidRPr="004F490B" w:rsidRDefault="00F576CD">
            <w:pPr>
              <w:rPr>
                <w:lang w:val="en-GB"/>
              </w:rPr>
            </w:pPr>
            <w:r w:rsidRPr="004F490B">
              <w:rPr>
                <w:lang w:val="en-GB"/>
              </w:rPr>
              <w:t>Excluded</w:t>
            </w:r>
          </w:p>
        </w:tc>
        <w:tc>
          <w:tcPr>
            <w:tcW w:w="2195" w:type="dxa"/>
          </w:tcPr>
          <w:p w14:paraId="3C54D32B" w14:textId="1FB8D8BF" w:rsidR="00BA663E" w:rsidRPr="003452FB" w:rsidRDefault="003452FB">
            <w:pPr>
              <w:rPr>
                <w:lang w:val="en-GB"/>
              </w:rPr>
            </w:pPr>
            <w:r w:rsidRPr="003452FB">
              <w:rPr>
                <w:lang w:val="en-GB"/>
              </w:rPr>
              <w:t>No aspect of health surveillance feedback</w:t>
            </w:r>
          </w:p>
        </w:tc>
      </w:tr>
      <w:tr w:rsidR="00BA663E" w:rsidRPr="004F490B" w14:paraId="51BBE6BF" w14:textId="77777777" w:rsidTr="004421BD">
        <w:tc>
          <w:tcPr>
            <w:tcW w:w="417" w:type="dxa"/>
          </w:tcPr>
          <w:p w14:paraId="769D407F" w14:textId="74029E96" w:rsidR="00BA663E" w:rsidRPr="003452FB" w:rsidRDefault="00A37ED3">
            <w:pPr>
              <w:rPr>
                <w:lang w:val="en-GB"/>
              </w:rPr>
            </w:pPr>
            <w:r>
              <w:rPr>
                <w:lang w:val="en-GB"/>
              </w:rPr>
              <w:t>25</w:t>
            </w:r>
          </w:p>
        </w:tc>
        <w:tc>
          <w:tcPr>
            <w:tcW w:w="5245" w:type="dxa"/>
          </w:tcPr>
          <w:p w14:paraId="09C03C5B" w14:textId="47166A7A" w:rsidR="00BA663E" w:rsidRPr="004F490B" w:rsidRDefault="00F576CD" w:rsidP="00F576CD">
            <w:pPr>
              <w:pStyle w:val="EndNoteBibliography"/>
            </w:pPr>
            <w:r w:rsidRPr="004F490B">
              <w:t>Goetzel RZ, Henke RM, Head MA, Benevent R, Calitz C. Workplace Programs, Policies, And Environmental Supports To Prevent Cardiovascular Disease. Health Affairs. 2017;36(2):229-36.</w:t>
            </w:r>
          </w:p>
        </w:tc>
        <w:tc>
          <w:tcPr>
            <w:tcW w:w="1205" w:type="dxa"/>
          </w:tcPr>
          <w:p w14:paraId="2ED8180C" w14:textId="49AEFDC9" w:rsidR="00BA663E" w:rsidRPr="004F490B" w:rsidRDefault="00F576CD">
            <w:pPr>
              <w:rPr>
                <w:lang w:val="en-GB"/>
              </w:rPr>
            </w:pPr>
            <w:r w:rsidRPr="004F490B">
              <w:rPr>
                <w:lang w:val="en-GB"/>
              </w:rPr>
              <w:t>Excluded</w:t>
            </w:r>
          </w:p>
        </w:tc>
        <w:tc>
          <w:tcPr>
            <w:tcW w:w="2195" w:type="dxa"/>
          </w:tcPr>
          <w:p w14:paraId="331F458C" w14:textId="24A8ADA0" w:rsidR="00BA663E" w:rsidRPr="004F490B" w:rsidRDefault="005A3EA0">
            <w:pPr>
              <w:rPr>
                <w:lang w:val="en-GB"/>
              </w:rPr>
            </w:pPr>
            <w:r>
              <w:rPr>
                <w:lang w:val="en-GB"/>
              </w:rPr>
              <w:t>Wrong outcomes</w:t>
            </w:r>
          </w:p>
        </w:tc>
      </w:tr>
      <w:tr w:rsidR="000B57D5" w:rsidRPr="004F490B" w14:paraId="26282D44" w14:textId="77777777" w:rsidTr="000B57D5">
        <w:tc>
          <w:tcPr>
            <w:tcW w:w="417" w:type="dxa"/>
          </w:tcPr>
          <w:p w14:paraId="445173D4" w14:textId="22C693CF" w:rsidR="000B57D5" w:rsidRPr="003452FB" w:rsidRDefault="00A37ED3">
            <w:pPr>
              <w:rPr>
                <w:lang w:val="en-GB"/>
              </w:rPr>
            </w:pPr>
            <w:r>
              <w:rPr>
                <w:lang w:val="en-GB"/>
              </w:rPr>
              <w:t>26</w:t>
            </w:r>
          </w:p>
        </w:tc>
        <w:tc>
          <w:tcPr>
            <w:tcW w:w="5245" w:type="dxa"/>
            <w:shd w:val="clear" w:color="auto" w:fill="auto"/>
          </w:tcPr>
          <w:p w14:paraId="03D57059" w14:textId="184AD350" w:rsidR="000B57D5" w:rsidRPr="004F490B" w:rsidRDefault="000B57D5" w:rsidP="000B57D5">
            <w:pPr>
              <w:pStyle w:val="EndNoteBibliography"/>
            </w:pPr>
            <w:r w:rsidRPr="000B57D5">
              <w:t>Groeneveld IF, Proper KI, van der Beek AJ, van Duivenbooden C, van Mechelen W. Design of a RCT evaluating the (cost-) effectiveness of a lifestyle intervention for male construction workers at risk for cardiovascular disease: the health under construction study. BMC Public Health. 2008;8:1.</w:t>
            </w:r>
          </w:p>
        </w:tc>
        <w:tc>
          <w:tcPr>
            <w:tcW w:w="1205" w:type="dxa"/>
          </w:tcPr>
          <w:p w14:paraId="2E43C220" w14:textId="2DD49C34" w:rsidR="000B57D5" w:rsidRPr="004F490B" w:rsidRDefault="000B57D5">
            <w:pPr>
              <w:rPr>
                <w:lang w:val="en-GB"/>
              </w:rPr>
            </w:pPr>
            <w:r>
              <w:rPr>
                <w:lang w:val="en-GB"/>
              </w:rPr>
              <w:t>Included</w:t>
            </w:r>
          </w:p>
        </w:tc>
        <w:tc>
          <w:tcPr>
            <w:tcW w:w="2195" w:type="dxa"/>
          </w:tcPr>
          <w:p w14:paraId="787B1D83" w14:textId="77777777" w:rsidR="000B57D5" w:rsidRDefault="000B57D5">
            <w:pPr>
              <w:rPr>
                <w:lang w:val="en-GB"/>
              </w:rPr>
            </w:pPr>
          </w:p>
        </w:tc>
      </w:tr>
      <w:tr w:rsidR="000B57D5" w:rsidRPr="004F490B" w14:paraId="6C5E0A83" w14:textId="77777777" w:rsidTr="000B57D5">
        <w:tc>
          <w:tcPr>
            <w:tcW w:w="417" w:type="dxa"/>
          </w:tcPr>
          <w:p w14:paraId="4032712C" w14:textId="0EDCC999" w:rsidR="000B57D5" w:rsidRPr="003452FB" w:rsidRDefault="00A37ED3">
            <w:pPr>
              <w:rPr>
                <w:lang w:val="en-GB"/>
              </w:rPr>
            </w:pPr>
            <w:r>
              <w:rPr>
                <w:lang w:val="en-GB"/>
              </w:rPr>
              <w:t>27</w:t>
            </w:r>
          </w:p>
        </w:tc>
        <w:tc>
          <w:tcPr>
            <w:tcW w:w="5245" w:type="dxa"/>
            <w:shd w:val="clear" w:color="auto" w:fill="auto"/>
          </w:tcPr>
          <w:p w14:paraId="6A2C8976" w14:textId="7EC34482" w:rsidR="000B57D5" w:rsidRPr="000B57D5" w:rsidRDefault="000B57D5" w:rsidP="000B57D5">
            <w:pPr>
              <w:pStyle w:val="EndNoteBibliography"/>
              <w:rPr>
                <w:lang w:val="en-GB"/>
              </w:rPr>
            </w:pPr>
            <w:r w:rsidRPr="000B57D5">
              <w:t>Grooten WJ, Muller M, Forsman M, Kjellberg K, Toomingas A, Bjorn Olov A, et al. Health risk appraisals in Swedish occupational health services. Work. 2016;55(4):849-59.</w:t>
            </w:r>
          </w:p>
        </w:tc>
        <w:tc>
          <w:tcPr>
            <w:tcW w:w="1205" w:type="dxa"/>
          </w:tcPr>
          <w:p w14:paraId="49A263F6" w14:textId="78EF83D5" w:rsidR="000B57D5" w:rsidRPr="004F490B" w:rsidRDefault="000B57D5">
            <w:pPr>
              <w:rPr>
                <w:lang w:val="en-GB"/>
              </w:rPr>
            </w:pPr>
            <w:r>
              <w:rPr>
                <w:lang w:val="en-GB"/>
              </w:rPr>
              <w:t>Included</w:t>
            </w:r>
          </w:p>
        </w:tc>
        <w:tc>
          <w:tcPr>
            <w:tcW w:w="2195" w:type="dxa"/>
          </w:tcPr>
          <w:p w14:paraId="75E1A403" w14:textId="77777777" w:rsidR="000B57D5" w:rsidRDefault="000B57D5">
            <w:pPr>
              <w:rPr>
                <w:lang w:val="en-GB"/>
              </w:rPr>
            </w:pPr>
          </w:p>
        </w:tc>
      </w:tr>
      <w:tr w:rsidR="007216E7" w:rsidRPr="004F490B" w14:paraId="0D5266CD" w14:textId="77777777" w:rsidTr="004421BD">
        <w:tc>
          <w:tcPr>
            <w:tcW w:w="417" w:type="dxa"/>
          </w:tcPr>
          <w:p w14:paraId="784CE2F1" w14:textId="644EF77D" w:rsidR="007216E7" w:rsidRPr="004F490B" w:rsidRDefault="00A37ED3">
            <w:pPr>
              <w:rPr>
                <w:lang w:val="en-GB"/>
              </w:rPr>
            </w:pPr>
            <w:r>
              <w:rPr>
                <w:lang w:val="en-GB"/>
              </w:rPr>
              <w:t>28</w:t>
            </w:r>
          </w:p>
        </w:tc>
        <w:tc>
          <w:tcPr>
            <w:tcW w:w="5245" w:type="dxa"/>
          </w:tcPr>
          <w:p w14:paraId="38AB234C" w14:textId="0AD42CD3" w:rsidR="007216E7" w:rsidRPr="004F490B" w:rsidRDefault="007216E7" w:rsidP="007216E7">
            <w:pPr>
              <w:pStyle w:val="EndNoteBibliography"/>
            </w:pPr>
            <w:r w:rsidRPr="007216E7">
              <w:t>Hanlon P, Carey L, Tannahill C, Kelly M, Gilmour H, Tannahill A, et al. Behaviour change following a workplace health check: how much change occurs and who changes? Health Promotion International. 1998;13(2):131-9.</w:t>
            </w:r>
          </w:p>
        </w:tc>
        <w:tc>
          <w:tcPr>
            <w:tcW w:w="1205" w:type="dxa"/>
          </w:tcPr>
          <w:p w14:paraId="1875FC3E" w14:textId="6FFB5C81" w:rsidR="007216E7" w:rsidRPr="004F490B" w:rsidRDefault="007216E7">
            <w:pPr>
              <w:rPr>
                <w:lang w:val="en-GB"/>
              </w:rPr>
            </w:pPr>
            <w:r>
              <w:rPr>
                <w:lang w:val="en-GB"/>
              </w:rPr>
              <w:t>Included</w:t>
            </w:r>
          </w:p>
        </w:tc>
        <w:tc>
          <w:tcPr>
            <w:tcW w:w="2195" w:type="dxa"/>
          </w:tcPr>
          <w:p w14:paraId="015AA401" w14:textId="77777777" w:rsidR="007216E7" w:rsidRDefault="007216E7">
            <w:pPr>
              <w:rPr>
                <w:lang w:val="en-GB"/>
              </w:rPr>
            </w:pPr>
          </w:p>
        </w:tc>
      </w:tr>
      <w:tr w:rsidR="00BA663E" w:rsidRPr="004F490B" w14:paraId="75297B4A" w14:textId="77777777" w:rsidTr="004421BD">
        <w:tc>
          <w:tcPr>
            <w:tcW w:w="417" w:type="dxa"/>
          </w:tcPr>
          <w:p w14:paraId="351BA997" w14:textId="00C5ADDC" w:rsidR="00BA663E" w:rsidRPr="004F490B" w:rsidRDefault="00A37ED3">
            <w:pPr>
              <w:rPr>
                <w:lang w:val="en-GB"/>
              </w:rPr>
            </w:pPr>
            <w:r>
              <w:rPr>
                <w:lang w:val="en-GB"/>
              </w:rPr>
              <w:t>29</w:t>
            </w:r>
          </w:p>
        </w:tc>
        <w:tc>
          <w:tcPr>
            <w:tcW w:w="5245" w:type="dxa"/>
          </w:tcPr>
          <w:p w14:paraId="0145CA1F" w14:textId="54E03CB2" w:rsidR="00BA663E" w:rsidRPr="004F490B" w:rsidRDefault="00F576CD" w:rsidP="00F576CD">
            <w:pPr>
              <w:pStyle w:val="EndNoteBibliography"/>
            </w:pPr>
            <w:r w:rsidRPr="004F490B">
              <w:t>Heirich M, Sieck CJ. Worksite cardiovascular wellness programs as a route to substance abuse prevention. Journal of Occupational &amp; Environmental Medicine. 2000;42(1):47-56.</w:t>
            </w:r>
          </w:p>
        </w:tc>
        <w:tc>
          <w:tcPr>
            <w:tcW w:w="1205" w:type="dxa"/>
          </w:tcPr>
          <w:p w14:paraId="6D67A694" w14:textId="270BA6F6" w:rsidR="00BA663E" w:rsidRPr="004F490B" w:rsidRDefault="00F576CD">
            <w:pPr>
              <w:rPr>
                <w:lang w:val="en-GB"/>
              </w:rPr>
            </w:pPr>
            <w:r w:rsidRPr="004F490B">
              <w:rPr>
                <w:lang w:val="en-GB"/>
              </w:rPr>
              <w:t>Excluded</w:t>
            </w:r>
          </w:p>
        </w:tc>
        <w:tc>
          <w:tcPr>
            <w:tcW w:w="2195" w:type="dxa"/>
          </w:tcPr>
          <w:p w14:paraId="3C6E791F" w14:textId="605C5A2E" w:rsidR="00BA663E" w:rsidRPr="004F490B" w:rsidRDefault="005A3EA0">
            <w:pPr>
              <w:rPr>
                <w:lang w:val="en-GB"/>
              </w:rPr>
            </w:pPr>
            <w:r>
              <w:rPr>
                <w:lang w:val="en-GB"/>
              </w:rPr>
              <w:t>Not relevant objective</w:t>
            </w:r>
          </w:p>
        </w:tc>
      </w:tr>
      <w:tr w:rsidR="00BA663E" w:rsidRPr="004F490B" w14:paraId="6AF52D93" w14:textId="77777777" w:rsidTr="004421BD">
        <w:tc>
          <w:tcPr>
            <w:tcW w:w="417" w:type="dxa"/>
          </w:tcPr>
          <w:p w14:paraId="69C46518" w14:textId="6242205F" w:rsidR="00BA663E" w:rsidRPr="004F490B" w:rsidRDefault="00A37ED3">
            <w:pPr>
              <w:rPr>
                <w:lang w:val="en-GB"/>
              </w:rPr>
            </w:pPr>
            <w:r>
              <w:rPr>
                <w:lang w:val="en-GB"/>
              </w:rPr>
              <w:t>30</w:t>
            </w:r>
          </w:p>
        </w:tc>
        <w:tc>
          <w:tcPr>
            <w:tcW w:w="5245" w:type="dxa"/>
          </w:tcPr>
          <w:p w14:paraId="2E673E3C" w14:textId="6560C118" w:rsidR="00BA663E" w:rsidRPr="004F490B" w:rsidRDefault="001C6589" w:rsidP="001C6589">
            <w:pPr>
              <w:pStyle w:val="EndNoteBibliography"/>
            </w:pPr>
            <w:r w:rsidRPr="004F490B">
              <w:t>Hendriksen IJM, Snoijer M, De Kok BPH, Van Vilsteren J, Hofstetter H. Effectiveness of a Multilevel Workplace Health Promotion Program on Vitality, Health, and Work-Related Outcomes. Journal of Occupational and Environmental Medicine. 2016;58(6):575-83.</w:t>
            </w:r>
          </w:p>
        </w:tc>
        <w:tc>
          <w:tcPr>
            <w:tcW w:w="1205" w:type="dxa"/>
          </w:tcPr>
          <w:p w14:paraId="49CB4895" w14:textId="5E8442B3" w:rsidR="00BA663E" w:rsidRPr="004F490B" w:rsidRDefault="001C6589">
            <w:pPr>
              <w:rPr>
                <w:lang w:val="en-GB"/>
              </w:rPr>
            </w:pPr>
            <w:r w:rsidRPr="004F490B">
              <w:rPr>
                <w:lang w:val="en-GB"/>
              </w:rPr>
              <w:t>Excluded</w:t>
            </w:r>
          </w:p>
        </w:tc>
        <w:tc>
          <w:tcPr>
            <w:tcW w:w="2195" w:type="dxa"/>
          </w:tcPr>
          <w:p w14:paraId="16AC4C3B" w14:textId="57E74377" w:rsidR="00BA663E" w:rsidRPr="004F490B" w:rsidRDefault="005A3EA0">
            <w:pPr>
              <w:rPr>
                <w:lang w:val="en-GB"/>
              </w:rPr>
            </w:pPr>
            <w:r>
              <w:rPr>
                <w:lang w:val="en-GB"/>
              </w:rPr>
              <w:t>Not relevant objective</w:t>
            </w:r>
          </w:p>
        </w:tc>
      </w:tr>
      <w:tr w:rsidR="00BA663E" w:rsidRPr="004F490B" w14:paraId="398FD61A" w14:textId="77777777" w:rsidTr="004421BD">
        <w:tc>
          <w:tcPr>
            <w:tcW w:w="417" w:type="dxa"/>
          </w:tcPr>
          <w:p w14:paraId="1CF0205C" w14:textId="52D71450" w:rsidR="00BA663E" w:rsidRPr="004F490B" w:rsidRDefault="00A37ED3">
            <w:pPr>
              <w:rPr>
                <w:lang w:val="en-GB"/>
              </w:rPr>
            </w:pPr>
            <w:r>
              <w:rPr>
                <w:lang w:val="en-GB"/>
              </w:rPr>
              <w:t>31</w:t>
            </w:r>
          </w:p>
        </w:tc>
        <w:tc>
          <w:tcPr>
            <w:tcW w:w="5245" w:type="dxa"/>
          </w:tcPr>
          <w:p w14:paraId="4316383F" w14:textId="71C77AEC" w:rsidR="00BA663E" w:rsidRPr="004F490B" w:rsidRDefault="001C6589" w:rsidP="001C6589">
            <w:pPr>
              <w:pStyle w:val="EndNoteBibliography"/>
            </w:pPr>
            <w:r w:rsidRPr="004F490B">
              <w:t xml:space="preserve">Hoge A, Ehmann AT, Rieger MA, Siegel A. Caring for Workers' Health: Do German Employers Follow a Comprehensive Approach Similar to the Total Worker Health Concept? Results of a Survey in an Economically Powerful Region in Germany. International Journal of </w:t>
            </w:r>
            <w:r w:rsidRPr="004F490B">
              <w:lastRenderedPageBreak/>
              <w:t xml:space="preserve">Environmental Research &amp; Public Health [Electronic Resource]. 2019;16(5):28. </w:t>
            </w:r>
          </w:p>
        </w:tc>
        <w:tc>
          <w:tcPr>
            <w:tcW w:w="1205" w:type="dxa"/>
          </w:tcPr>
          <w:p w14:paraId="4678A606" w14:textId="2DDE9F93" w:rsidR="00BA663E" w:rsidRPr="004F490B" w:rsidRDefault="001C6589">
            <w:pPr>
              <w:rPr>
                <w:lang w:val="en-GB"/>
              </w:rPr>
            </w:pPr>
            <w:r w:rsidRPr="004F490B">
              <w:rPr>
                <w:lang w:val="en-GB"/>
              </w:rPr>
              <w:lastRenderedPageBreak/>
              <w:t>Excluded</w:t>
            </w:r>
          </w:p>
        </w:tc>
        <w:tc>
          <w:tcPr>
            <w:tcW w:w="2195" w:type="dxa"/>
          </w:tcPr>
          <w:p w14:paraId="1D86058E" w14:textId="2FA7EACB" w:rsidR="00BA663E" w:rsidRPr="004F490B" w:rsidRDefault="005A3EA0">
            <w:pPr>
              <w:rPr>
                <w:lang w:val="en-GB"/>
              </w:rPr>
            </w:pPr>
            <w:r>
              <w:rPr>
                <w:lang w:val="en-GB"/>
              </w:rPr>
              <w:t>Not relevant objective</w:t>
            </w:r>
          </w:p>
        </w:tc>
      </w:tr>
      <w:tr w:rsidR="00BA663E" w:rsidRPr="004F490B" w14:paraId="46AFC57B" w14:textId="77777777" w:rsidTr="004421BD">
        <w:tc>
          <w:tcPr>
            <w:tcW w:w="417" w:type="dxa"/>
          </w:tcPr>
          <w:p w14:paraId="044BB3CE" w14:textId="46088C90" w:rsidR="00BA663E" w:rsidRPr="004F490B" w:rsidRDefault="00A37ED3">
            <w:pPr>
              <w:rPr>
                <w:lang w:val="en-GB"/>
              </w:rPr>
            </w:pPr>
            <w:r>
              <w:rPr>
                <w:lang w:val="en-GB"/>
              </w:rPr>
              <w:t>32</w:t>
            </w:r>
          </w:p>
        </w:tc>
        <w:tc>
          <w:tcPr>
            <w:tcW w:w="5245" w:type="dxa"/>
          </w:tcPr>
          <w:p w14:paraId="673D91AB" w14:textId="4338F67E" w:rsidR="00BA663E" w:rsidRPr="004F490B" w:rsidRDefault="001C6589" w:rsidP="001643BD">
            <w:pPr>
              <w:pStyle w:val="EndNoteBibliography"/>
            </w:pPr>
            <w:r w:rsidRPr="004F490B">
              <w:t>Hogg B, Moreno-Alcazar A, Toth MD, Serbanescu I, Aust B, Leduc C, et al. Supporting employees with mental illness and reducing mental illness-related stigma in the workplace: an expert survey. European Archives of Psychiatry and Clinical Neuroscience. 2022.</w:t>
            </w:r>
          </w:p>
        </w:tc>
        <w:tc>
          <w:tcPr>
            <w:tcW w:w="1205" w:type="dxa"/>
          </w:tcPr>
          <w:p w14:paraId="400A30ED" w14:textId="08967C7F" w:rsidR="00BA663E" w:rsidRPr="004F490B" w:rsidRDefault="009C51D3">
            <w:pPr>
              <w:rPr>
                <w:lang w:val="en-GB"/>
              </w:rPr>
            </w:pPr>
            <w:r w:rsidRPr="004F490B">
              <w:rPr>
                <w:lang w:val="en-GB"/>
              </w:rPr>
              <w:t>Excluded</w:t>
            </w:r>
          </w:p>
        </w:tc>
        <w:tc>
          <w:tcPr>
            <w:tcW w:w="2195" w:type="dxa"/>
          </w:tcPr>
          <w:p w14:paraId="6203CBD6" w14:textId="6DACAC31" w:rsidR="00BA663E" w:rsidRPr="004F490B" w:rsidRDefault="005A3EA0">
            <w:pPr>
              <w:rPr>
                <w:lang w:val="en-GB"/>
              </w:rPr>
            </w:pPr>
            <w:r>
              <w:rPr>
                <w:lang w:val="en-GB"/>
              </w:rPr>
              <w:t>Wrong outcomes</w:t>
            </w:r>
          </w:p>
        </w:tc>
      </w:tr>
      <w:tr w:rsidR="00BA663E" w:rsidRPr="00657BB8" w14:paraId="54692224" w14:textId="77777777" w:rsidTr="004421BD">
        <w:tc>
          <w:tcPr>
            <w:tcW w:w="417" w:type="dxa"/>
          </w:tcPr>
          <w:p w14:paraId="7389E405" w14:textId="5073C8F0" w:rsidR="00BA663E" w:rsidRPr="004F490B" w:rsidRDefault="00A37ED3">
            <w:pPr>
              <w:rPr>
                <w:lang w:val="en-GB"/>
              </w:rPr>
            </w:pPr>
            <w:r>
              <w:rPr>
                <w:lang w:val="en-GB"/>
              </w:rPr>
              <w:t>33</w:t>
            </w:r>
          </w:p>
        </w:tc>
        <w:tc>
          <w:tcPr>
            <w:tcW w:w="5245" w:type="dxa"/>
          </w:tcPr>
          <w:p w14:paraId="0BFD827D" w14:textId="3CF59616" w:rsidR="00BA663E" w:rsidRPr="004F490B" w:rsidRDefault="001C6589" w:rsidP="001C6589">
            <w:pPr>
              <w:pStyle w:val="EndNoteBibliography"/>
            </w:pPr>
            <w:r w:rsidRPr="004F490B">
              <w:rPr>
                <w:lang w:val="sv-SE"/>
              </w:rPr>
              <w:t xml:space="preserve">Holmgren K, Hensing G, Bultmann U, Hadzibajramovic E, Larsson MEH. </w:t>
            </w:r>
            <w:r w:rsidRPr="004F490B">
              <w:t>Does early identification of work-related stress, combined with feedback at GP-consultation, prevent sick leave in the following 12 months? a randomized controlled trial in primary health care. BMC Public Health. 2019;19(1):1110.</w:t>
            </w:r>
          </w:p>
        </w:tc>
        <w:tc>
          <w:tcPr>
            <w:tcW w:w="1205" w:type="dxa"/>
          </w:tcPr>
          <w:p w14:paraId="1783B3D4" w14:textId="1032CC09" w:rsidR="00BA663E" w:rsidRPr="004F490B" w:rsidRDefault="009C51D3">
            <w:pPr>
              <w:rPr>
                <w:lang w:val="en-GB"/>
              </w:rPr>
            </w:pPr>
            <w:r w:rsidRPr="004F490B">
              <w:rPr>
                <w:lang w:val="en-GB"/>
              </w:rPr>
              <w:t>Excluded</w:t>
            </w:r>
          </w:p>
        </w:tc>
        <w:tc>
          <w:tcPr>
            <w:tcW w:w="2195" w:type="dxa"/>
          </w:tcPr>
          <w:p w14:paraId="32968B42" w14:textId="02E28BB2" w:rsidR="00BA663E" w:rsidRPr="00686B56" w:rsidRDefault="00686B56">
            <w:pPr>
              <w:rPr>
                <w:lang w:val="en-GB"/>
              </w:rPr>
            </w:pPr>
            <w:r w:rsidRPr="00686B56">
              <w:rPr>
                <w:lang w:val="en-GB"/>
              </w:rPr>
              <w:t>Not health surveillance in work life</w:t>
            </w:r>
          </w:p>
        </w:tc>
      </w:tr>
      <w:tr w:rsidR="00872B05" w:rsidRPr="00E8206E" w14:paraId="7F4138CF" w14:textId="77777777" w:rsidTr="004421BD">
        <w:tc>
          <w:tcPr>
            <w:tcW w:w="417" w:type="dxa"/>
          </w:tcPr>
          <w:p w14:paraId="437A9F16" w14:textId="1948A8BE" w:rsidR="00872B05" w:rsidRPr="00686B56" w:rsidRDefault="00A37ED3">
            <w:pPr>
              <w:rPr>
                <w:lang w:val="en-GB"/>
              </w:rPr>
            </w:pPr>
            <w:r>
              <w:rPr>
                <w:lang w:val="en-GB"/>
              </w:rPr>
              <w:t>34</w:t>
            </w:r>
          </w:p>
        </w:tc>
        <w:tc>
          <w:tcPr>
            <w:tcW w:w="5245" w:type="dxa"/>
          </w:tcPr>
          <w:p w14:paraId="5235E635" w14:textId="20A0C4FC" w:rsidR="00872B05" w:rsidRPr="00872B05" w:rsidRDefault="00872B05" w:rsidP="001C6589">
            <w:pPr>
              <w:pStyle w:val="EndNoteBibliography"/>
              <w:rPr>
                <w:highlight w:val="green"/>
              </w:rPr>
            </w:pPr>
            <w:r w:rsidRPr="00872B05">
              <w:t>Hubbell Z, Howard S, Golden A, Stange B, Cragle D, Dally M, et al. Factors linked to participant attrition in a longitudinal occupational health surveillance program. Am J Ind Med. 2022;65(6):431-46.</w:t>
            </w:r>
          </w:p>
        </w:tc>
        <w:tc>
          <w:tcPr>
            <w:tcW w:w="1205" w:type="dxa"/>
          </w:tcPr>
          <w:p w14:paraId="78CD6993" w14:textId="643018BF" w:rsidR="00872B05" w:rsidRPr="004F490B" w:rsidRDefault="00872B05">
            <w:pPr>
              <w:rPr>
                <w:lang w:val="en-GB"/>
              </w:rPr>
            </w:pPr>
            <w:r>
              <w:rPr>
                <w:lang w:val="en-GB"/>
              </w:rPr>
              <w:t>Included</w:t>
            </w:r>
          </w:p>
        </w:tc>
        <w:tc>
          <w:tcPr>
            <w:tcW w:w="2195" w:type="dxa"/>
          </w:tcPr>
          <w:p w14:paraId="7B5822F0" w14:textId="77777777" w:rsidR="00872B05" w:rsidRPr="00CB4692" w:rsidRDefault="00872B05">
            <w:pPr>
              <w:rPr>
                <w:lang w:val="en-GB"/>
              </w:rPr>
            </w:pPr>
          </w:p>
        </w:tc>
      </w:tr>
      <w:tr w:rsidR="00BA663E" w:rsidRPr="00657BB8" w14:paraId="26B95AE7" w14:textId="77777777" w:rsidTr="004421BD">
        <w:tc>
          <w:tcPr>
            <w:tcW w:w="417" w:type="dxa"/>
          </w:tcPr>
          <w:p w14:paraId="6B002AB8" w14:textId="6D577129" w:rsidR="00BA663E" w:rsidRPr="00686B56" w:rsidRDefault="00A37ED3">
            <w:pPr>
              <w:rPr>
                <w:lang w:val="en-GB"/>
              </w:rPr>
            </w:pPr>
            <w:r>
              <w:rPr>
                <w:lang w:val="en-GB"/>
              </w:rPr>
              <w:t>35</w:t>
            </w:r>
          </w:p>
        </w:tc>
        <w:tc>
          <w:tcPr>
            <w:tcW w:w="5245" w:type="dxa"/>
          </w:tcPr>
          <w:p w14:paraId="0073D307" w14:textId="30BAB9B6" w:rsidR="00BA663E" w:rsidRPr="004F490B" w:rsidRDefault="001C6589" w:rsidP="001C6589">
            <w:pPr>
              <w:pStyle w:val="EndNoteBibliography"/>
            </w:pPr>
            <w:r w:rsidRPr="004F490B">
              <w:t xml:space="preserve">Jetha A, Le Pouesard M, Mustard C, Backman C, Gignac MAM. Getting the Message Right: Evidence-Based Insights to Improve Organizational Return-to-Work Communication Practices. Journal of Occupational Rehabilitation. 2021;31(3):652-63. </w:t>
            </w:r>
          </w:p>
        </w:tc>
        <w:tc>
          <w:tcPr>
            <w:tcW w:w="1205" w:type="dxa"/>
          </w:tcPr>
          <w:p w14:paraId="76736285" w14:textId="07CA3C15" w:rsidR="00BA663E" w:rsidRPr="004F490B" w:rsidRDefault="009C51D3">
            <w:pPr>
              <w:rPr>
                <w:lang w:val="en-GB"/>
              </w:rPr>
            </w:pPr>
            <w:r w:rsidRPr="004F490B">
              <w:rPr>
                <w:lang w:val="en-GB"/>
              </w:rPr>
              <w:t>Excluded</w:t>
            </w:r>
          </w:p>
        </w:tc>
        <w:tc>
          <w:tcPr>
            <w:tcW w:w="2195" w:type="dxa"/>
          </w:tcPr>
          <w:p w14:paraId="43978440" w14:textId="4FEC7AE3" w:rsidR="00BA663E" w:rsidRPr="00CB4692" w:rsidRDefault="00CB4692">
            <w:pPr>
              <w:rPr>
                <w:highlight w:val="yellow"/>
                <w:lang w:val="en-GB"/>
              </w:rPr>
            </w:pPr>
            <w:r w:rsidRPr="00CB4692">
              <w:rPr>
                <w:lang w:val="en-GB"/>
              </w:rPr>
              <w:t>Not health surveillance, only risk</w:t>
            </w:r>
            <w:r>
              <w:rPr>
                <w:lang w:val="en-GB"/>
              </w:rPr>
              <w:t xml:space="preserve"> </w:t>
            </w:r>
            <w:r w:rsidRPr="00CB4692">
              <w:rPr>
                <w:lang w:val="en-GB"/>
              </w:rPr>
              <w:t>fa</w:t>
            </w:r>
            <w:r>
              <w:rPr>
                <w:lang w:val="en-GB"/>
              </w:rPr>
              <w:t>c</w:t>
            </w:r>
            <w:r w:rsidRPr="00CB4692">
              <w:rPr>
                <w:lang w:val="en-GB"/>
              </w:rPr>
              <w:t>tors</w:t>
            </w:r>
          </w:p>
        </w:tc>
      </w:tr>
      <w:tr w:rsidR="00783D9B" w:rsidRPr="00657BB8" w14:paraId="5B0E8297" w14:textId="77777777" w:rsidTr="004421BD">
        <w:tc>
          <w:tcPr>
            <w:tcW w:w="417" w:type="dxa"/>
          </w:tcPr>
          <w:p w14:paraId="3D2695E1" w14:textId="7AFA4FE7" w:rsidR="00783D9B" w:rsidRPr="00CB4692" w:rsidRDefault="00A37ED3">
            <w:pPr>
              <w:rPr>
                <w:lang w:val="en-GB"/>
              </w:rPr>
            </w:pPr>
            <w:r>
              <w:rPr>
                <w:lang w:val="en-GB"/>
              </w:rPr>
              <w:t>36</w:t>
            </w:r>
          </w:p>
        </w:tc>
        <w:tc>
          <w:tcPr>
            <w:tcW w:w="5245" w:type="dxa"/>
          </w:tcPr>
          <w:p w14:paraId="0C50AA7D" w14:textId="7350D062" w:rsidR="00783D9B" w:rsidRPr="004F490B" w:rsidRDefault="00783D9B" w:rsidP="001C6589">
            <w:pPr>
              <w:pStyle w:val="EndNoteBibliography"/>
            </w:pPr>
            <w:r w:rsidRPr="004F490B">
              <w:t xml:space="preserve">Jetzer T, Haydon P, Reynolds D. Effective intervention with ergonomics, antivibration gloves, and medical surveillance to minimize hand-arm vibration hazards in the workplace. J Occup Environ Med. 2003;45(12):1312-7. </w:t>
            </w:r>
          </w:p>
        </w:tc>
        <w:tc>
          <w:tcPr>
            <w:tcW w:w="1205" w:type="dxa"/>
          </w:tcPr>
          <w:p w14:paraId="0DA93768" w14:textId="746F97B1" w:rsidR="00783D9B" w:rsidRPr="004F490B" w:rsidRDefault="009C51D3">
            <w:pPr>
              <w:rPr>
                <w:lang w:val="en-GB"/>
              </w:rPr>
            </w:pPr>
            <w:r w:rsidRPr="004F490B">
              <w:rPr>
                <w:lang w:val="en-GB"/>
              </w:rPr>
              <w:t>Excluded</w:t>
            </w:r>
          </w:p>
        </w:tc>
        <w:tc>
          <w:tcPr>
            <w:tcW w:w="2195" w:type="dxa"/>
          </w:tcPr>
          <w:p w14:paraId="2FBF5AE3" w14:textId="3CB974E5" w:rsidR="00783D9B" w:rsidRPr="003452FB" w:rsidRDefault="003452FB">
            <w:pPr>
              <w:rPr>
                <w:lang w:val="en-GB"/>
              </w:rPr>
            </w:pPr>
            <w:r w:rsidRPr="003452FB">
              <w:rPr>
                <w:lang w:val="en-GB"/>
              </w:rPr>
              <w:t>No aspect of health surveillance feedback</w:t>
            </w:r>
          </w:p>
        </w:tc>
      </w:tr>
      <w:tr w:rsidR="00783D9B" w:rsidRPr="00657BB8" w14:paraId="2A537C6E" w14:textId="77777777" w:rsidTr="004421BD">
        <w:tc>
          <w:tcPr>
            <w:tcW w:w="417" w:type="dxa"/>
          </w:tcPr>
          <w:p w14:paraId="7DBDE134" w14:textId="5978FAE6" w:rsidR="00783D9B" w:rsidRPr="003452FB" w:rsidRDefault="00A37ED3">
            <w:pPr>
              <w:rPr>
                <w:lang w:val="en-GB"/>
              </w:rPr>
            </w:pPr>
            <w:r>
              <w:rPr>
                <w:lang w:val="en-GB"/>
              </w:rPr>
              <w:t>37</w:t>
            </w:r>
          </w:p>
        </w:tc>
        <w:tc>
          <w:tcPr>
            <w:tcW w:w="5245" w:type="dxa"/>
          </w:tcPr>
          <w:p w14:paraId="78758D7C" w14:textId="228B54C5" w:rsidR="00783D9B" w:rsidRPr="004F490B" w:rsidRDefault="00783D9B" w:rsidP="001C6589">
            <w:pPr>
              <w:pStyle w:val="EndNoteBibliography"/>
            </w:pPr>
            <w:r w:rsidRPr="004F490B">
              <w:t>Kaatz M, Ladermann R, Stadeler M, Fluhr JW, Elsner P, Bauer A. Recruitment strategies for a hand dermatitis prevention programme in the food industry. Contact Dermatitis. 2008;59(3):165-70.</w:t>
            </w:r>
          </w:p>
        </w:tc>
        <w:tc>
          <w:tcPr>
            <w:tcW w:w="1205" w:type="dxa"/>
          </w:tcPr>
          <w:p w14:paraId="50C1C927" w14:textId="0651E3CF" w:rsidR="00783D9B" w:rsidRPr="004F490B" w:rsidRDefault="009C51D3">
            <w:pPr>
              <w:rPr>
                <w:lang w:val="en-GB"/>
              </w:rPr>
            </w:pPr>
            <w:r w:rsidRPr="004F490B">
              <w:rPr>
                <w:lang w:val="en-GB"/>
              </w:rPr>
              <w:t>Excluded</w:t>
            </w:r>
          </w:p>
        </w:tc>
        <w:tc>
          <w:tcPr>
            <w:tcW w:w="2195" w:type="dxa"/>
          </w:tcPr>
          <w:p w14:paraId="354EC7CB" w14:textId="2D8F4725" w:rsidR="00783D9B" w:rsidRPr="00686B56" w:rsidRDefault="00686B56">
            <w:pPr>
              <w:rPr>
                <w:lang w:val="en-GB"/>
              </w:rPr>
            </w:pPr>
            <w:r w:rsidRPr="00686B56">
              <w:rPr>
                <w:lang w:val="en-GB"/>
              </w:rPr>
              <w:t>Not health surveillance in work life</w:t>
            </w:r>
          </w:p>
        </w:tc>
      </w:tr>
      <w:tr w:rsidR="00872B05" w:rsidRPr="00E8206E" w14:paraId="75BBA6AE" w14:textId="77777777" w:rsidTr="004421BD">
        <w:tc>
          <w:tcPr>
            <w:tcW w:w="417" w:type="dxa"/>
          </w:tcPr>
          <w:p w14:paraId="227B95E0" w14:textId="1C0DFB42" w:rsidR="00872B05" w:rsidRPr="003452FB" w:rsidRDefault="00A37ED3">
            <w:pPr>
              <w:rPr>
                <w:lang w:val="en-GB"/>
              </w:rPr>
            </w:pPr>
            <w:r>
              <w:rPr>
                <w:lang w:val="en-GB"/>
              </w:rPr>
              <w:t>38</w:t>
            </w:r>
          </w:p>
        </w:tc>
        <w:tc>
          <w:tcPr>
            <w:tcW w:w="5245" w:type="dxa"/>
          </w:tcPr>
          <w:p w14:paraId="7A31889D" w14:textId="1B2EABC2" w:rsidR="00872B05" w:rsidRPr="004F490B" w:rsidRDefault="00872B05" w:rsidP="00872B05">
            <w:pPr>
              <w:pStyle w:val="EndNoteBibliography"/>
            </w:pPr>
            <w:r w:rsidRPr="00872B05">
              <w:t>Ketelaar SM, Gartner FR, Bolier L, Smeets O, Nieuwenhuijsen K, Sluiter JK. Mental Vitality @ Work--a workers' health surveillance mental module for nurses and allied health care professionals: process evaluation of a randomized controlled trial. Journal of Occupational &amp; Environmental Medicine. 2013;55(5):563-71.</w:t>
            </w:r>
          </w:p>
        </w:tc>
        <w:tc>
          <w:tcPr>
            <w:tcW w:w="1205" w:type="dxa"/>
          </w:tcPr>
          <w:p w14:paraId="5952F1DC" w14:textId="29911414" w:rsidR="00872B05" w:rsidRPr="004F490B" w:rsidRDefault="00872B05">
            <w:pPr>
              <w:rPr>
                <w:lang w:val="en-GB"/>
              </w:rPr>
            </w:pPr>
            <w:r>
              <w:rPr>
                <w:lang w:val="en-GB"/>
              </w:rPr>
              <w:t>Included</w:t>
            </w:r>
          </w:p>
        </w:tc>
        <w:tc>
          <w:tcPr>
            <w:tcW w:w="2195" w:type="dxa"/>
          </w:tcPr>
          <w:p w14:paraId="5E156474" w14:textId="77777777" w:rsidR="00872B05" w:rsidRPr="00686B56" w:rsidRDefault="00872B05">
            <w:pPr>
              <w:rPr>
                <w:lang w:val="en-GB"/>
              </w:rPr>
            </w:pPr>
          </w:p>
        </w:tc>
      </w:tr>
      <w:tr w:rsidR="00872B05" w:rsidRPr="00E8206E" w14:paraId="6B88634C" w14:textId="77777777" w:rsidTr="004421BD">
        <w:tc>
          <w:tcPr>
            <w:tcW w:w="417" w:type="dxa"/>
          </w:tcPr>
          <w:p w14:paraId="327105E9" w14:textId="6B2E6000" w:rsidR="00872B05" w:rsidRPr="003452FB" w:rsidRDefault="00A37ED3">
            <w:pPr>
              <w:rPr>
                <w:lang w:val="en-GB"/>
              </w:rPr>
            </w:pPr>
            <w:r>
              <w:rPr>
                <w:lang w:val="en-GB"/>
              </w:rPr>
              <w:t>39</w:t>
            </w:r>
          </w:p>
        </w:tc>
        <w:tc>
          <w:tcPr>
            <w:tcW w:w="5245" w:type="dxa"/>
          </w:tcPr>
          <w:p w14:paraId="34FC7C75" w14:textId="48AB7B88" w:rsidR="00872B05" w:rsidRPr="004F490B" w:rsidRDefault="00872B05" w:rsidP="00872B05">
            <w:pPr>
              <w:pStyle w:val="EndNoteBibliography"/>
            </w:pPr>
            <w:r w:rsidRPr="00872B05">
              <w:t>Ketelaar SM, Nieuwenhuijsen K, Bolier L, Smeets O, Sluiter JK. Improving work functioning and mental health of health care employees using an e-mental health approach to workers' health surveillance: Pretest-posttest study. Safety and Health at Work. 2014;5(4):216-21.</w:t>
            </w:r>
          </w:p>
        </w:tc>
        <w:tc>
          <w:tcPr>
            <w:tcW w:w="1205" w:type="dxa"/>
          </w:tcPr>
          <w:p w14:paraId="553F72EA" w14:textId="3908EC64" w:rsidR="00872B05" w:rsidRPr="004F490B" w:rsidRDefault="00872B05">
            <w:pPr>
              <w:rPr>
                <w:lang w:val="en-GB"/>
              </w:rPr>
            </w:pPr>
            <w:r>
              <w:rPr>
                <w:lang w:val="en-GB"/>
              </w:rPr>
              <w:t>Included</w:t>
            </w:r>
          </w:p>
        </w:tc>
        <w:tc>
          <w:tcPr>
            <w:tcW w:w="2195" w:type="dxa"/>
          </w:tcPr>
          <w:p w14:paraId="7E284FC0" w14:textId="77777777" w:rsidR="00872B05" w:rsidRPr="00686B56" w:rsidRDefault="00872B05">
            <w:pPr>
              <w:rPr>
                <w:lang w:val="en-GB"/>
              </w:rPr>
            </w:pPr>
          </w:p>
        </w:tc>
      </w:tr>
      <w:tr w:rsidR="00783D9B" w:rsidRPr="00657BB8" w14:paraId="55C12208" w14:textId="77777777" w:rsidTr="004421BD">
        <w:tc>
          <w:tcPr>
            <w:tcW w:w="417" w:type="dxa"/>
          </w:tcPr>
          <w:p w14:paraId="3366AA0A" w14:textId="5E201EC7" w:rsidR="00783D9B" w:rsidRPr="00686B56" w:rsidRDefault="00A37ED3">
            <w:pPr>
              <w:rPr>
                <w:lang w:val="en-GB"/>
              </w:rPr>
            </w:pPr>
            <w:r>
              <w:rPr>
                <w:lang w:val="en-GB"/>
              </w:rPr>
              <w:t>40</w:t>
            </w:r>
          </w:p>
        </w:tc>
        <w:tc>
          <w:tcPr>
            <w:tcW w:w="5245" w:type="dxa"/>
          </w:tcPr>
          <w:p w14:paraId="04961D59" w14:textId="09FF92A0" w:rsidR="00783D9B" w:rsidRPr="004F490B" w:rsidRDefault="00783D9B" w:rsidP="00783D9B">
            <w:pPr>
              <w:pStyle w:val="EndNoteBibliography"/>
            </w:pPr>
            <w:r w:rsidRPr="004F490B">
              <w:t xml:space="preserve">Kluger AN, Van Dijk D. Feedback, the various tasks of the doctor, and the feedforward alternative. Med Educ. 2010;44(12):1166-74. </w:t>
            </w:r>
          </w:p>
        </w:tc>
        <w:tc>
          <w:tcPr>
            <w:tcW w:w="1205" w:type="dxa"/>
          </w:tcPr>
          <w:p w14:paraId="0DF09F66" w14:textId="385E6974" w:rsidR="00783D9B" w:rsidRPr="004F490B" w:rsidRDefault="009C51D3">
            <w:pPr>
              <w:rPr>
                <w:lang w:val="en-GB"/>
              </w:rPr>
            </w:pPr>
            <w:r w:rsidRPr="004F490B">
              <w:rPr>
                <w:lang w:val="en-GB"/>
              </w:rPr>
              <w:t>Excluded</w:t>
            </w:r>
          </w:p>
        </w:tc>
        <w:tc>
          <w:tcPr>
            <w:tcW w:w="2195" w:type="dxa"/>
          </w:tcPr>
          <w:p w14:paraId="631FCB24" w14:textId="029D4600" w:rsidR="00783D9B" w:rsidRPr="00D34A0D" w:rsidRDefault="00D34A0D">
            <w:pPr>
              <w:rPr>
                <w:lang w:val="en-GB"/>
              </w:rPr>
            </w:pPr>
            <w:r w:rsidRPr="00FB1E48">
              <w:rPr>
                <w:lang w:val="en-GB"/>
              </w:rPr>
              <w:t>Not health surveillance feedback r</w:t>
            </w:r>
            <w:r>
              <w:rPr>
                <w:lang w:val="en-GB"/>
              </w:rPr>
              <w:t>esults</w:t>
            </w:r>
          </w:p>
        </w:tc>
      </w:tr>
      <w:tr w:rsidR="00783D9B" w:rsidRPr="004F490B" w14:paraId="40F54FD1" w14:textId="77777777" w:rsidTr="004421BD">
        <w:tc>
          <w:tcPr>
            <w:tcW w:w="417" w:type="dxa"/>
          </w:tcPr>
          <w:p w14:paraId="7B09FE5B" w14:textId="5185D0D9" w:rsidR="00783D9B" w:rsidRPr="00D34A0D" w:rsidRDefault="00A37ED3">
            <w:pPr>
              <w:rPr>
                <w:lang w:val="en-GB"/>
              </w:rPr>
            </w:pPr>
            <w:r>
              <w:rPr>
                <w:lang w:val="en-GB"/>
              </w:rPr>
              <w:t>41</w:t>
            </w:r>
          </w:p>
        </w:tc>
        <w:tc>
          <w:tcPr>
            <w:tcW w:w="5245" w:type="dxa"/>
          </w:tcPr>
          <w:p w14:paraId="496FDEEC" w14:textId="156B9516" w:rsidR="00783D9B" w:rsidRPr="004F490B" w:rsidRDefault="00783D9B" w:rsidP="001C6589">
            <w:pPr>
              <w:pStyle w:val="EndNoteBibliography"/>
            </w:pPr>
            <w:r w:rsidRPr="004F490B">
              <w:t xml:space="preserve">Linton SJ, Boersma K, Traczyk M, Shaw W, Nicholas M. Early Workplace Communication and Problem Solving to Prevent Back Disability: Results of a Randomized Controlled Trial Among High-Risk Workers and Their </w:t>
            </w:r>
            <w:r w:rsidRPr="004F490B">
              <w:lastRenderedPageBreak/>
              <w:t>Supervisors. Journal of Occupational Rehabilitation. 2016;26(2):150-9.</w:t>
            </w:r>
          </w:p>
        </w:tc>
        <w:tc>
          <w:tcPr>
            <w:tcW w:w="1205" w:type="dxa"/>
          </w:tcPr>
          <w:p w14:paraId="63C7D2EF" w14:textId="19005F2F" w:rsidR="00783D9B" w:rsidRPr="004F490B" w:rsidRDefault="009C51D3">
            <w:pPr>
              <w:rPr>
                <w:lang w:val="en-GB"/>
              </w:rPr>
            </w:pPr>
            <w:r w:rsidRPr="004F490B">
              <w:rPr>
                <w:lang w:val="en-GB"/>
              </w:rPr>
              <w:lastRenderedPageBreak/>
              <w:t>Excluded</w:t>
            </w:r>
          </w:p>
        </w:tc>
        <w:tc>
          <w:tcPr>
            <w:tcW w:w="2195" w:type="dxa"/>
          </w:tcPr>
          <w:p w14:paraId="03F3F471" w14:textId="6274F258" w:rsidR="00783D9B" w:rsidRPr="004F490B" w:rsidRDefault="005A3EA0">
            <w:pPr>
              <w:rPr>
                <w:lang w:val="en-GB"/>
              </w:rPr>
            </w:pPr>
            <w:r>
              <w:rPr>
                <w:lang w:val="en-GB"/>
              </w:rPr>
              <w:t>Not relevant objective</w:t>
            </w:r>
          </w:p>
        </w:tc>
      </w:tr>
      <w:tr w:rsidR="00783D9B" w:rsidRPr="00657BB8" w14:paraId="6245F78B" w14:textId="77777777" w:rsidTr="004421BD">
        <w:tc>
          <w:tcPr>
            <w:tcW w:w="417" w:type="dxa"/>
          </w:tcPr>
          <w:p w14:paraId="6883CC62" w14:textId="31E2DD6B" w:rsidR="00783D9B" w:rsidRPr="004F490B" w:rsidRDefault="00A37ED3">
            <w:pPr>
              <w:rPr>
                <w:lang w:val="en-GB"/>
              </w:rPr>
            </w:pPr>
            <w:r>
              <w:rPr>
                <w:lang w:val="en-GB"/>
              </w:rPr>
              <w:t>42</w:t>
            </w:r>
          </w:p>
        </w:tc>
        <w:tc>
          <w:tcPr>
            <w:tcW w:w="5245" w:type="dxa"/>
          </w:tcPr>
          <w:p w14:paraId="2344AE95" w14:textId="6438D39E" w:rsidR="00783D9B" w:rsidRPr="004F490B" w:rsidRDefault="00783D9B" w:rsidP="001C6589">
            <w:pPr>
              <w:pStyle w:val="EndNoteBibliography"/>
            </w:pPr>
            <w:r w:rsidRPr="004F490B">
              <w:rPr>
                <w:lang w:val="sv-SE"/>
              </w:rPr>
              <w:t xml:space="preserve">Los FS, de Boer A, van der Molen HF, Hulshof CTJ. </w:t>
            </w:r>
            <w:r w:rsidRPr="004F490B">
              <w:t>The Implementation of Workers' Health Surveillance by Occupational Physicians: A Survey Study. J Occup Environ Med. 2019;61(12):e497-e502.</w:t>
            </w:r>
          </w:p>
        </w:tc>
        <w:tc>
          <w:tcPr>
            <w:tcW w:w="1205" w:type="dxa"/>
          </w:tcPr>
          <w:p w14:paraId="1CEA61F3" w14:textId="3E5051F6" w:rsidR="00783D9B" w:rsidRPr="004F490B" w:rsidRDefault="009C51D3">
            <w:pPr>
              <w:rPr>
                <w:lang w:val="en-GB"/>
              </w:rPr>
            </w:pPr>
            <w:r w:rsidRPr="004F490B">
              <w:rPr>
                <w:lang w:val="en-GB"/>
              </w:rPr>
              <w:t>Excluded</w:t>
            </w:r>
          </w:p>
        </w:tc>
        <w:tc>
          <w:tcPr>
            <w:tcW w:w="2195" w:type="dxa"/>
          </w:tcPr>
          <w:p w14:paraId="66BC5641" w14:textId="73A020EB" w:rsidR="00783D9B" w:rsidRPr="00D34A0D" w:rsidRDefault="00D34A0D">
            <w:pPr>
              <w:rPr>
                <w:lang w:val="en-GB"/>
              </w:rPr>
            </w:pPr>
            <w:r w:rsidRPr="00FB1E48">
              <w:rPr>
                <w:lang w:val="en-GB"/>
              </w:rPr>
              <w:t>Not health surveillance feedback r</w:t>
            </w:r>
            <w:r>
              <w:rPr>
                <w:lang w:val="en-GB"/>
              </w:rPr>
              <w:t>esults</w:t>
            </w:r>
          </w:p>
        </w:tc>
      </w:tr>
      <w:tr w:rsidR="007118F4" w:rsidRPr="004F490B" w14:paraId="49F8BAB5" w14:textId="77777777" w:rsidTr="004421BD">
        <w:tc>
          <w:tcPr>
            <w:tcW w:w="417" w:type="dxa"/>
          </w:tcPr>
          <w:p w14:paraId="1A49FA96" w14:textId="478C4D08" w:rsidR="007118F4" w:rsidRPr="00D34A0D" w:rsidRDefault="00A37ED3">
            <w:pPr>
              <w:rPr>
                <w:lang w:val="en-GB"/>
              </w:rPr>
            </w:pPr>
            <w:r>
              <w:rPr>
                <w:lang w:val="en-GB"/>
              </w:rPr>
              <w:t>43</w:t>
            </w:r>
          </w:p>
        </w:tc>
        <w:tc>
          <w:tcPr>
            <w:tcW w:w="5245" w:type="dxa"/>
          </w:tcPr>
          <w:p w14:paraId="231EFFAC" w14:textId="4A3D45A1" w:rsidR="007118F4" w:rsidRPr="007118F4" w:rsidRDefault="007118F4" w:rsidP="007118F4">
            <w:pPr>
              <w:shd w:val="clear" w:color="auto" w:fill="FFFFFF"/>
              <w:spacing w:after="75"/>
              <w:rPr>
                <w:rFonts w:ascii="Calibri" w:hAnsi="Calibri" w:cs="Calibri"/>
                <w:noProof/>
                <w:lang w:val="en-US"/>
              </w:rPr>
            </w:pPr>
            <w:r w:rsidRPr="0043124F">
              <w:rPr>
                <w:rFonts w:ascii="Calibri" w:hAnsi="Calibri" w:cs="Calibri"/>
                <w:noProof/>
                <w:lang w:val="en-US"/>
              </w:rPr>
              <w:t>Los, F. S.; van der Molen, H. F.; Hulshof, C. T. J.; de Boer, A</w:t>
            </w:r>
            <w:r w:rsidR="00C01533" w:rsidRPr="0043124F">
              <w:rPr>
                <w:rFonts w:ascii="Calibri" w:hAnsi="Calibri" w:cs="Calibri"/>
                <w:noProof/>
                <w:lang w:val="en-US"/>
              </w:rPr>
              <w:t>.G.E.M.</w:t>
            </w:r>
            <w:r w:rsidRPr="0043124F">
              <w:rPr>
                <w:rFonts w:ascii="Calibri" w:hAnsi="Calibri" w:cs="Calibri"/>
                <w:noProof/>
                <w:lang w:val="en-US"/>
              </w:rPr>
              <w:t xml:space="preserve"> Supporting Occupational Physicians in the Implementation of Workers' Health Surveillance: Development of an Intervention Using the Behavior Change Wheel Framework. International Journal of Environmental Research &amp; Public Health [Electronic Resource] 02 17 2021;18(4):17.</w:t>
            </w:r>
          </w:p>
        </w:tc>
        <w:tc>
          <w:tcPr>
            <w:tcW w:w="1205" w:type="dxa"/>
          </w:tcPr>
          <w:p w14:paraId="77431F48" w14:textId="4174B645" w:rsidR="007118F4" w:rsidRPr="004F490B" w:rsidRDefault="007118F4">
            <w:pPr>
              <w:rPr>
                <w:lang w:val="en-GB"/>
              </w:rPr>
            </w:pPr>
            <w:r>
              <w:rPr>
                <w:lang w:val="en-GB"/>
              </w:rPr>
              <w:t>Excluded</w:t>
            </w:r>
          </w:p>
        </w:tc>
        <w:tc>
          <w:tcPr>
            <w:tcW w:w="2195" w:type="dxa"/>
          </w:tcPr>
          <w:p w14:paraId="6513F707" w14:textId="34A7258C" w:rsidR="007118F4" w:rsidRPr="004F490B" w:rsidRDefault="0043124F">
            <w:pPr>
              <w:rPr>
                <w:lang w:val="en-GB"/>
              </w:rPr>
            </w:pPr>
            <w:r w:rsidRPr="00324EA4">
              <w:rPr>
                <w:lang w:val="en-GB"/>
              </w:rPr>
              <w:t>Not relevant objective</w:t>
            </w:r>
          </w:p>
        </w:tc>
      </w:tr>
      <w:tr w:rsidR="000D3560" w:rsidRPr="004F490B" w14:paraId="030EABF3" w14:textId="77777777" w:rsidTr="004421BD">
        <w:tc>
          <w:tcPr>
            <w:tcW w:w="417" w:type="dxa"/>
          </w:tcPr>
          <w:p w14:paraId="53D6ACA7" w14:textId="3CB96348" w:rsidR="000D3560" w:rsidRPr="00D34A0D" w:rsidRDefault="00A37ED3">
            <w:pPr>
              <w:rPr>
                <w:lang w:val="en-GB"/>
              </w:rPr>
            </w:pPr>
            <w:r>
              <w:rPr>
                <w:lang w:val="en-GB"/>
              </w:rPr>
              <w:t>44</w:t>
            </w:r>
          </w:p>
        </w:tc>
        <w:tc>
          <w:tcPr>
            <w:tcW w:w="5245" w:type="dxa"/>
          </w:tcPr>
          <w:p w14:paraId="6DAA5742" w14:textId="4774535C" w:rsidR="000D3560" w:rsidRPr="0043124F" w:rsidRDefault="000D3560" w:rsidP="000D3560">
            <w:pPr>
              <w:pStyle w:val="EndNoteBibliography"/>
            </w:pPr>
            <w:r w:rsidRPr="000D3560">
              <w:t>Magnavita N. Workplace Health Promotion Embedded in Medical Surveillance: The Italian Way to Total Worker Health Program. International Journal of Environmental Research &amp; Public Health [Electronic Resource]. 2023;20(4):18.</w:t>
            </w:r>
          </w:p>
        </w:tc>
        <w:tc>
          <w:tcPr>
            <w:tcW w:w="1205" w:type="dxa"/>
          </w:tcPr>
          <w:p w14:paraId="3AE281F4" w14:textId="45A18016" w:rsidR="000D3560" w:rsidRDefault="000D3560">
            <w:pPr>
              <w:rPr>
                <w:lang w:val="en-GB"/>
              </w:rPr>
            </w:pPr>
            <w:r>
              <w:rPr>
                <w:lang w:val="en-GB"/>
              </w:rPr>
              <w:t>Included</w:t>
            </w:r>
          </w:p>
        </w:tc>
        <w:tc>
          <w:tcPr>
            <w:tcW w:w="2195" w:type="dxa"/>
          </w:tcPr>
          <w:p w14:paraId="1EA0349A" w14:textId="77777777" w:rsidR="000D3560" w:rsidRPr="00324EA4" w:rsidRDefault="000D3560">
            <w:pPr>
              <w:rPr>
                <w:lang w:val="en-GB"/>
              </w:rPr>
            </w:pPr>
          </w:p>
        </w:tc>
      </w:tr>
      <w:tr w:rsidR="00F055ED" w:rsidRPr="00F055ED" w14:paraId="283FB5AC" w14:textId="77777777" w:rsidTr="004421BD">
        <w:tc>
          <w:tcPr>
            <w:tcW w:w="417" w:type="dxa"/>
          </w:tcPr>
          <w:p w14:paraId="4956EBD6" w14:textId="5A4E2096" w:rsidR="00F055ED" w:rsidRPr="00D34A0D" w:rsidRDefault="00A37ED3">
            <w:pPr>
              <w:rPr>
                <w:lang w:val="en-GB"/>
              </w:rPr>
            </w:pPr>
            <w:r>
              <w:rPr>
                <w:lang w:val="en-GB"/>
              </w:rPr>
              <w:t>45</w:t>
            </w:r>
          </w:p>
        </w:tc>
        <w:tc>
          <w:tcPr>
            <w:tcW w:w="5245" w:type="dxa"/>
          </w:tcPr>
          <w:p w14:paraId="26A24989" w14:textId="643AC0F0" w:rsidR="00F055ED" w:rsidRPr="00F055ED" w:rsidRDefault="00F055ED" w:rsidP="00F055ED">
            <w:pPr>
              <w:pStyle w:val="EndNoteBibliography"/>
            </w:pPr>
            <w:r w:rsidRPr="00F055ED">
              <w:t>Maizlish N, Rudolph L, Dervin K, Sankaranarayan M. Surveillance and prevention of work-related carpal tunnel syndrome: an application of the Sentinel Events Notification System for Occupational Risks. Am J Ind Med. 1995;27(5):715-29</w:t>
            </w:r>
          </w:p>
        </w:tc>
        <w:tc>
          <w:tcPr>
            <w:tcW w:w="1205" w:type="dxa"/>
          </w:tcPr>
          <w:p w14:paraId="3AEBC99D" w14:textId="327F0E8F" w:rsidR="00F055ED" w:rsidRDefault="00F055ED">
            <w:pPr>
              <w:rPr>
                <w:lang w:val="en-GB"/>
              </w:rPr>
            </w:pPr>
            <w:r>
              <w:rPr>
                <w:lang w:val="en-GB"/>
              </w:rPr>
              <w:t>Included</w:t>
            </w:r>
          </w:p>
        </w:tc>
        <w:tc>
          <w:tcPr>
            <w:tcW w:w="2195" w:type="dxa"/>
          </w:tcPr>
          <w:p w14:paraId="02A25266" w14:textId="77777777" w:rsidR="00F055ED" w:rsidRPr="00324EA4" w:rsidRDefault="00F055ED">
            <w:pPr>
              <w:rPr>
                <w:lang w:val="en-GB"/>
              </w:rPr>
            </w:pPr>
          </w:p>
        </w:tc>
      </w:tr>
      <w:tr w:rsidR="00783D9B" w:rsidRPr="004F490B" w14:paraId="7398DAA0" w14:textId="77777777" w:rsidTr="004421BD">
        <w:tc>
          <w:tcPr>
            <w:tcW w:w="417" w:type="dxa"/>
          </w:tcPr>
          <w:p w14:paraId="575CABD3" w14:textId="2EE1BE90" w:rsidR="00783D9B" w:rsidRPr="004F490B" w:rsidRDefault="00A37ED3">
            <w:pPr>
              <w:rPr>
                <w:lang w:val="en-GB"/>
              </w:rPr>
            </w:pPr>
            <w:r>
              <w:rPr>
                <w:lang w:val="en-GB"/>
              </w:rPr>
              <w:t>46</w:t>
            </w:r>
          </w:p>
        </w:tc>
        <w:tc>
          <w:tcPr>
            <w:tcW w:w="5245" w:type="dxa"/>
          </w:tcPr>
          <w:p w14:paraId="1938A6DB" w14:textId="3D6B0633" w:rsidR="00783D9B" w:rsidRPr="004F490B" w:rsidRDefault="00783D9B" w:rsidP="00783D9B">
            <w:pPr>
              <w:pStyle w:val="EndNoteBibliography"/>
            </w:pPr>
            <w:r w:rsidRPr="004F490B">
              <w:t>Maron DJ, Forbes BL, Groves JR, Dietrich MS, Sells P, DiGenio AG. Health-risk appraisal with or without disease management for worksite cardiovascular risk reduction. Journal of Cardiovascular Nursing. 2008;23(6):513-8.</w:t>
            </w:r>
          </w:p>
        </w:tc>
        <w:tc>
          <w:tcPr>
            <w:tcW w:w="1205" w:type="dxa"/>
          </w:tcPr>
          <w:p w14:paraId="2D65D3EF" w14:textId="2A651393" w:rsidR="00783D9B" w:rsidRPr="004F490B" w:rsidRDefault="009C51D3">
            <w:pPr>
              <w:rPr>
                <w:lang w:val="en-GB"/>
              </w:rPr>
            </w:pPr>
            <w:r w:rsidRPr="004F490B">
              <w:rPr>
                <w:lang w:val="en-GB"/>
              </w:rPr>
              <w:t>Excluded</w:t>
            </w:r>
          </w:p>
        </w:tc>
        <w:tc>
          <w:tcPr>
            <w:tcW w:w="2195" w:type="dxa"/>
          </w:tcPr>
          <w:p w14:paraId="36805064" w14:textId="2B5183B1" w:rsidR="00783D9B" w:rsidRPr="004F490B" w:rsidRDefault="005A3EA0">
            <w:pPr>
              <w:rPr>
                <w:lang w:val="en-GB"/>
              </w:rPr>
            </w:pPr>
            <w:r>
              <w:rPr>
                <w:lang w:val="en-GB"/>
              </w:rPr>
              <w:t>Not relevant objective</w:t>
            </w:r>
          </w:p>
        </w:tc>
      </w:tr>
      <w:tr w:rsidR="006A5C9B" w:rsidRPr="00E8206E" w14:paraId="29E98553" w14:textId="77777777" w:rsidTr="004421BD">
        <w:tc>
          <w:tcPr>
            <w:tcW w:w="417" w:type="dxa"/>
          </w:tcPr>
          <w:p w14:paraId="6F076A82" w14:textId="4C4D71C6" w:rsidR="006A5C9B" w:rsidRPr="00910A90" w:rsidRDefault="00A37ED3">
            <w:pPr>
              <w:rPr>
                <w:lang w:val="en-GB"/>
              </w:rPr>
            </w:pPr>
            <w:r>
              <w:rPr>
                <w:lang w:val="en-GB"/>
              </w:rPr>
              <w:t>47</w:t>
            </w:r>
          </w:p>
        </w:tc>
        <w:tc>
          <w:tcPr>
            <w:tcW w:w="5245" w:type="dxa"/>
          </w:tcPr>
          <w:p w14:paraId="0A8DE48E" w14:textId="4ADD25A8" w:rsidR="006A5C9B" w:rsidRPr="00B15BBB" w:rsidRDefault="006A5C9B" w:rsidP="006A5C9B">
            <w:pPr>
              <w:pStyle w:val="EndNoteBibliography"/>
              <w:rPr>
                <w:lang w:val="en-GB"/>
              </w:rPr>
            </w:pPr>
            <w:r w:rsidRPr="00910A90">
              <w:t xml:space="preserve">Marsh GM, Leviton LC, Talbott EO, Callahan C, Pavlock D, Hemstreet G, et al. Drake Chemical Workers' Health Registry Study: I. Notification and medical surveillance of a group of workers at high risk of developing bladder cancer. </w:t>
            </w:r>
            <w:r w:rsidRPr="00B15BBB">
              <w:rPr>
                <w:lang w:val="en-GB"/>
              </w:rPr>
              <w:t>Am J Ind Med. 1991;19(3):291-301.</w:t>
            </w:r>
          </w:p>
        </w:tc>
        <w:tc>
          <w:tcPr>
            <w:tcW w:w="1205" w:type="dxa"/>
          </w:tcPr>
          <w:p w14:paraId="0085E1A6" w14:textId="0A944D99" w:rsidR="006A5C9B" w:rsidRPr="004F490B" w:rsidRDefault="006A5C9B">
            <w:pPr>
              <w:rPr>
                <w:lang w:val="en-GB"/>
              </w:rPr>
            </w:pPr>
            <w:r>
              <w:rPr>
                <w:lang w:val="en-GB"/>
              </w:rPr>
              <w:t>Included</w:t>
            </w:r>
          </w:p>
        </w:tc>
        <w:tc>
          <w:tcPr>
            <w:tcW w:w="2195" w:type="dxa"/>
          </w:tcPr>
          <w:p w14:paraId="2B2E4A6A" w14:textId="77777777" w:rsidR="006A5C9B" w:rsidRPr="00FB1E48" w:rsidRDefault="006A5C9B">
            <w:pPr>
              <w:rPr>
                <w:lang w:val="en-GB"/>
              </w:rPr>
            </w:pPr>
          </w:p>
        </w:tc>
      </w:tr>
      <w:tr w:rsidR="00783D9B" w:rsidRPr="00657BB8" w14:paraId="5B998838" w14:textId="77777777" w:rsidTr="004421BD">
        <w:tc>
          <w:tcPr>
            <w:tcW w:w="417" w:type="dxa"/>
          </w:tcPr>
          <w:p w14:paraId="79A65F38" w14:textId="306CA085" w:rsidR="00783D9B" w:rsidRPr="004F490B" w:rsidRDefault="00A37ED3">
            <w:pPr>
              <w:rPr>
                <w:lang w:val="en-GB"/>
              </w:rPr>
            </w:pPr>
            <w:r>
              <w:rPr>
                <w:lang w:val="en-GB"/>
              </w:rPr>
              <w:t>48</w:t>
            </w:r>
          </w:p>
        </w:tc>
        <w:tc>
          <w:tcPr>
            <w:tcW w:w="5245" w:type="dxa"/>
          </w:tcPr>
          <w:p w14:paraId="7E9FDAA8" w14:textId="225F0223" w:rsidR="00783D9B" w:rsidRPr="004F490B" w:rsidRDefault="00783D9B" w:rsidP="001C6589">
            <w:pPr>
              <w:pStyle w:val="EndNoteBibliography"/>
            </w:pPr>
            <w:r w:rsidRPr="004F490B">
              <w:rPr>
                <w:lang w:val="sv-SE"/>
              </w:rPr>
              <w:t xml:space="preserve">Masci F, Spatari G, Giorgianni CM, Pernigotti E, Antonangeli LM, Bordoni V, et al. </w:t>
            </w:r>
            <w:r w:rsidRPr="004F490B">
              <w:t>Hand-Wrist Disorders in Chainsaw Operators: A Follow-Up Study in a Group of Italian Loggers. Int J Environ Res Public Health. 2021;18(14).</w:t>
            </w:r>
          </w:p>
        </w:tc>
        <w:tc>
          <w:tcPr>
            <w:tcW w:w="1205" w:type="dxa"/>
          </w:tcPr>
          <w:p w14:paraId="55944DD9" w14:textId="02ACB3A4" w:rsidR="00783D9B" w:rsidRPr="004F490B" w:rsidRDefault="009C51D3">
            <w:pPr>
              <w:rPr>
                <w:lang w:val="en-GB"/>
              </w:rPr>
            </w:pPr>
            <w:r w:rsidRPr="004F490B">
              <w:rPr>
                <w:lang w:val="en-GB"/>
              </w:rPr>
              <w:t>Excluded</w:t>
            </w:r>
          </w:p>
        </w:tc>
        <w:tc>
          <w:tcPr>
            <w:tcW w:w="2195" w:type="dxa"/>
          </w:tcPr>
          <w:p w14:paraId="357B708C" w14:textId="3D886E86" w:rsidR="00783D9B" w:rsidRPr="00D34A0D" w:rsidRDefault="00D34A0D">
            <w:pPr>
              <w:rPr>
                <w:lang w:val="en-GB"/>
              </w:rPr>
            </w:pPr>
            <w:r w:rsidRPr="00FB1E48">
              <w:rPr>
                <w:lang w:val="en-GB"/>
              </w:rPr>
              <w:t>Not health surveillance feedback r</w:t>
            </w:r>
            <w:r>
              <w:rPr>
                <w:lang w:val="en-GB"/>
              </w:rPr>
              <w:t>esults</w:t>
            </w:r>
          </w:p>
        </w:tc>
      </w:tr>
      <w:tr w:rsidR="00783D9B" w:rsidRPr="004F490B" w14:paraId="466BA129" w14:textId="77777777" w:rsidTr="004421BD">
        <w:tc>
          <w:tcPr>
            <w:tcW w:w="417" w:type="dxa"/>
          </w:tcPr>
          <w:p w14:paraId="575F8B79" w14:textId="69FE44BF" w:rsidR="00783D9B" w:rsidRPr="00D34A0D" w:rsidRDefault="00A37ED3">
            <w:pPr>
              <w:rPr>
                <w:lang w:val="en-GB"/>
              </w:rPr>
            </w:pPr>
            <w:r>
              <w:rPr>
                <w:lang w:val="en-GB"/>
              </w:rPr>
              <w:t>49</w:t>
            </w:r>
          </w:p>
        </w:tc>
        <w:tc>
          <w:tcPr>
            <w:tcW w:w="5245" w:type="dxa"/>
          </w:tcPr>
          <w:p w14:paraId="077674BB" w14:textId="3C0A4948" w:rsidR="00783D9B" w:rsidRPr="004F490B" w:rsidRDefault="00783D9B" w:rsidP="00783D9B">
            <w:pPr>
              <w:pStyle w:val="EndNoteBibliography"/>
            </w:pPr>
            <w:r w:rsidRPr="004F490B">
              <w:t>Mazurek JM, Storey E. Physician-patient communication regarding asthma and work. American Journal of Preventive Medicine. 2012;43(1):72-5.</w:t>
            </w:r>
          </w:p>
        </w:tc>
        <w:tc>
          <w:tcPr>
            <w:tcW w:w="1205" w:type="dxa"/>
          </w:tcPr>
          <w:p w14:paraId="6668E041" w14:textId="367447C3" w:rsidR="00783D9B" w:rsidRPr="004F490B" w:rsidRDefault="009C51D3">
            <w:pPr>
              <w:rPr>
                <w:lang w:val="en-GB"/>
              </w:rPr>
            </w:pPr>
            <w:r w:rsidRPr="004F490B">
              <w:rPr>
                <w:lang w:val="en-GB"/>
              </w:rPr>
              <w:t>Excluded</w:t>
            </w:r>
          </w:p>
        </w:tc>
        <w:tc>
          <w:tcPr>
            <w:tcW w:w="2195" w:type="dxa"/>
          </w:tcPr>
          <w:p w14:paraId="607011E6" w14:textId="31980258" w:rsidR="00783D9B" w:rsidRPr="004F490B" w:rsidRDefault="005A3EA0">
            <w:pPr>
              <w:rPr>
                <w:lang w:val="en-GB"/>
              </w:rPr>
            </w:pPr>
            <w:r>
              <w:rPr>
                <w:lang w:val="en-GB"/>
              </w:rPr>
              <w:t>Wrong outcomes</w:t>
            </w:r>
          </w:p>
        </w:tc>
      </w:tr>
      <w:tr w:rsidR="00783D9B" w:rsidRPr="004F490B" w14:paraId="1920A096" w14:textId="77777777" w:rsidTr="004421BD">
        <w:tc>
          <w:tcPr>
            <w:tcW w:w="417" w:type="dxa"/>
          </w:tcPr>
          <w:p w14:paraId="46B16919" w14:textId="504CA0B6" w:rsidR="00783D9B" w:rsidRPr="004F490B" w:rsidRDefault="00A37ED3">
            <w:pPr>
              <w:rPr>
                <w:lang w:val="en-GB"/>
              </w:rPr>
            </w:pPr>
            <w:r>
              <w:rPr>
                <w:lang w:val="en-GB"/>
              </w:rPr>
              <w:t>50</w:t>
            </w:r>
          </w:p>
        </w:tc>
        <w:tc>
          <w:tcPr>
            <w:tcW w:w="5245" w:type="dxa"/>
          </w:tcPr>
          <w:p w14:paraId="1F19B7C7" w14:textId="14721E7D" w:rsidR="00783D9B" w:rsidRPr="004F490B" w:rsidRDefault="00783D9B" w:rsidP="00783D9B">
            <w:pPr>
              <w:pStyle w:val="EndNoteBibliography"/>
            </w:pPr>
            <w:r w:rsidRPr="004F490B">
              <w:t>Mazurek JM, White GE, Moorman JE, Storey E. Patient-physician communication about work-related asthma: what we do and do not know. Annals of Allergy, Asthma, &amp; Immunology. 2015;114(2):97-102.</w:t>
            </w:r>
          </w:p>
        </w:tc>
        <w:tc>
          <w:tcPr>
            <w:tcW w:w="1205" w:type="dxa"/>
          </w:tcPr>
          <w:p w14:paraId="38AC2303" w14:textId="25F1CBA0" w:rsidR="00783D9B" w:rsidRPr="004F490B" w:rsidRDefault="009C51D3">
            <w:pPr>
              <w:rPr>
                <w:lang w:val="en-GB"/>
              </w:rPr>
            </w:pPr>
            <w:r w:rsidRPr="004F490B">
              <w:rPr>
                <w:lang w:val="en-GB"/>
              </w:rPr>
              <w:t>Excluded</w:t>
            </w:r>
          </w:p>
        </w:tc>
        <w:tc>
          <w:tcPr>
            <w:tcW w:w="2195" w:type="dxa"/>
          </w:tcPr>
          <w:p w14:paraId="3EC7FC23" w14:textId="3C61192B" w:rsidR="00783D9B" w:rsidRPr="004F490B" w:rsidRDefault="005A3EA0">
            <w:pPr>
              <w:rPr>
                <w:lang w:val="en-GB"/>
              </w:rPr>
            </w:pPr>
            <w:r>
              <w:rPr>
                <w:lang w:val="en-GB"/>
              </w:rPr>
              <w:t>Not relevant objective</w:t>
            </w:r>
          </w:p>
        </w:tc>
      </w:tr>
      <w:tr w:rsidR="00783D9B" w:rsidRPr="00657BB8" w14:paraId="138FCFDA" w14:textId="77777777" w:rsidTr="004421BD">
        <w:tc>
          <w:tcPr>
            <w:tcW w:w="417" w:type="dxa"/>
          </w:tcPr>
          <w:p w14:paraId="02C4BA94" w14:textId="6EBEE81C" w:rsidR="00783D9B" w:rsidRPr="004F490B" w:rsidRDefault="00A37ED3">
            <w:pPr>
              <w:rPr>
                <w:lang w:val="en-GB"/>
              </w:rPr>
            </w:pPr>
            <w:r>
              <w:rPr>
                <w:lang w:val="en-GB"/>
              </w:rPr>
              <w:t>51</w:t>
            </w:r>
          </w:p>
        </w:tc>
        <w:tc>
          <w:tcPr>
            <w:tcW w:w="5245" w:type="dxa"/>
          </w:tcPr>
          <w:p w14:paraId="503671AB" w14:textId="3B1D1A0D" w:rsidR="00783D9B" w:rsidRPr="004F490B" w:rsidRDefault="00783D9B" w:rsidP="00783D9B">
            <w:pPr>
              <w:pStyle w:val="EndNoteBibliography"/>
            </w:pPr>
            <w:r w:rsidRPr="004F490B">
              <w:t>McMahan S, Meyer J. Communication of risk information to workers and managers: Do industrial hygienists differ in their communication techniques? American Industrial Hygiene Association Journal. 1996;57(2):186-90.</w:t>
            </w:r>
          </w:p>
        </w:tc>
        <w:tc>
          <w:tcPr>
            <w:tcW w:w="1205" w:type="dxa"/>
          </w:tcPr>
          <w:p w14:paraId="53B385EA" w14:textId="481D840E" w:rsidR="00783D9B" w:rsidRPr="004F490B" w:rsidRDefault="009C51D3">
            <w:pPr>
              <w:rPr>
                <w:lang w:val="en-GB"/>
              </w:rPr>
            </w:pPr>
            <w:r w:rsidRPr="004F490B">
              <w:rPr>
                <w:lang w:val="en-GB"/>
              </w:rPr>
              <w:t>Excluded</w:t>
            </w:r>
          </w:p>
        </w:tc>
        <w:tc>
          <w:tcPr>
            <w:tcW w:w="2195" w:type="dxa"/>
          </w:tcPr>
          <w:p w14:paraId="292535DB" w14:textId="1A446394" w:rsidR="00783D9B" w:rsidRPr="00686B56" w:rsidRDefault="00686B56">
            <w:pPr>
              <w:rPr>
                <w:lang w:val="en-GB"/>
              </w:rPr>
            </w:pPr>
            <w:r w:rsidRPr="00686B56">
              <w:rPr>
                <w:lang w:val="en-GB"/>
              </w:rPr>
              <w:t>Not health surveillance in work life</w:t>
            </w:r>
          </w:p>
        </w:tc>
      </w:tr>
      <w:tr w:rsidR="006A5C9B" w:rsidRPr="00910A90" w14:paraId="15490E5C" w14:textId="77777777" w:rsidTr="004421BD">
        <w:tc>
          <w:tcPr>
            <w:tcW w:w="417" w:type="dxa"/>
          </w:tcPr>
          <w:p w14:paraId="0CE56AFC" w14:textId="77C50B25" w:rsidR="006A5C9B" w:rsidRPr="00686B56" w:rsidRDefault="00A37ED3">
            <w:pPr>
              <w:rPr>
                <w:lang w:val="en-GB"/>
              </w:rPr>
            </w:pPr>
            <w:r>
              <w:rPr>
                <w:lang w:val="en-GB"/>
              </w:rPr>
              <w:lastRenderedPageBreak/>
              <w:t>52</w:t>
            </w:r>
          </w:p>
        </w:tc>
        <w:tc>
          <w:tcPr>
            <w:tcW w:w="5245" w:type="dxa"/>
          </w:tcPr>
          <w:p w14:paraId="5845EF48" w14:textId="4DF034F8" w:rsidR="006A5C9B" w:rsidRPr="00910A90" w:rsidRDefault="00910A90" w:rsidP="00910A90">
            <w:pPr>
              <w:pStyle w:val="EndNoteBibliography"/>
            </w:pPr>
            <w:r w:rsidRPr="00910A90">
              <w:rPr>
                <w:lang w:val="sv-SE"/>
              </w:rPr>
              <w:t xml:space="preserve">Menckel E, Hagberg M, Engkvist I, Wigaeus Hjelm EW. </w:t>
            </w:r>
            <w:r w:rsidRPr="00910A90">
              <w:t>The prevention of back injuries in Swedish health care - a comparison between two models for action-oriented feedback. Applied Ergonomics. 1997;28(1):1-7.</w:t>
            </w:r>
          </w:p>
        </w:tc>
        <w:tc>
          <w:tcPr>
            <w:tcW w:w="1205" w:type="dxa"/>
          </w:tcPr>
          <w:p w14:paraId="0DF97DAB" w14:textId="17D41633" w:rsidR="006A5C9B" w:rsidRPr="004F490B" w:rsidRDefault="00910A90">
            <w:pPr>
              <w:rPr>
                <w:lang w:val="en-GB"/>
              </w:rPr>
            </w:pPr>
            <w:r>
              <w:rPr>
                <w:lang w:val="en-GB"/>
              </w:rPr>
              <w:t>Included</w:t>
            </w:r>
          </w:p>
        </w:tc>
        <w:tc>
          <w:tcPr>
            <w:tcW w:w="2195" w:type="dxa"/>
          </w:tcPr>
          <w:p w14:paraId="3756BACD" w14:textId="77777777" w:rsidR="006A5C9B" w:rsidRDefault="006A5C9B">
            <w:pPr>
              <w:rPr>
                <w:lang w:val="en-GB"/>
              </w:rPr>
            </w:pPr>
          </w:p>
        </w:tc>
      </w:tr>
      <w:tr w:rsidR="00B40793" w:rsidRPr="004F490B" w14:paraId="75585A80" w14:textId="77777777" w:rsidTr="004421BD">
        <w:tc>
          <w:tcPr>
            <w:tcW w:w="417" w:type="dxa"/>
          </w:tcPr>
          <w:p w14:paraId="5CC71950" w14:textId="65D4F63D" w:rsidR="00B40793" w:rsidRPr="00686B56" w:rsidRDefault="00A37ED3">
            <w:pPr>
              <w:rPr>
                <w:lang w:val="en-GB"/>
              </w:rPr>
            </w:pPr>
            <w:r>
              <w:rPr>
                <w:lang w:val="en-GB"/>
              </w:rPr>
              <w:t>53</w:t>
            </w:r>
          </w:p>
        </w:tc>
        <w:tc>
          <w:tcPr>
            <w:tcW w:w="5245" w:type="dxa"/>
          </w:tcPr>
          <w:p w14:paraId="5D22FBEF" w14:textId="323FFF0A" w:rsidR="00B40793" w:rsidRPr="004F490B" w:rsidRDefault="00B40793" w:rsidP="00783D9B">
            <w:pPr>
              <w:pStyle w:val="EndNoteBibliography"/>
            </w:pPr>
            <w:r w:rsidRPr="004F490B">
              <w:t>Naumanen P. The health promotion of aging workers from the perspective of occupational health professionals. Public Health Nursing. 2006;23(1):37-45.</w:t>
            </w:r>
          </w:p>
        </w:tc>
        <w:tc>
          <w:tcPr>
            <w:tcW w:w="1205" w:type="dxa"/>
          </w:tcPr>
          <w:p w14:paraId="2227F2EB" w14:textId="2F5FD924" w:rsidR="00B40793" w:rsidRPr="004F490B" w:rsidRDefault="009C51D3">
            <w:pPr>
              <w:rPr>
                <w:lang w:val="en-GB"/>
              </w:rPr>
            </w:pPr>
            <w:r w:rsidRPr="004F490B">
              <w:rPr>
                <w:lang w:val="en-GB"/>
              </w:rPr>
              <w:t>Excluded</w:t>
            </w:r>
          </w:p>
        </w:tc>
        <w:tc>
          <w:tcPr>
            <w:tcW w:w="2195" w:type="dxa"/>
          </w:tcPr>
          <w:p w14:paraId="719ED4D8" w14:textId="10A8E95C" w:rsidR="00B40793" w:rsidRPr="004F490B" w:rsidRDefault="005A3EA0">
            <w:pPr>
              <w:rPr>
                <w:lang w:val="en-GB"/>
              </w:rPr>
            </w:pPr>
            <w:r>
              <w:rPr>
                <w:lang w:val="en-GB"/>
              </w:rPr>
              <w:t>Not relevant objective</w:t>
            </w:r>
          </w:p>
        </w:tc>
      </w:tr>
      <w:tr w:rsidR="00B40793" w:rsidRPr="004F490B" w14:paraId="04E8AEEB" w14:textId="77777777" w:rsidTr="004421BD">
        <w:tc>
          <w:tcPr>
            <w:tcW w:w="417" w:type="dxa"/>
          </w:tcPr>
          <w:p w14:paraId="35A045A1" w14:textId="732B9D23" w:rsidR="00B40793" w:rsidRPr="004F490B" w:rsidRDefault="00A37ED3">
            <w:pPr>
              <w:rPr>
                <w:lang w:val="en-GB"/>
              </w:rPr>
            </w:pPr>
            <w:bookmarkStart w:id="1" w:name="_Hlk177653181"/>
            <w:r>
              <w:rPr>
                <w:lang w:val="en-GB"/>
              </w:rPr>
              <w:t>54</w:t>
            </w:r>
          </w:p>
        </w:tc>
        <w:tc>
          <w:tcPr>
            <w:tcW w:w="5245" w:type="dxa"/>
          </w:tcPr>
          <w:p w14:paraId="609BF79F" w14:textId="33D6307B" w:rsidR="00B40793" w:rsidRPr="004F490B" w:rsidRDefault="00B40793" w:rsidP="00B40793">
            <w:pPr>
              <w:pStyle w:val="EndNoteBibliography"/>
            </w:pPr>
            <w:r w:rsidRPr="004F490B">
              <w:t>Nicholson PJ, Mayho GV, Roomes D, Swann AB, Blackburn BS. Health surveillance of workers exposed to laboratory animal allergens. Occupational Medicine (Oxford). 2010;60(8):591-7.</w:t>
            </w:r>
          </w:p>
        </w:tc>
        <w:tc>
          <w:tcPr>
            <w:tcW w:w="1205" w:type="dxa"/>
          </w:tcPr>
          <w:p w14:paraId="5A776933" w14:textId="0B19FB92" w:rsidR="00B40793" w:rsidRPr="004F490B" w:rsidRDefault="009C51D3">
            <w:pPr>
              <w:rPr>
                <w:lang w:val="en-GB"/>
              </w:rPr>
            </w:pPr>
            <w:r w:rsidRPr="004F490B">
              <w:rPr>
                <w:lang w:val="en-GB"/>
              </w:rPr>
              <w:t>Excluded</w:t>
            </w:r>
          </w:p>
        </w:tc>
        <w:tc>
          <w:tcPr>
            <w:tcW w:w="2195" w:type="dxa"/>
          </w:tcPr>
          <w:p w14:paraId="320BAC95" w14:textId="3636BFCB" w:rsidR="005A3EA0" w:rsidRPr="007D36E9" w:rsidRDefault="005A3EA0">
            <w:pPr>
              <w:rPr>
                <w:lang w:val="en-GB"/>
              </w:rPr>
            </w:pPr>
            <w:r>
              <w:rPr>
                <w:lang w:val="en-GB"/>
              </w:rPr>
              <w:t>Wrong patient population</w:t>
            </w:r>
          </w:p>
        </w:tc>
      </w:tr>
      <w:tr w:rsidR="00B40793" w:rsidRPr="004F490B" w14:paraId="150E5858" w14:textId="77777777" w:rsidTr="004421BD">
        <w:tc>
          <w:tcPr>
            <w:tcW w:w="417" w:type="dxa"/>
          </w:tcPr>
          <w:p w14:paraId="2F78A6C0" w14:textId="65A25CC7" w:rsidR="00B40793" w:rsidRPr="004F490B" w:rsidRDefault="00A37ED3">
            <w:pPr>
              <w:rPr>
                <w:lang w:val="en-GB"/>
              </w:rPr>
            </w:pPr>
            <w:r>
              <w:rPr>
                <w:lang w:val="en-GB"/>
              </w:rPr>
              <w:t>55</w:t>
            </w:r>
          </w:p>
        </w:tc>
        <w:tc>
          <w:tcPr>
            <w:tcW w:w="5245" w:type="dxa"/>
          </w:tcPr>
          <w:p w14:paraId="42A1E7F8" w14:textId="4518ACBF" w:rsidR="00B40793" w:rsidRPr="004F490B" w:rsidRDefault="00B40793" w:rsidP="00783D9B">
            <w:pPr>
              <w:pStyle w:val="EndNoteBibliography"/>
            </w:pPr>
            <w:r w:rsidRPr="004F490B">
              <w:t>Nuraydin A, Bilek O, Kenziman AK, Korkusuz MA, Atagun AI, Cakar NO, et al. The Mersin Greenhouse Workers Study. Surveillance of Work-related Skin, Respiratory, and Musculoskeletal Diseases. Annals of Global Health. 2018;84(3):504-11.</w:t>
            </w:r>
          </w:p>
        </w:tc>
        <w:tc>
          <w:tcPr>
            <w:tcW w:w="1205" w:type="dxa"/>
          </w:tcPr>
          <w:p w14:paraId="584CF53A" w14:textId="7ED4BA12" w:rsidR="00B40793" w:rsidRPr="004F490B" w:rsidRDefault="009C51D3">
            <w:pPr>
              <w:rPr>
                <w:lang w:val="en-GB"/>
              </w:rPr>
            </w:pPr>
            <w:r w:rsidRPr="004F490B">
              <w:rPr>
                <w:lang w:val="en-GB"/>
              </w:rPr>
              <w:t>Excluded</w:t>
            </w:r>
          </w:p>
        </w:tc>
        <w:tc>
          <w:tcPr>
            <w:tcW w:w="2195" w:type="dxa"/>
          </w:tcPr>
          <w:p w14:paraId="1B688DA3" w14:textId="4C0987A5" w:rsidR="00B40793" w:rsidRPr="004F490B" w:rsidRDefault="005A3EA0">
            <w:pPr>
              <w:rPr>
                <w:lang w:val="en-GB"/>
              </w:rPr>
            </w:pPr>
            <w:r>
              <w:rPr>
                <w:lang w:val="en-GB"/>
              </w:rPr>
              <w:t>Not relevant objective</w:t>
            </w:r>
          </w:p>
        </w:tc>
      </w:tr>
      <w:tr w:rsidR="00704EF5" w:rsidRPr="00657BB8" w14:paraId="15A0EDC4" w14:textId="77777777" w:rsidTr="004421BD">
        <w:tc>
          <w:tcPr>
            <w:tcW w:w="417" w:type="dxa"/>
          </w:tcPr>
          <w:p w14:paraId="74B5D28F" w14:textId="22436B31" w:rsidR="00704EF5" w:rsidRPr="005A3EA0" w:rsidRDefault="00A37ED3" w:rsidP="00704EF5">
            <w:pPr>
              <w:rPr>
                <w:lang w:val="en-GB"/>
              </w:rPr>
            </w:pPr>
            <w:r>
              <w:rPr>
                <w:lang w:val="en-GB"/>
              </w:rPr>
              <w:t>56</w:t>
            </w:r>
          </w:p>
        </w:tc>
        <w:tc>
          <w:tcPr>
            <w:tcW w:w="5245" w:type="dxa"/>
          </w:tcPr>
          <w:p w14:paraId="7E5B9B27" w14:textId="7F32EFC9" w:rsidR="00704EF5" w:rsidRPr="0043124F" w:rsidRDefault="00704EF5" w:rsidP="00704EF5">
            <w:pPr>
              <w:pStyle w:val="EndNoteBibliography"/>
              <w:rPr>
                <w:lang w:val="en-GB"/>
              </w:rPr>
            </w:pPr>
            <w:r w:rsidRPr="004F490B">
              <w:t xml:space="preserve">Perbellini L, Di Leo E, Goio I. The occupational physician and communication to workers. </w:t>
            </w:r>
            <w:r w:rsidRPr="0043124F">
              <w:rPr>
                <w:lang w:val="en-GB"/>
              </w:rPr>
              <w:t>[Italian]. Giornale Italiano di Medicina del Lavoro Ed Ergonomia. 2010;32(4):412-4.</w:t>
            </w:r>
          </w:p>
        </w:tc>
        <w:tc>
          <w:tcPr>
            <w:tcW w:w="1205" w:type="dxa"/>
          </w:tcPr>
          <w:p w14:paraId="1B5C13E4" w14:textId="2C0E654B" w:rsidR="00704EF5" w:rsidRPr="004F490B" w:rsidRDefault="00704EF5" w:rsidP="00704EF5">
            <w:r w:rsidRPr="004F490B">
              <w:rPr>
                <w:lang w:val="en-GB"/>
              </w:rPr>
              <w:t>Excluded</w:t>
            </w:r>
          </w:p>
        </w:tc>
        <w:tc>
          <w:tcPr>
            <w:tcW w:w="2195" w:type="dxa"/>
          </w:tcPr>
          <w:p w14:paraId="3673DAE2" w14:textId="514B4759" w:rsidR="00704EF5" w:rsidRPr="00704EF5" w:rsidRDefault="00704EF5" w:rsidP="00704EF5">
            <w:pPr>
              <w:rPr>
                <w:color w:val="FF0000"/>
                <w:lang w:val="en-GB"/>
              </w:rPr>
            </w:pPr>
            <w:r w:rsidRPr="005A3EA0">
              <w:rPr>
                <w:lang w:val="en-GB"/>
              </w:rPr>
              <w:t>Not in English/Scandinavian l</w:t>
            </w:r>
            <w:r>
              <w:rPr>
                <w:lang w:val="en-GB"/>
              </w:rPr>
              <w:t>anguage</w:t>
            </w:r>
          </w:p>
        </w:tc>
      </w:tr>
      <w:bookmarkEnd w:id="1"/>
      <w:tr w:rsidR="00910A90" w:rsidRPr="00E8206E" w14:paraId="2FA4FF27" w14:textId="77777777" w:rsidTr="004421BD">
        <w:tc>
          <w:tcPr>
            <w:tcW w:w="417" w:type="dxa"/>
          </w:tcPr>
          <w:p w14:paraId="733BA370" w14:textId="6F791A3C" w:rsidR="00910A90" w:rsidRPr="005A3EA0" w:rsidRDefault="00A37ED3" w:rsidP="00704EF5">
            <w:pPr>
              <w:rPr>
                <w:lang w:val="en-GB"/>
              </w:rPr>
            </w:pPr>
            <w:r>
              <w:rPr>
                <w:lang w:val="en-GB"/>
              </w:rPr>
              <w:t>57</w:t>
            </w:r>
          </w:p>
        </w:tc>
        <w:tc>
          <w:tcPr>
            <w:tcW w:w="5245" w:type="dxa"/>
          </w:tcPr>
          <w:p w14:paraId="51F9F420" w14:textId="7ED4CB79" w:rsidR="00910A90" w:rsidRPr="004F490B" w:rsidRDefault="00657BB8" w:rsidP="00910A90">
            <w:pPr>
              <w:pStyle w:val="EndNoteBibliography"/>
            </w:pPr>
            <w:r w:rsidRPr="00657BB8">
              <w:rPr>
                <w:lang w:val="sv-SE"/>
              </w:rPr>
              <w:t xml:space="preserve">Plat MJ, Frings-Dresen MH, Sluiter JK. </w:t>
            </w:r>
            <w:r w:rsidRPr="006E1434">
              <w:t>Feasibility and acceptability of workers' health surveillance for fire fighters. Saf Health Work. 2011;2(3):218-28. doi: DOI: 10.5491/SHAW.2011.2.3.218. PubMed PMID: 22953205 PubMed Central PMCID: PMCPMC3430907</w:t>
            </w:r>
            <w:r w:rsidR="00910A90" w:rsidRPr="00910A90">
              <w:t>.</w:t>
            </w:r>
          </w:p>
        </w:tc>
        <w:tc>
          <w:tcPr>
            <w:tcW w:w="1205" w:type="dxa"/>
          </w:tcPr>
          <w:p w14:paraId="7D1753F3" w14:textId="266B43EF" w:rsidR="00910A90" w:rsidRPr="004F490B" w:rsidRDefault="00910A90" w:rsidP="00704EF5">
            <w:pPr>
              <w:rPr>
                <w:lang w:val="en-GB"/>
              </w:rPr>
            </w:pPr>
            <w:r>
              <w:rPr>
                <w:lang w:val="en-GB"/>
              </w:rPr>
              <w:t>Included</w:t>
            </w:r>
          </w:p>
        </w:tc>
        <w:tc>
          <w:tcPr>
            <w:tcW w:w="2195" w:type="dxa"/>
          </w:tcPr>
          <w:p w14:paraId="02FC99CD" w14:textId="77777777" w:rsidR="00910A90" w:rsidRPr="005A3EA0" w:rsidRDefault="00910A90" w:rsidP="00704EF5">
            <w:pPr>
              <w:rPr>
                <w:lang w:val="en-GB"/>
              </w:rPr>
            </w:pPr>
          </w:p>
        </w:tc>
      </w:tr>
      <w:tr w:rsidR="00704EF5" w:rsidRPr="004F490B" w14:paraId="17C3D3EC" w14:textId="77777777" w:rsidTr="004421BD">
        <w:tc>
          <w:tcPr>
            <w:tcW w:w="417" w:type="dxa"/>
          </w:tcPr>
          <w:p w14:paraId="7D69A9B7" w14:textId="085C14E4" w:rsidR="00704EF5" w:rsidRPr="00704EF5" w:rsidRDefault="00A37ED3" w:rsidP="00704EF5">
            <w:pPr>
              <w:rPr>
                <w:lang w:val="en-GB"/>
              </w:rPr>
            </w:pPr>
            <w:r>
              <w:rPr>
                <w:lang w:val="en-GB"/>
              </w:rPr>
              <w:t>58</w:t>
            </w:r>
          </w:p>
        </w:tc>
        <w:tc>
          <w:tcPr>
            <w:tcW w:w="5245" w:type="dxa"/>
          </w:tcPr>
          <w:p w14:paraId="59A0DCC5" w14:textId="42AFA762" w:rsidR="00704EF5" w:rsidRPr="004F490B" w:rsidRDefault="00704EF5" w:rsidP="00704EF5">
            <w:pPr>
              <w:pStyle w:val="EndNoteBibliography"/>
            </w:pPr>
            <w:r w:rsidRPr="004F490B">
              <w:t>Poole K, Mason HJ, Harris-Roberts J. Uptake and quality of health surveillance for noise and hand–arm vibration. Occupational Medicine. 2011;61(5):354-6.</w:t>
            </w:r>
          </w:p>
        </w:tc>
        <w:tc>
          <w:tcPr>
            <w:tcW w:w="1205" w:type="dxa"/>
          </w:tcPr>
          <w:p w14:paraId="0B42652F" w14:textId="3F50B3A1" w:rsidR="00704EF5" w:rsidRPr="004F490B" w:rsidRDefault="00704EF5" w:rsidP="00704EF5">
            <w:pPr>
              <w:rPr>
                <w:lang w:val="en-GB"/>
              </w:rPr>
            </w:pPr>
            <w:r w:rsidRPr="004F490B">
              <w:rPr>
                <w:lang w:val="en-GB"/>
              </w:rPr>
              <w:t>Excluded</w:t>
            </w:r>
          </w:p>
        </w:tc>
        <w:tc>
          <w:tcPr>
            <w:tcW w:w="2195" w:type="dxa"/>
          </w:tcPr>
          <w:p w14:paraId="0D3079F8" w14:textId="5EBA92FD" w:rsidR="00704EF5" w:rsidRPr="004F490B" w:rsidRDefault="00704EF5" w:rsidP="00704EF5">
            <w:pPr>
              <w:rPr>
                <w:lang w:val="en-GB"/>
              </w:rPr>
            </w:pPr>
            <w:r>
              <w:rPr>
                <w:lang w:val="en-GB"/>
              </w:rPr>
              <w:t>Not relevant objective</w:t>
            </w:r>
          </w:p>
        </w:tc>
      </w:tr>
      <w:tr w:rsidR="00704EF5" w:rsidRPr="00657BB8" w14:paraId="42B9B8D7" w14:textId="77777777" w:rsidTr="004421BD">
        <w:tc>
          <w:tcPr>
            <w:tcW w:w="417" w:type="dxa"/>
          </w:tcPr>
          <w:p w14:paraId="1B5DD8B4" w14:textId="6787777B" w:rsidR="00704EF5" w:rsidRPr="004F490B" w:rsidRDefault="00A37ED3" w:rsidP="00704EF5">
            <w:r>
              <w:t>59</w:t>
            </w:r>
          </w:p>
        </w:tc>
        <w:tc>
          <w:tcPr>
            <w:tcW w:w="5245" w:type="dxa"/>
          </w:tcPr>
          <w:p w14:paraId="7A4F4455" w14:textId="0252EF36" w:rsidR="00704EF5" w:rsidRPr="004F490B" w:rsidRDefault="00704EF5" w:rsidP="00704EF5">
            <w:pPr>
              <w:pStyle w:val="EndNoteBibliography"/>
            </w:pPr>
            <w:r w:rsidRPr="004F490B">
              <w:t>Pransky GS, Shaw WS, Franche RL, Clarke A. Disability prevention and communication among workers, physicians, employers, and insurers - Current models and opportunities for improvement. Disability and Rehabilitation. 2004;26(11):625-34.</w:t>
            </w:r>
          </w:p>
        </w:tc>
        <w:tc>
          <w:tcPr>
            <w:tcW w:w="1205" w:type="dxa"/>
          </w:tcPr>
          <w:p w14:paraId="4DFD7401" w14:textId="511B2FDE" w:rsidR="00704EF5" w:rsidRPr="004F490B" w:rsidRDefault="00704EF5" w:rsidP="00704EF5">
            <w:pPr>
              <w:rPr>
                <w:lang w:val="en-GB"/>
              </w:rPr>
            </w:pPr>
            <w:r w:rsidRPr="004F490B">
              <w:rPr>
                <w:lang w:val="en-GB"/>
              </w:rPr>
              <w:t>Excluded</w:t>
            </w:r>
          </w:p>
        </w:tc>
        <w:tc>
          <w:tcPr>
            <w:tcW w:w="2195" w:type="dxa"/>
          </w:tcPr>
          <w:p w14:paraId="0F581F69" w14:textId="209CB56B" w:rsidR="00704EF5" w:rsidRPr="00686B56" w:rsidRDefault="00704EF5" w:rsidP="00704EF5">
            <w:pPr>
              <w:rPr>
                <w:lang w:val="en-GB"/>
              </w:rPr>
            </w:pPr>
            <w:r w:rsidRPr="00686B56">
              <w:rPr>
                <w:lang w:val="en-GB"/>
              </w:rPr>
              <w:t>Not health surveillance in work life</w:t>
            </w:r>
          </w:p>
        </w:tc>
      </w:tr>
      <w:tr w:rsidR="00704EF5" w:rsidRPr="00657BB8" w14:paraId="262A9ECB" w14:textId="77777777" w:rsidTr="004421BD">
        <w:tc>
          <w:tcPr>
            <w:tcW w:w="417" w:type="dxa"/>
          </w:tcPr>
          <w:p w14:paraId="3AF2EC04" w14:textId="30B5CE39" w:rsidR="00704EF5" w:rsidRPr="00686B56" w:rsidRDefault="00A37ED3" w:rsidP="00704EF5">
            <w:pPr>
              <w:rPr>
                <w:lang w:val="en-GB"/>
              </w:rPr>
            </w:pPr>
            <w:r>
              <w:rPr>
                <w:lang w:val="en-GB"/>
              </w:rPr>
              <w:t>60</w:t>
            </w:r>
          </w:p>
        </w:tc>
        <w:tc>
          <w:tcPr>
            <w:tcW w:w="5245" w:type="dxa"/>
          </w:tcPr>
          <w:p w14:paraId="14551D16" w14:textId="616E7812" w:rsidR="00704EF5" w:rsidRPr="004F490B" w:rsidRDefault="00704EF5" w:rsidP="00704EF5">
            <w:pPr>
              <w:pStyle w:val="EndNoteBibliography"/>
              <w:rPr>
                <w:lang w:val="en-GB"/>
              </w:rPr>
            </w:pPr>
            <w:r w:rsidRPr="004F490B">
              <w:t>Rantonen J, Vehtari A, Karppinen J, Luoto S, Viikari-Juntura E, Hupli M, et al. Face-to-face information combined with a booklet versus a booklet alone for treatment of mild low-back pain: A randomized controlled trial. Scandinavian Journal of Work, Environment and Health. 2014;40(2):156-66.</w:t>
            </w:r>
          </w:p>
        </w:tc>
        <w:tc>
          <w:tcPr>
            <w:tcW w:w="1205" w:type="dxa"/>
          </w:tcPr>
          <w:p w14:paraId="2049A159" w14:textId="160808F9" w:rsidR="00704EF5" w:rsidRPr="004F490B" w:rsidRDefault="00704EF5" w:rsidP="00704EF5">
            <w:pPr>
              <w:rPr>
                <w:lang w:val="en-GB"/>
              </w:rPr>
            </w:pPr>
            <w:r w:rsidRPr="004F490B">
              <w:rPr>
                <w:lang w:val="en-GB"/>
              </w:rPr>
              <w:t>Excluded</w:t>
            </w:r>
          </w:p>
        </w:tc>
        <w:tc>
          <w:tcPr>
            <w:tcW w:w="2195" w:type="dxa"/>
          </w:tcPr>
          <w:p w14:paraId="43BF8A54" w14:textId="128A7513" w:rsidR="00704EF5" w:rsidRPr="00686B56" w:rsidRDefault="00704EF5" w:rsidP="00704EF5">
            <w:pPr>
              <w:rPr>
                <w:lang w:val="en-GB"/>
              </w:rPr>
            </w:pPr>
            <w:r w:rsidRPr="00686B56">
              <w:rPr>
                <w:lang w:val="en-GB"/>
              </w:rPr>
              <w:t>Not health surveillance in work life</w:t>
            </w:r>
          </w:p>
        </w:tc>
      </w:tr>
      <w:tr w:rsidR="00FB1B55" w:rsidRPr="00E8206E" w14:paraId="79DB4797" w14:textId="77777777" w:rsidTr="004421BD">
        <w:tc>
          <w:tcPr>
            <w:tcW w:w="417" w:type="dxa"/>
          </w:tcPr>
          <w:p w14:paraId="5B9A2F79" w14:textId="453E24F1" w:rsidR="00FB1B55" w:rsidRPr="00686B56" w:rsidRDefault="00A37ED3" w:rsidP="00704EF5">
            <w:pPr>
              <w:rPr>
                <w:lang w:val="en-GB"/>
              </w:rPr>
            </w:pPr>
            <w:r>
              <w:rPr>
                <w:lang w:val="en-GB"/>
              </w:rPr>
              <w:t>61</w:t>
            </w:r>
          </w:p>
        </w:tc>
        <w:tc>
          <w:tcPr>
            <w:tcW w:w="5245" w:type="dxa"/>
          </w:tcPr>
          <w:p w14:paraId="451C09A0" w14:textId="4ED38599" w:rsidR="00FB1B55" w:rsidRPr="00FB1B55" w:rsidRDefault="00FB1B55" w:rsidP="00704EF5">
            <w:pPr>
              <w:pStyle w:val="EndNoteBibliography"/>
              <w:rPr>
                <w:highlight w:val="green"/>
              </w:rPr>
            </w:pPr>
            <w:r w:rsidRPr="00FB1B55">
              <w:t>Robroek SJ, van de Vathorst S, Hilhorst MT, Burdorf A. Moral issues in workplace health promotion. International Archives of Occupational &amp; Environmental Health. 2012;85(3):327-31.</w:t>
            </w:r>
          </w:p>
        </w:tc>
        <w:tc>
          <w:tcPr>
            <w:tcW w:w="1205" w:type="dxa"/>
          </w:tcPr>
          <w:p w14:paraId="5FAA22B4" w14:textId="7BAD8107" w:rsidR="00FB1B55" w:rsidRPr="004F490B" w:rsidRDefault="00FB1B55" w:rsidP="00704EF5">
            <w:pPr>
              <w:rPr>
                <w:lang w:val="en-GB"/>
              </w:rPr>
            </w:pPr>
            <w:r>
              <w:rPr>
                <w:lang w:val="en-GB"/>
              </w:rPr>
              <w:t>Included</w:t>
            </w:r>
          </w:p>
        </w:tc>
        <w:tc>
          <w:tcPr>
            <w:tcW w:w="2195" w:type="dxa"/>
          </w:tcPr>
          <w:p w14:paraId="1D023C98" w14:textId="77777777" w:rsidR="00FB1B55" w:rsidRPr="00686B56" w:rsidRDefault="00FB1B55" w:rsidP="00704EF5">
            <w:pPr>
              <w:rPr>
                <w:lang w:val="en-GB"/>
              </w:rPr>
            </w:pPr>
          </w:p>
        </w:tc>
      </w:tr>
      <w:tr w:rsidR="008E71D0" w:rsidRPr="00E8206E" w14:paraId="041F91EC" w14:textId="77777777" w:rsidTr="008E71D0">
        <w:tc>
          <w:tcPr>
            <w:tcW w:w="417" w:type="dxa"/>
          </w:tcPr>
          <w:p w14:paraId="5D4D6F65" w14:textId="5A4FB41D" w:rsidR="008E71D0" w:rsidRPr="00686B56" w:rsidRDefault="00A37ED3" w:rsidP="00704EF5">
            <w:pPr>
              <w:rPr>
                <w:lang w:val="en-GB"/>
              </w:rPr>
            </w:pPr>
            <w:r>
              <w:rPr>
                <w:lang w:val="en-GB"/>
              </w:rPr>
              <w:t>62</w:t>
            </w:r>
          </w:p>
        </w:tc>
        <w:tc>
          <w:tcPr>
            <w:tcW w:w="5245" w:type="dxa"/>
            <w:shd w:val="clear" w:color="auto" w:fill="auto"/>
          </w:tcPr>
          <w:p w14:paraId="7EB752D3" w14:textId="6C0BEC15" w:rsidR="008E71D0" w:rsidRPr="008E71D0" w:rsidRDefault="008E71D0" w:rsidP="008E71D0">
            <w:pPr>
              <w:pStyle w:val="EndNoteBibliography"/>
            </w:pPr>
            <w:r w:rsidRPr="008E71D0">
              <w:rPr>
                <w:lang w:val="sv-SE"/>
              </w:rPr>
              <w:t xml:space="preserve">Ruitenburg MM, Plat MC, Frings-Dresen MH, Sluiter JK. </w:t>
            </w:r>
            <w:r w:rsidRPr="008E71D0">
              <w:t>Feasibility and acceptability of a workers' health surveillance program for hospital physicians. Int J Occup Med Environ Health. 2015;28(4):731-9.</w:t>
            </w:r>
          </w:p>
        </w:tc>
        <w:tc>
          <w:tcPr>
            <w:tcW w:w="1205" w:type="dxa"/>
          </w:tcPr>
          <w:p w14:paraId="59F16063" w14:textId="3C61FB05" w:rsidR="008E71D0" w:rsidRPr="004F490B" w:rsidRDefault="008E71D0" w:rsidP="00704EF5">
            <w:pPr>
              <w:rPr>
                <w:lang w:val="en-GB"/>
              </w:rPr>
            </w:pPr>
            <w:r>
              <w:rPr>
                <w:lang w:val="en-GB"/>
              </w:rPr>
              <w:t>Included</w:t>
            </w:r>
          </w:p>
        </w:tc>
        <w:tc>
          <w:tcPr>
            <w:tcW w:w="2195" w:type="dxa"/>
          </w:tcPr>
          <w:p w14:paraId="1C0B99FF" w14:textId="77777777" w:rsidR="008E71D0" w:rsidRPr="00686B56" w:rsidRDefault="008E71D0" w:rsidP="00704EF5">
            <w:pPr>
              <w:rPr>
                <w:lang w:val="en-GB"/>
              </w:rPr>
            </w:pPr>
          </w:p>
        </w:tc>
      </w:tr>
      <w:tr w:rsidR="00704EF5" w:rsidRPr="00657BB8" w14:paraId="5E32CDB3" w14:textId="77777777" w:rsidTr="004421BD">
        <w:tc>
          <w:tcPr>
            <w:tcW w:w="417" w:type="dxa"/>
          </w:tcPr>
          <w:p w14:paraId="70679333" w14:textId="09A93947" w:rsidR="00704EF5" w:rsidRPr="00686B56" w:rsidRDefault="00A37ED3" w:rsidP="00704EF5">
            <w:pPr>
              <w:rPr>
                <w:lang w:val="en-GB"/>
              </w:rPr>
            </w:pPr>
            <w:r>
              <w:rPr>
                <w:lang w:val="en-GB"/>
              </w:rPr>
              <w:t>63</w:t>
            </w:r>
          </w:p>
        </w:tc>
        <w:tc>
          <w:tcPr>
            <w:tcW w:w="5245" w:type="dxa"/>
          </w:tcPr>
          <w:p w14:paraId="5086F27A" w14:textId="45461EF0" w:rsidR="00704EF5" w:rsidRPr="004F490B" w:rsidRDefault="00704EF5" w:rsidP="00704EF5">
            <w:pPr>
              <w:pStyle w:val="EndNoteBibliography"/>
              <w:rPr>
                <w:lang w:val="en-GB"/>
              </w:rPr>
            </w:pPr>
            <w:r w:rsidRPr="004F490B">
              <w:t>Saiki CL, Green RS, Gold EB, Schenker MB. Communication issues in a multicomponent study of semiconductor employees. American Journal of Industrial Medicine. 1995;28(6):883-911.</w:t>
            </w:r>
          </w:p>
        </w:tc>
        <w:tc>
          <w:tcPr>
            <w:tcW w:w="1205" w:type="dxa"/>
          </w:tcPr>
          <w:p w14:paraId="64112256" w14:textId="27401B74" w:rsidR="00704EF5" w:rsidRPr="004F490B" w:rsidRDefault="00704EF5" w:rsidP="00704EF5">
            <w:pPr>
              <w:rPr>
                <w:lang w:val="en-GB"/>
              </w:rPr>
            </w:pPr>
            <w:r w:rsidRPr="004F490B">
              <w:rPr>
                <w:lang w:val="en-GB"/>
              </w:rPr>
              <w:t>Excluded</w:t>
            </w:r>
          </w:p>
        </w:tc>
        <w:tc>
          <w:tcPr>
            <w:tcW w:w="2195" w:type="dxa"/>
          </w:tcPr>
          <w:p w14:paraId="005F2C4A" w14:textId="4F63E223" w:rsidR="00704EF5" w:rsidRPr="00686B56" w:rsidRDefault="00704EF5" w:rsidP="00704EF5">
            <w:pPr>
              <w:rPr>
                <w:lang w:val="en-GB"/>
              </w:rPr>
            </w:pPr>
            <w:r w:rsidRPr="00686B56">
              <w:rPr>
                <w:lang w:val="en-GB"/>
              </w:rPr>
              <w:t>Not health surveillance in work life</w:t>
            </w:r>
          </w:p>
        </w:tc>
      </w:tr>
      <w:tr w:rsidR="00704EF5" w:rsidRPr="004F490B" w14:paraId="62B4F20C" w14:textId="77777777" w:rsidTr="004421BD">
        <w:tc>
          <w:tcPr>
            <w:tcW w:w="417" w:type="dxa"/>
          </w:tcPr>
          <w:p w14:paraId="4FECDBCA" w14:textId="72FBE0EE" w:rsidR="00704EF5" w:rsidRPr="00686B56" w:rsidRDefault="00A37ED3" w:rsidP="00704EF5">
            <w:pPr>
              <w:rPr>
                <w:lang w:val="en-GB"/>
              </w:rPr>
            </w:pPr>
            <w:r>
              <w:rPr>
                <w:lang w:val="en-GB"/>
              </w:rPr>
              <w:lastRenderedPageBreak/>
              <w:t>64</w:t>
            </w:r>
          </w:p>
        </w:tc>
        <w:tc>
          <w:tcPr>
            <w:tcW w:w="5245" w:type="dxa"/>
          </w:tcPr>
          <w:p w14:paraId="4CB8BCC2" w14:textId="2337E665" w:rsidR="00704EF5" w:rsidRPr="004F490B" w:rsidRDefault="00704EF5" w:rsidP="00704EF5">
            <w:pPr>
              <w:pStyle w:val="EndNoteBibliography"/>
            </w:pPr>
            <w:r w:rsidRPr="004F490B">
              <w:t>Sen S, Barlas G, Yakistiran S, Derin IG, Serifi BA, Ozlu A, et al. Prevention of Occupational Diseases in Turkey: Deriving Lessons From Journey of Surveillance. Sh@w. 2019;10(4):420-7.</w:t>
            </w:r>
          </w:p>
        </w:tc>
        <w:tc>
          <w:tcPr>
            <w:tcW w:w="1205" w:type="dxa"/>
          </w:tcPr>
          <w:p w14:paraId="662E394A" w14:textId="616A09C7" w:rsidR="00704EF5" w:rsidRPr="004F490B" w:rsidRDefault="00704EF5" w:rsidP="00704EF5">
            <w:pPr>
              <w:rPr>
                <w:lang w:val="en-GB"/>
              </w:rPr>
            </w:pPr>
            <w:r w:rsidRPr="004F490B">
              <w:rPr>
                <w:lang w:val="en-GB"/>
              </w:rPr>
              <w:t>Excluded</w:t>
            </w:r>
          </w:p>
        </w:tc>
        <w:tc>
          <w:tcPr>
            <w:tcW w:w="2195" w:type="dxa"/>
          </w:tcPr>
          <w:p w14:paraId="1658AB6B" w14:textId="3878E7AA" w:rsidR="00704EF5" w:rsidRPr="004F490B" w:rsidRDefault="00704EF5" w:rsidP="00704EF5">
            <w:pPr>
              <w:rPr>
                <w:lang w:val="en-GB"/>
              </w:rPr>
            </w:pPr>
            <w:r>
              <w:rPr>
                <w:lang w:val="en-GB"/>
              </w:rPr>
              <w:t>Not relevant objective</w:t>
            </w:r>
          </w:p>
        </w:tc>
      </w:tr>
      <w:tr w:rsidR="00704EF5" w:rsidRPr="004F490B" w14:paraId="4DC9E179" w14:textId="77777777" w:rsidTr="004421BD">
        <w:tc>
          <w:tcPr>
            <w:tcW w:w="417" w:type="dxa"/>
          </w:tcPr>
          <w:p w14:paraId="4AB22778" w14:textId="0DC914D3" w:rsidR="00704EF5" w:rsidRPr="004F490B" w:rsidRDefault="00A37ED3" w:rsidP="00704EF5">
            <w:pPr>
              <w:rPr>
                <w:lang w:val="en-GB"/>
              </w:rPr>
            </w:pPr>
            <w:r>
              <w:rPr>
                <w:lang w:val="en-GB"/>
              </w:rPr>
              <w:t>65</w:t>
            </w:r>
          </w:p>
        </w:tc>
        <w:tc>
          <w:tcPr>
            <w:tcW w:w="5245" w:type="dxa"/>
          </w:tcPr>
          <w:p w14:paraId="2FA0F306" w14:textId="29A987B4" w:rsidR="00704EF5" w:rsidRPr="004F490B" w:rsidRDefault="00704EF5" w:rsidP="00704EF5">
            <w:pPr>
              <w:pStyle w:val="EndNoteBibliography"/>
              <w:rPr>
                <w:lang w:val="en-GB"/>
              </w:rPr>
            </w:pPr>
            <w:r w:rsidRPr="004F490B">
              <w:t xml:space="preserve">Seneviratne M, Shankar K, Cantrell P, Nand A. Respirable crystalline silica (RCS) exposure monitoring, health surveillance and hazard communication in preventing silicosis among stone workers. Occupational and Environmental Medicine. 2018;75(Supplement 2):A441. </w:t>
            </w:r>
          </w:p>
        </w:tc>
        <w:tc>
          <w:tcPr>
            <w:tcW w:w="1205" w:type="dxa"/>
          </w:tcPr>
          <w:p w14:paraId="4C97EB25" w14:textId="5B741783" w:rsidR="00704EF5" w:rsidRPr="004F490B" w:rsidRDefault="00704EF5" w:rsidP="00704EF5">
            <w:pPr>
              <w:rPr>
                <w:lang w:val="en-GB"/>
              </w:rPr>
            </w:pPr>
            <w:r w:rsidRPr="004F490B">
              <w:rPr>
                <w:lang w:val="en-GB"/>
              </w:rPr>
              <w:t>Excluded</w:t>
            </w:r>
          </w:p>
        </w:tc>
        <w:tc>
          <w:tcPr>
            <w:tcW w:w="2195" w:type="dxa"/>
          </w:tcPr>
          <w:p w14:paraId="7B24CC98" w14:textId="7AC79592" w:rsidR="00704EF5" w:rsidRPr="00D47CC3" w:rsidRDefault="00B15BBB" w:rsidP="00704EF5">
            <w:pPr>
              <w:rPr>
                <w:lang w:val="en-GB"/>
              </w:rPr>
            </w:pPr>
            <w:r w:rsidRPr="0043124F">
              <w:rPr>
                <w:lang w:val="en-GB"/>
              </w:rPr>
              <w:t>Not full text article</w:t>
            </w:r>
          </w:p>
        </w:tc>
      </w:tr>
      <w:tr w:rsidR="008E71D0" w:rsidRPr="004F490B" w14:paraId="3D666DA4" w14:textId="77777777" w:rsidTr="004421BD">
        <w:tc>
          <w:tcPr>
            <w:tcW w:w="417" w:type="dxa"/>
          </w:tcPr>
          <w:p w14:paraId="67AC1B62" w14:textId="3FFC6D2C" w:rsidR="008E71D0" w:rsidRPr="004F490B" w:rsidRDefault="00A37ED3" w:rsidP="00704EF5">
            <w:pPr>
              <w:rPr>
                <w:lang w:val="en-GB"/>
              </w:rPr>
            </w:pPr>
            <w:r>
              <w:rPr>
                <w:lang w:val="en-GB"/>
              </w:rPr>
              <w:t>66</w:t>
            </w:r>
          </w:p>
        </w:tc>
        <w:tc>
          <w:tcPr>
            <w:tcW w:w="5245" w:type="dxa"/>
          </w:tcPr>
          <w:p w14:paraId="50A36434" w14:textId="14873862" w:rsidR="008E71D0" w:rsidRPr="004F490B" w:rsidRDefault="008E71D0" w:rsidP="008E71D0">
            <w:pPr>
              <w:pStyle w:val="EndNoteBibliography"/>
            </w:pPr>
            <w:r w:rsidRPr="008E71D0">
              <w:t>Seward JP. Medical surveillance of allergy in laboratory animal handlers. Ilar j. 2001;42(1):47-54.</w:t>
            </w:r>
          </w:p>
        </w:tc>
        <w:tc>
          <w:tcPr>
            <w:tcW w:w="1205" w:type="dxa"/>
          </w:tcPr>
          <w:p w14:paraId="2748046C" w14:textId="65414EF9" w:rsidR="008E71D0" w:rsidRPr="004F490B" w:rsidRDefault="008E71D0" w:rsidP="00704EF5">
            <w:pPr>
              <w:rPr>
                <w:lang w:val="en-GB"/>
              </w:rPr>
            </w:pPr>
            <w:r>
              <w:rPr>
                <w:lang w:val="en-GB"/>
              </w:rPr>
              <w:t>Included</w:t>
            </w:r>
          </w:p>
        </w:tc>
        <w:tc>
          <w:tcPr>
            <w:tcW w:w="2195" w:type="dxa"/>
          </w:tcPr>
          <w:p w14:paraId="10DE5B6F" w14:textId="77777777" w:rsidR="008E71D0" w:rsidRDefault="008E71D0" w:rsidP="00704EF5">
            <w:pPr>
              <w:rPr>
                <w:lang w:val="en-GB"/>
              </w:rPr>
            </w:pPr>
          </w:p>
        </w:tc>
      </w:tr>
      <w:tr w:rsidR="00B20C03" w:rsidRPr="00B20C03" w14:paraId="4726DF67" w14:textId="77777777" w:rsidTr="004421BD">
        <w:tc>
          <w:tcPr>
            <w:tcW w:w="417" w:type="dxa"/>
          </w:tcPr>
          <w:p w14:paraId="1E6D66D9" w14:textId="3E17F012" w:rsidR="00B20C03" w:rsidRPr="004F490B" w:rsidRDefault="00A37ED3" w:rsidP="00704EF5">
            <w:pPr>
              <w:rPr>
                <w:lang w:val="en-GB"/>
              </w:rPr>
            </w:pPr>
            <w:r>
              <w:rPr>
                <w:lang w:val="en-GB"/>
              </w:rPr>
              <w:t>67</w:t>
            </w:r>
          </w:p>
        </w:tc>
        <w:tc>
          <w:tcPr>
            <w:tcW w:w="5245" w:type="dxa"/>
          </w:tcPr>
          <w:p w14:paraId="660F6866" w14:textId="1D692FF6" w:rsidR="00B20C03" w:rsidRPr="004F490B" w:rsidRDefault="00B20C03" w:rsidP="00B20C03">
            <w:pPr>
              <w:pStyle w:val="EndNoteBibliography"/>
            </w:pPr>
            <w:r w:rsidRPr="00B20C03">
              <w:t>Soler RE, Leeks KD, Razi S, Hopkins DP, Griffith M, Aten A, et al. A systematic review of selected interventions for worksite health promotion. The assessment of health risks with feedback. American Journal of Preventive Medicine. 2010;38(2 Suppl):S237-62.</w:t>
            </w:r>
          </w:p>
        </w:tc>
        <w:tc>
          <w:tcPr>
            <w:tcW w:w="1205" w:type="dxa"/>
          </w:tcPr>
          <w:p w14:paraId="7824FB86" w14:textId="58A581C3" w:rsidR="00B20C03" w:rsidRPr="004F490B" w:rsidRDefault="00B20C03" w:rsidP="00704EF5">
            <w:pPr>
              <w:rPr>
                <w:lang w:val="en-GB"/>
              </w:rPr>
            </w:pPr>
            <w:r>
              <w:rPr>
                <w:lang w:val="en-GB"/>
              </w:rPr>
              <w:t>Included</w:t>
            </w:r>
          </w:p>
        </w:tc>
        <w:tc>
          <w:tcPr>
            <w:tcW w:w="2195" w:type="dxa"/>
          </w:tcPr>
          <w:p w14:paraId="3DD24827" w14:textId="77777777" w:rsidR="00B20C03" w:rsidRDefault="00B20C03" w:rsidP="00704EF5">
            <w:pPr>
              <w:rPr>
                <w:lang w:val="en-GB"/>
              </w:rPr>
            </w:pPr>
          </w:p>
        </w:tc>
      </w:tr>
      <w:tr w:rsidR="00666A5F" w:rsidRPr="004F490B" w14:paraId="1DC05213" w14:textId="77777777" w:rsidTr="004421BD">
        <w:tc>
          <w:tcPr>
            <w:tcW w:w="417" w:type="dxa"/>
          </w:tcPr>
          <w:p w14:paraId="0E420689" w14:textId="39C43B16" w:rsidR="00666A5F" w:rsidRPr="004F490B" w:rsidRDefault="00A37ED3" w:rsidP="00704EF5">
            <w:pPr>
              <w:rPr>
                <w:lang w:val="en-GB"/>
              </w:rPr>
            </w:pPr>
            <w:r>
              <w:rPr>
                <w:lang w:val="en-GB"/>
              </w:rPr>
              <w:t>68</w:t>
            </w:r>
          </w:p>
        </w:tc>
        <w:tc>
          <w:tcPr>
            <w:tcW w:w="5245" w:type="dxa"/>
          </w:tcPr>
          <w:p w14:paraId="16017529" w14:textId="392916E7" w:rsidR="00666A5F" w:rsidRPr="00666A5F" w:rsidRDefault="00666A5F" w:rsidP="00666A5F">
            <w:pPr>
              <w:pStyle w:val="EndNoteBibliography"/>
            </w:pPr>
            <w:r w:rsidRPr="00666A5F">
              <w:t>Steel JS, Godderis L, Luyten J. Disclosure in Online vs. Face-to-Face Occupational Health Screenings: A Cross-Sectional Study in Belgian Hospital Employees. International Journal of Environmental Research &amp; Public Health [Electronic Resource]. 2021;18(4):04.</w:t>
            </w:r>
          </w:p>
        </w:tc>
        <w:tc>
          <w:tcPr>
            <w:tcW w:w="1205" w:type="dxa"/>
          </w:tcPr>
          <w:p w14:paraId="50F872FF" w14:textId="7A17884E" w:rsidR="00666A5F" w:rsidRPr="004F490B" w:rsidRDefault="00666A5F" w:rsidP="00704EF5">
            <w:pPr>
              <w:rPr>
                <w:lang w:val="en-GB"/>
              </w:rPr>
            </w:pPr>
            <w:r>
              <w:rPr>
                <w:lang w:val="en-GB"/>
              </w:rPr>
              <w:t>Included</w:t>
            </w:r>
          </w:p>
        </w:tc>
        <w:tc>
          <w:tcPr>
            <w:tcW w:w="2195" w:type="dxa"/>
          </w:tcPr>
          <w:p w14:paraId="666076F4" w14:textId="77777777" w:rsidR="00666A5F" w:rsidRDefault="00666A5F" w:rsidP="00704EF5">
            <w:pPr>
              <w:rPr>
                <w:lang w:val="en-GB"/>
              </w:rPr>
            </w:pPr>
          </w:p>
        </w:tc>
      </w:tr>
      <w:tr w:rsidR="00704EF5" w:rsidRPr="004F490B" w14:paraId="2D74A178" w14:textId="77777777" w:rsidTr="004421BD">
        <w:tc>
          <w:tcPr>
            <w:tcW w:w="417" w:type="dxa"/>
          </w:tcPr>
          <w:p w14:paraId="4EA24BB7" w14:textId="13B3D1DE" w:rsidR="00704EF5" w:rsidRPr="004F490B" w:rsidRDefault="00A37ED3" w:rsidP="00704EF5">
            <w:pPr>
              <w:rPr>
                <w:lang w:val="en-GB"/>
              </w:rPr>
            </w:pPr>
            <w:r>
              <w:rPr>
                <w:lang w:val="en-GB"/>
              </w:rPr>
              <w:t>69</w:t>
            </w:r>
          </w:p>
        </w:tc>
        <w:tc>
          <w:tcPr>
            <w:tcW w:w="5245" w:type="dxa"/>
          </w:tcPr>
          <w:p w14:paraId="433F7D9A" w14:textId="1749FC43" w:rsidR="00704EF5" w:rsidRPr="004F490B" w:rsidRDefault="00704EF5" w:rsidP="00704EF5">
            <w:pPr>
              <w:pStyle w:val="EndNoteBibliography"/>
              <w:rPr>
                <w:lang w:val="en-GB"/>
              </w:rPr>
            </w:pPr>
            <w:r w:rsidRPr="004F490B">
              <w:t>Stern AF, Madan I. Optimal communication from occupational physicians to GPs: a cross-sectional survey. British Journal of General Practice. 2012;62(605):e833-9.</w:t>
            </w:r>
          </w:p>
        </w:tc>
        <w:tc>
          <w:tcPr>
            <w:tcW w:w="1205" w:type="dxa"/>
          </w:tcPr>
          <w:p w14:paraId="75C259C7" w14:textId="0FB6F1A2" w:rsidR="00704EF5" w:rsidRPr="004F490B" w:rsidRDefault="00704EF5" w:rsidP="00704EF5">
            <w:pPr>
              <w:rPr>
                <w:lang w:val="en-GB"/>
              </w:rPr>
            </w:pPr>
            <w:r w:rsidRPr="004F490B">
              <w:rPr>
                <w:lang w:val="en-GB"/>
              </w:rPr>
              <w:t>Excluded</w:t>
            </w:r>
          </w:p>
        </w:tc>
        <w:tc>
          <w:tcPr>
            <w:tcW w:w="2195" w:type="dxa"/>
          </w:tcPr>
          <w:p w14:paraId="3BFB2985" w14:textId="20CEB695" w:rsidR="00704EF5" w:rsidRPr="004F490B" w:rsidRDefault="00704EF5" w:rsidP="00704EF5">
            <w:pPr>
              <w:rPr>
                <w:lang w:val="en-GB"/>
              </w:rPr>
            </w:pPr>
            <w:r>
              <w:rPr>
                <w:lang w:val="en-GB"/>
              </w:rPr>
              <w:t>Not relevant objective</w:t>
            </w:r>
          </w:p>
        </w:tc>
      </w:tr>
      <w:tr w:rsidR="00704EF5" w:rsidRPr="00657BB8" w14:paraId="433FC109" w14:textId="77777777" w:rsidTr="004421BD">
        <w:tc>
          <w:tcPr>
            <w:tcW w:w="417" w:type="dxa"/>
          </w:tcPr>
          <w:p w14:paraId="09FA381C" w14:textId="75CBD166" w:rsidR="00704EF5" w:rsidRPr="004F490B" w:rsidRDefault="00A37ED3" w:rsidP="00704EF5">
            <w:pPr>
              <w:rPr>
                <w:lang w:val="en-GB"/>
              </w:rPr>
            </w:pPr>
            <w:r>
              <w:rPr>
                <w:lang w:val="en-GB"/>
              </w:rPr>
              <w:t>70</w:t>
            </w:r>
          </w:p>
        </w:tc>
        <w:tc>
          <w:tcPr>
            <w:tcW w:w="5245" w:type="dxa"/>
          </w:tcPr>
          <w:p w14:paraId="5F473EC5" w14:textId="4E176DBD" w:rsidR="00704EF5" w:rsidRPr="004F490B" w:rsidRDefault="00704EF5" w:rsidP="00704EF5">
            <w:pPr>
              <w:pStyle w:val="EndNoteBibliography"/>
              <w:rPr>
                <w:lang w:val="en-GB"/>
              </w:rPr>
            </w:pPr>
            <w:r w:rsidRPr="004F490B">
              <w:t>Street TD, Lacey SJ. Employee Perceptions of Workplace Health Promotion Programs: Comparison of a Tailored, Semi-Tailored, and Standardized Approach. International Journal of Environmental Research &amp; Public Health [Electronic Resource]. 2018;15(5):28.</w:t>
            </w:r>
          </w:p>
        </w:tc>
        <w:tc>
          <w:tcPr>
            <w:tcW w:w="1205" w:type="dxa"/>
          </w:tcPr>
          <w:p w14:paraId="4B40048A" w14:textId="78607CAF" w:rsidR="00704EF5" w:rsidRPr="004F490B" w:rsidRDefault="00704EF5" w:rsidP="00704EF5">
            <w:pPr>
              <w:rPr>
                <w:lang w:val="en-GB"/>
              </w:rPr>
            </w:pPr>
            <w:r w:rsidRPr="004F490B">
              <w:rPr>
                <w:lang w:val="en-GB"/>
              </w:rPr>
              <w:t>Excluded</w:t>
            </w:r>
          </w:p>
        </w:tc>
        <w:tc>
          <w:tcPr>
            <w:tcW w:w="2195" w:type="dxa"/>
          </w:tcPr>
          <w:p w14:paraId="71FAF2C1" w14:textId="506BD031" w:rsidR="00704EF5" w:rsidRPr="00686B56" w:rsidRDefault="00704EF5" w:rsidP="00704EF5">
            <w:pPr>
              <w:rPr>
                <w:highlight w:val="yellow"/>
                <w:lang w:val="en-GB"/>
              </w:rPr>
            </w:pPr>
            <w:r w:rsidRPr="00686B56">
              <w:rPr>
                <w:lang w:val="en-GB"/>
              </w:rPr>
              <w:t>Not health surveillance in work life</w:t>
            </w:r>
          </w:p>
        </w:tc>
      </w:tr>
      <w:tr w:rsidR="00704EF5" w:rsidRPr="004F490B" w14:paraId="2690E89F" w14:textId="77777777" w:rsidTr="004421BD">
        <w:tc>
          <w:tcPr>
            <w:tcW w:w="417" w:type="dxa"/>
          </w:tcPr>
          <w:p w14:paraId="5461049B" w14:textId="0A0EF02E" w:rsidR="00704EF5" w:rsidRPr="00686B56" w:rsidRDefault="00A37ED3" w:rsidP="00704EF5">
            <w:pPr>
              <w:rPr>
                <w:lang w:val="en-GB"/>
              </w:rPr>
            </w:pPr>
            <w:r>
              <w:rPr>
                <w:lang w:val="en-GB"/>
              </w:rPr>
              <w:t>71</w:t>
            </w:r>
          </w:p>
        </w:tc>
        <w:tc>
          <w:tcPr>
            <w:tcW w:w="5245" w:type="dxa"/>
          </w:tcPr>
          <w:p w14:paraId="28FA8FA4" w14:textId="0B44EE11" w:rsidR="00704EF5" w:rsidRPr="004F490B" w:rsidRDefault="00704EF5" w:rsidP="00704EF5">
            <w:pPr>
              <w:pStyle w:val="EndNoteBibliography"/>
            </w:pPr>
            <w:r w:rsidRPr="004F490B">
              <w:rPr>
                <w:lang w:val="sv-SE"/>
              </w:rPr>
              <w:t xml:space="preserve">Talvi AI, Jarvisalo JO, Knuts LR. </w:t>
            </w:r>
            <w:r w:rsidRPr="004F490B">
              <w:t>A health promotion programme for oil refinery employees: Changes of health promotion needs observed at three years. Occupational Medicine. 1999;49(2):93-101.</w:t>
            </w:r>
          </w:p>
        </w:tc>
        <w:tc>
          <w:tcPr>
            <w:tcW w:w="1205" w:type="dxa"/>
          </w:tcPr>
          <w:p w14:paraId="2F655E8C" w14:textId="289C458E" w:rsidR="00704EF5" w:rsidRPr="004F490B" w:rsidRDefault="00704EF5" w:rsidP="00704EF5">
            <w:pPr>
              <w:rPr>
                <w:lang w:val="en-GB"/>
              </w:rPr>
            </w:pPr>
            <w:r w:rsidRPr="004F490B">
              <w:rPr>
                <w:lang w:val="en-GB"/>
              </w:rPr>
              <w:t>Excluded</w:t>
            </w:r>
          </w:p>
        </w:tc>
        <w:tc>
          <w:tcPr>
            <w:tcW w:w="2195" w:type="dxa"/>
          </w:tcPr>
          <w:p w14:paraId="5EE8DDC6" w14:textId="6C2E80D5" w:rsidR="00704EF5" w:rsidRPr="004F490B" w:rsidRDefault="00704EF5" w:rsidP="00704EF5">
            <w:pPr>
              <w:rPr>
                <w:lang w:val="en-GB"/>
              </w:rPr>
            </w:pPr>
            <w:r>
              <w:rPr>
                <w:lang w:val="en-GB"/>
              </w:rPr>
              <w:t>Not relevant objective</w:t>
            </w:r>
          </w:p>
        </w:tc>
      </w:tr>
      <w:tr w:rsidR="00704EF5" w:rsidRPr="004F490B" w14:paraId="7A9211E6" w14:textId="77777777" w:rsidTr="004421BD">
        <w:tc>
          <w:tcPr>
            <w:tcW w:w="417" w:type="dxa"/>
          </w:tcPr>
          <w:p w14:paraId="302345EC" w14:textId="558A582C" w:rsidR="00704EF5" w:rsidRPr="004F490B" w:rsidRDefault="00A37ED3" w:rsidP="00704EF5">
            <w:pPr>
              <w:rPr>
                <w:lang w:val="en-GB"/>
              </w:rPr>
            </w:pPr>
            <w:r>
              <w:rPr>
                <w:lang w:val="en-GB"/>
              </w:rPr>
              <w:t>72</w:t>
            </w:r>
          </w:p>
        </w:tc>
        <w:tc>
          <w:tcPr>
            <w:tcW w:w="5245" w:type="dxa"/>
          </w:tcPr>
          <w:p w14:paraId="543E2C40" w14:textId="06DA255A" w:rsidR="00704EF5" w:rsidRPr="004F490B" w:rsidRDefault="00704EF5" w:rsidP="00704EF5">
            <w:pPr>
              <w:pStyle w:val="EndNoteBibliography"/>
            </w:pPr>
            <w:r w:rsidRPr="004F490B">
              <w:t>Tarride JE, Harrington K, Balfour R, Simpson P, Foord L, Anderson L, et al. Evaluation of a workplace health program for British Columbia public service agency (Canada) - An example of partnership in employee health. Journal of Population Therapeutics and Clinical Pharmacology. 2011;18(2):e194-e5.</w:t>
            </w:r>
          </w:p>
        </w:tc>
        <w:tc>
          <w:tcPr>
            <w:tcW w:w="1205" w:type="dxa"/>
          </w:tcPr>
          <w:p w14:paraId="703471F5" w14:textId="0E25155B" w:rsidR="00704EF5" w:rsidRPr="004F490B" w:rsidRDefault="00704EF5" w:rsidP="00704EF5">
            <w:pPr>
              <w:rPr>
                <w:lang w:val="en-GB"/>
              </w:rPr>
            </w:pPr>
            <w:r w:rsidRPr="004F490B">
              <w:rPr>
                <w:lang w:val="en-GB"/>
              </w:rPr>
              <w:t>Excluded</w:t>
            </w:r>
          </w:p>
        </w:tc>
        <w:tc>
          <w:tcPr>
            <w:tcW w:w="2195" w:type="dxa"/>
          </w:tcPr>
          <w:p w14:paraId="2704B49F" w14:textId="066C81A0" w:rsidR="00704EF5" w:rsidRPr="004F490B" w:rsidRDefault="00704EF5" w:rsidP="00704EF5">
            <w:pPr>
              <w:rPr>
                <w:lang w:val="en-GB"/>
              </w:rPr>
            </w:pPr>
            <w:r>
              <w:rPr>
                <w:lang w:val="en-GB"/>
              </w:rPr>
              <w:t>Wrong outcomes</w:t>
            </w:r>
          </w:p>
        </w:tc>
      </w:tr>
      <w:tr w:rsidR="00704EF5" w:rsidRPr="00657BB8" w14:paraId="47C86983" w14:textId="77777777" w:rsidTr="004421BD">
        <w:tc>
          <w:tcPr>
            <w:tcW w:w="417" w:type="dxa"/>
          </w:tcPr>
          <w:p w14:paraId="3C13DD0A" w14:textId="47ADDFEE" w:rsidR="00704EF5" w:rsidRPr="004F490B" w:rsidRDefault="00A37ED3" w:rsidP="00704EF5">
            <w:pPr>
              <w:rPr>
                <w:lang w:val="en-GB"/>
              </w:rPr>
            </w:pPr>
            <w:r>
              <w:rPr>
                <w:lang w:val="en-GB"/>
              </w:rPr>
              <w:t>73</w:t>
            </w:r>
          </w:p>
        </w:tc>
        <w:tc>
          <w:tcPr>
            <w:tcW w:w="5245" w:type="dxa"/>
          </w:tcPr>
          <w:p w14:paraId="6113ABE9" w14:textId="4F883E0D" w:rsidR="00704EF5" w:rsidRPr="004F490B" w:rsidRDefault="00704EF5" w:rsidP="00704EF5">
            <w:pPr>
              <w:pStyle w:val="EndNoteBibliography"/>
            </w:pPr>
            <w:r w:rsidRPr="004F490B">
              <w:t>Udasin IG, Buckler G, Gochfeld M. Quality assurance audits of medical surveillance programs for hazardous waste workers. J Occup Med. 1991;33(11):1170-4.</w:t>
            </w:r>
          </w:p>
        </w:tc>
        <w:tc>
          <w:tcPr>
            <w:tcW w:w="1205" w:type="dxa"/>
          </w:tcPr>
          <w:p w14:paraId="4AB6FD55" w14:textId="3FB10373" w:rsidR="00704EF5" w:rsidRPr="004F490B" w:rsidRDefault="00704EF5" w:rsidP="00704EF5">
            <w:pPr>
              <w:rPr>
                <w:lang w:val="en-GB"/>
              </w:rPr>
            </w:pPr>
            <w:r w:rsidRPr="004F490B">
              <w:rPr>
                <w:lang w:val="en-GB"/>
              </w:rPr>
              <w:t>Excluded</w:t>
            </w:r>
          </w:p>
        </w:tc>
        <w:tc>
          <w:tcPr>
            <w:tcW w:w="2195" w:type="dxa"/>
          </w:tcPr>
          <w:p w14:paraId="69219119" w14:textId="0A4A13DE" w:rsidR="00704EF5" w:rsidRPr="00D34A0D" w:rsidRDefault="00704EF5" w:rsidP="00704EF5">
            <w:pPr>
              <w:rPr>
                <w:highlight w:val="yellow"/>
                <w:lang w:val="en-GB"/>
              </w:rPr>
            </w:pPr>
            <w:r w:rsidRPr="00FB1E48">
              <w:rPr>
                <w:lang w:val="en-GB"/>
              </w:rPr>
              <w:t>Not health surveillance feedback r</w:t>
            </w:r>
            <w:r>
              <w:rPr>
                <w:lang w:val="en-GB"/>
              </w:rPr>
              <w:t>esults</w:t>
            </w:r>
          </w:p>
        </w:tc>
      </w:tr>
      <w:tr w:rsidR="00704EF5" w:rsidRPr="004F490B" w14:paraId="7A63E20A" w14:textId="77777777" w:rsidTr="004421BD">
        <w:tc>
          <w:tcPr>
            <w:tcW w:w="417" w:type="dxa"/>
          </w:tcPr>
          <w:p w14:paraId="2D4704EC" w14:textId="344C7418" w:rsidR="00704EF5" w:rsidRPr="00D34A0D" w:rsidRDefault="00A37ED3" w:rsidP="00704EF5">
            <w:pPr>
              <w:rPr>
                <w:lang w:val="en-GB"/>
              </w:rPr>
            </w:pPr>
            <w:r>
              <w:rPr>
                <w:lang w:val="en-GB"/>
              </w:rPr>
              <w:t>74</w:t>
            </w:r>
          </w:p>
        </w:tc>
        <w:tc>
          <w:tcPr>
            <w:tcW w:w="5245" w:type="dxa"/>
          </w:tcPr>
          <w:p w14:paraId="18948FB4" w14:textId="30E27201" w:rsidR="00704EF5" w:rsidRPr="004F490B" w:rsidRDefault="00704EF5" w:rsidP="00704EF5">
            <w:pPr>
              <w:pStyle w:val="EndNoteBibliography"/>
            </w:pPr>
            <w:r w:rsidRPr="004F490B">
              <w:t xml:space="preserve">van Doorn D, Richardson N, Osborne A, Blake C. The impact of a workplace cardiovascular health screening programme 'Farmers Have Hearts' on health behaviour change among Irish farmers. Work. 2019;63(1):113-23. </w:t>
            </w:r>
          </w:p>
        </w:tc>
        <w:tc>
          <w:tcPr>
            <w:tcW w:w="1205" w:type="dxa"/>
          </w:tcPr>
          <w:p w14:paraId="1659A830" w14:textId="04DE1FE2" w:rsidR="00704EF5" w:rsidRPr="004F490B" w:rsidRDefault="00704EF5" w:rsidP="00704EF5">
            <w:pPr>
              <w:rPr>
                <w:lang w:val="en-GB"/>
              </w:rPr>
            </w:pPr>
            <w:r w:rsidRPr="004F490B">
              <w:rPr>
                <w:lang w:val="en-GB"/>
              </w:rPr>
              <w:t>Excluded</w:t>
            </w:r>
          </w:p>
        </w:tc>
        <w:tc>
          <w:tcPr>
            <w:tcW w:w="2195" w:type="dxa"/>
          </w:tcPr>
          <w:p w14:paraId="0895EAF8" w14:textId="094DC1CE" w:rsidR="00704EF5" w:rsidRPr="004F490B" w:rsidRDefault="00704EF5" w:rsidP="00704EF5">
            <w:pPr>
              <w:rPr>
                <w:lang w:val="en-GB"/>
              </w:rPr>
            </w:pPr>
            <w:r>
              <w:rPr>
                <w:lang w:val="en-GB"/>
              </w:rPr>
              <w:t>Not relevant objective</w:t>
            </w:r>
          </w:p>
        </w:tc>
      </w:tr>
      <w:tr w:rsidR="00704EF5" w:rsidRPr="00657BB8" w14:paraId="72CC3793" w14:textId="77777777" w:rsidTr="004421BD">
        <w:tc>
          <w:tcPr>
            <w:tcW w:w="417" w:type="dxa"/>
          </w:tcPr>
          <w:p w14:paraId="63B81748" w14:textId="6FA432C1" w:rsidR="00704EF5" w:rsidRPr="004F490B" w:rsidRDefault="00A37ED3" w:rsidP="00704EF5">
            <w:pPr>
              <w:rPr>
                <w:lang w:val="en-GB"/>
              </w:rPr>
            </w:pPr>
            <w:r>
              <w:rPr>
                <w:lang w:val="en-GB"/>
              </w:rPr>
              <w:t>75</w:t>
            </w:r>
          </w:p>
        </w:tc>
        <w:tc>
          <w:tcPr>
            <w:tcW w:w="5245" w:type="dxa"/>
          </w:tcPr>
          <w:p w14:paraId="286219F9" w14:textId="5B9913C3" w:rsidR="00704EF5" w:rsidRPr="004F490B" w:rsidRDefault="00704EF5" w:rsidP="00704EF5">
            <w:pPr>
              <w:pStyle w:val="EndNoteBibliography"/>
            </w:pPr>
            <w:r w:rsidRPr="004F490B">
              <w:t xml:space="preserve">Vernon SW, Tilley BC, Myers R, Glanz K, Lu M, Hirst K, et al. The next step trial: Impact of a worksite colorectal </w:t>
            </w:r>
            <w:r w:rsidRPr="004F490B">
              <w:lastRenderedPageBreak/>
              <w:t>cancer screening promotion program. American Journal of Epidemiology. 1998;147(11):S39-S.</w:t>
            </w:r>
          </w:p>
        </w:tc>
        <w:tc>
          <w:tcPr>
            <w:tcW w:w="1205" w:type="dxa"/>
          </w:tcPr>
          <w:p w14:paraId="568B1FC0" w14:textId="5879D10E" w:rsidR="00704EF5" w:rsidRPr="004F490B" w:rsidRDefault="00704EF5" w:rsidP="00704EF5">
            <w:pPr>
              <w:rPr>
                <w:lang w:val="en-GB"/>
              </w:rPr>
            </w:pPr>
            <w:r w:rsidRPr="004F490B">
              <w:rPr>
                <w:lang w:val="en-GB"/>
              </w:rPr>
              <w:lastRenderedPageBreak/>
              <w:t>Excluded</w:t>
            </w:r>
          </w:p>
        </w:tc>
        <w:tc>
          <w:tcPr>
            <w:tcW w:w="2195" w:type="dxa"/>
          </w:tcPr>
          <w:p w14:paraId="324DEEBB" w14:textId="4E2FE75D" w:rsidR="00704EF5" w:rsidRPr="00D34A0D" w:rsidRDefault="00704EF5" w:rsidP="00704EF5">
            <w:pPr>
              <w:rPr>
                <w:lang w:val="en-GB"/>
              </w:rPr>
            </w:pPr>
            <w:r w:rsidRPr="00FB1E48">
              <w:rPr>
                <w:lang w:val="en-GB"/>
              </w:rPr>
              <w:t>Not health surveillance feedback r</w:t>
            </w:r>
            <w:r>
              <w:rPr>
                <w:lang w:val="en-GB"/>
              </w:rPr>
              <w:t>esults</w:t>
            </w:r>
          </w:p>
        </w:tc>
      </w:tr>
      <w:tr w:rsidR="00704EF5" w:rsidRPr="004F490B" w14:paraId="7A1CB69E" w14:textId="77777777" w:rsidTr="004421BD">
        <w:tc>
          <w:tcPr>
            <w:tcW w:w="417" w:type="dxa"/>
          </w:tcPr>
          <w:p w14:paraId="5069C238" w14:textId="6102F53D" w:rsidR="00704EF5" w:rsidRPr="00D34A0D" w:rsidRDefault="00A37ED3" w:rsidP="00704EF5">
            <w:pPr>
              <w:rPr>
                <w:lang w:val="en-GB"/>
              </w:rPr>
            </w:pPr>
            <w:r>
              <w:rPr>
                <w:lang w:val="en-GB"/>
              </w:rPr>
              <w:t>76</w:t>
            </w:r>
          </w:p>
        </w:tc>
        <w:tc>
          <w:tcPr>
            <w:tcW w:w="5245" w:type="dxa"/>
          </w:tcPr>
          <w:p w14:paraId="044CB018" w14:textId="631030B7" w:rsidR="00704EF5" w:rsidRPr="004F490B" w:rsidRDefault="00704EF5" w:rsidP="00704EF5">
            <w:pPr>
              <w:pStyle w:val="EndNoteBibliography"/>
            </w:pPr>
            <w:r w:rsidRPr="004F490B">
              <w:t>Vigna L, Barberi C, Conti D, Consonni D, Bordini L, Nava C, et al. Healthy lifestyle promotion among workers of a major hospital in northern Italy. European Journal of Preventive Cardiology. 2017;24(2 Supplement 1):46-7.</w:t>
            </w:r>
          </w:p>
        </w:tc>
        <w:tc>
          <w:tcPr>
            <w:tcW w:w="1205" w:type="dxa"/>
          </w:tcPr>
          <w:p w14:paraId="0D0C42B7" w14:textId="5455E984" w:rsidR="00704EF5" w:rsidRPr="004F490B" w:rsidRDefault="00704EF5" w:rsidP="00704EF5">
            <w:pPr>
              <w:rPr>
                <w:lang w:val="en-GB"/>
              </w:rPr>
            </w:pPr>
            <w:r w:rsidRPr="004F490B">
              <w:rPr>
                <w:lang w:val="en-GB"/>
              </w:rPr>
              <w:t>Excluded</w:t>
            </w:r>
          </w:p>
        </w:tc>
        <w:tc>
          <w:tcPr>
            <w:tcW w:w="2195" w:type="dxa"/>
          </w:tcPr>
          <w:p w14:paraId="2A683096" w14:textId="6E8C5E17" w:rsidR="00704EF5" w:rsidRPr="004F490B" w:rsidRDefault="00704EF5" w:rsidP="00704EF5">
            <w:pPr>
              <w:rPr>
                <w:lang w:val="en-GB"/>
              </w:rPr>
            </w:pPr>
            <w:r>
              <w:rPr>
                <w:lang w:val="en-GB"/>
              </w:rPr>
              <w:t>Not relevant objective</w:t>
            </w:r>
          </w:p>
        </w:tc>
      </w:tr>
      <w:tr w:rsidR="00282E96" w:rsidRPr="004F490B" w14:paraId="406D2D6E" w14:textId="77777777" w:rsidTr="004421BD">
        <w:tc>
          <w:tcPr>
            <w:tcW w:w="417" w:type="dxa"/>
          </w:tcPr>
          <w:p w14:paraId="5BA3A389" w14:textId="600D59D4" w:rsidR="00282E96" w:rsidRPr="004F490B" w:rsidRDefault="00A37ED3" w:rsidP="00704EF5">
            <w:pPr>
              <w:rPr>
                <w:lang w:val="en-GB"/>
              </w:rPr>
            </w:pPr>
            <w:r>
              <w:rPr>
                <w:lang w:val="en-GB"/>
              </w:rPr>
              <w:t>77</w:t>
            </w:r>
          </w:p>
        </w:tc>
        <w:tc>
          <w:tcPr>
            <w:tcW w:w="5245" w:type="dxa"/>
          </w:tcPr>
          <w:p w14:paraId="2FC5B8AE" w14:textId="626757B2" w:rsidR="00282E96" w:rsidRPr="004F490B" w:rsidRDefault="00282E96" w:rsidP="00282E96">
            <w:pPr>
              <w:pStyle w:val="EndNoteBibliography"/>
            </w:pPr>
            <w:r w:rsidRPr="00282E96">
              <w:t>van Holland BJ, Reneman MF, Soer R, Brouwer S, de Boer MR. Effectiveness and Cost-benefit Evaluation of a Comprehensive Workers' Health Surveillance Program for Sustainable Employability of Meat Processing Workers. Journal of Occupational Rehabilitation. 2018;28(1):107-20.</w:t>
            </w:r>
          </w:p>
        </w:tc>
        <w:tc>
          <w:tcPr>
            <w:tcW w:w="1205" w:type="dxa"/>
          </w:tcPr>
          <w:p w14:paraId="4F4AB2FE" w14:textId="2176F989" w:rsidR="00282E96" w:rsidRPr="004F490B" w:rsidRDefault="00282E96" w:rsidP="00704EF5">
            <w:pPr>
              <w:rPr>
                <w:lang w:val="en-GB"/>
              </w:rPr>
            </w:pPr>
            <w:r>
              <w:rPr>
                <w:lang w:val="en-GB"/>
              </w:rPr>
              <w:t>Included</w:t>
            </w:r>
          </w:p>
        </w:tc>
        <w:tc>
          <w:tcPr>
            <w:tcW w:w="2195" w:type="dxa"/>
          </w:tcPr>
          <w:p w14:paraId="7FC1948F" w14:textId="77777777" w:rsidR="00282E96" w:rsidRDefault="00282E96" w:rsidP="00704EF5">
            <w:pPr>
              <w:rPr>
                <w:lang w:val="en-GB"/>
              </w:rPr>
            </w:pPr>
          </w:p>
        </w:tc>
      </w:tr>
      <w:tr w:rsidR="00704EF5" w:rsidRPr="004F490B" w14:paraId="28142C1B" w14:textId="77777777" w:rsidTr="004421BD">
        <w:tc>
          <w:tcPr>
            <w:tcW w:w="417" w:type="dxa"/>
          </w:tcPr>
          <w:p w14:paraId="5324A005" w14:textId="46AAC2DC" w:rsidR="00704EF5" w:rsidRPr="004F490B" w:rsidRDefault="00A37ED3" w:rsidP="00704EF5">
            <w:pPr>
              <w:rPr>
                <w:lang w:val="en-GB"/>
              </w:rPr>
            </w:pPr>
            <w:r>
              <w:rPr>
                <w:lang w:val="en-GB"/>
              </w:rPr>
              <w:t>78</w:t>
            </w:r>
          </w:p>
        </w:tc>
        <w:tc>
          <w:tcPr>
            <w:tcW w:w="5245" w:type="dxa"/>
          </w:tcPr>
          <w:p w14:paraId="3F1BBFA6" w14:textId="098FFD46" w:rsidR="00704EF5" w:rsidRPr="004F490B" w:rsidRDefault="00704EF5" w:rsidP="00704EF5">
            <w:pPr>
              <w:pStyle w:val="EndNoteBibliography"/>
            </w:pPr>
            <w:r w:rsidRPr="004F490B">
              <w:t>Warner CH, Appenzeller GN, Grieger T, Belenkiy S, Breitbach J, Parker J, et al. Importance of Anonymity to Encourage Honest Reporting in Mental Health Screening After Combat Deployment. Archives of General Psychiatry. 2011;68(10):1065-71.</w:t>
            </w:r>
          </w:p>
        </w:tc>
        <w:tc>
          <w:tcPr>
            <w:tcW w:w="1205" w:type="dxa"/>
          </w:tcPr>
          <w:p w14:paraId="2694295C" w14:textId="7EEC4836" w:rsidR="00704EF5" w:rsidRPr="004F490B" w:rsidRDefault="00704EF5" w:rsidP="00704EF5">
            <w:pPr>
              <w:rPr>
                <w:lang w:val="en-GB"/>
              </w:rPr>
            </w:pPr>
            <w:r w:rsidRPr="004F490B">
              <w:rPr>
                <w:lang w:val="en-GB"/>
              </w:rPr>
              <w:t>Excluded</w:t>
            </w:r>
          </w:p>
        </w:tc>
        <w:tc>
          <w:tcPr>
            <w:tcW w:w="2195" w:type="dxa"/>
          </w:tcPr>
          <w:p w14:paraId="1D037109" w14:textId="2867EC58" w:rsidR="00704EF5" w:rsidRPr="004F490B" w:rsidRDefault="00704EF5" w:rsidP="00704EF5">
            <w:pPr>
              <w:rPr>
                <w:lang w:val="en-GB"/>
              </w:rPr>
            </w:pPr>
            <w:r>
              <w:rPr>
                <w:lang w:val="en-GB"/>
              </w:rPr>
              <w:t>Not relevant objective</w:t>
            </w:r>
          </w:p>
        </w:tc>
      </w:tr>
      <w:tr w:rsidR="00704EF5" w:rsidRPr="004F490B" w14:paraId="7207FF69" w14:textId="77777777" w:rsidTr="004421BD">
        <w:tc>
          <w:tcPr>
            <w:tcW w:w="417" w:type="dxa"/>
          </w:tcPr>
          <w:p w14:paraId="039016E9" w14:textId="125DD24F" w:rsidR="00704EF5" w:rsidRPr="004F490B" w:rsidRDefault="00A37ED3" w:rsidP="00704EF5">
            <w:pPr>
              <w:rPr>
                <w:lang w:val="en-GB"/>
              </w:rPr>
            </w:pPr>
            <w:r>
              <w:rPr>
                <w:lang w:val="en-GB"/>
              </w:rPr>
              <w:t>79</w:t>
            </w:r>
          </w:p>
        </w:tc>
        <w:tc>
          <w:tcPr>
            <w:tcW w:w="5245" w:type="dxa"/>
          </w:tcPr>
          <w:p w14:paraId="49CBA1BD" w14:textId="5126DA12" w:rsidR="00704EF5" w:rsidRPr="004F490B" w:rsidRDefault="00704EF5" w:rsidP="00704EF5">
            <w:pPr>
              <w:pStyle w:val="EndNoteBibliography"/>
            </w:pPr>
            <w:r w:rsidRPr="004F490B">
              <w:t xml:space="preserve">Welch L, Roto P. Medical surveillance programs for construction workers. Occup Med. 1995;10(2):421-33. </w:t>
            </w:r>
          </w:p>
        </w:tc>
        <w:tc>
          <w:tcPr>
            <w:tcW w:w="1205" w:type="dxa"/>
          </w:tcPr>
          <w:p w14:paraId="2408B93C" w14:textId="499B48F6" w:rsidR="00704EF5" w:rsidRPr="004F490B" w:rsidRDefault="00704EF5" w:rsidP="00704EF5">
            <w:pPr>
              <w:rPr>
                <w:lang w:val="en-GB"/>
              </w:rPr>
            </w:pPr>
            <w:r w:rsidRPr="004F490B">
              <w:rPr>
                <w:lang w:val="en-GB"/>
              </w:rPr>
              <w:t>Excluded</w:t>
            </w:r>
          </w:p>
        </w:tc>
        <w:tc>
          <w:tcPr>
            <w:tcW w:w="2195" w:type="dxa"/>
          </w:tcPr>
          <w:p w14:paraId="7DB70A03" w14:textId="60B254B3" w:rsidR="00704EF5" w:rsidRPr="004F490B" w:rsidRDefault="00704EF5" w:rsidP="00704EF5">
            <w:pPr>
              <w:rPr>
                <w:lang w:val="en-GB"/>
              </w:rPr>
            </w:pPr>
            <w:r>
              <w:rPr>
                <w:lang w:val="en-GB"/>
              </w:rPr>
              <w:t>Not relevant objective</w:t>
            </w:r>
          </w:p>
        </w:tc>
      </w:tr>
      <w:tr w:rsidR="00282E96" w:rsidRPr="00E8206E" w14:paraId="3D47E255" w14:textId="77777777" w:rsidTr="004421BD">
        <w:tc>
          <w:tcPr>
            <w:tcW w:w="417" w:type="dxa"/>
          </w:tcPr>
          <w:p w14:paraId="6A6225AD" w14:textId="76DCC09E" w:rsidR="00282E96" w:rsidRPr="004F490B" w:rsidRDefault="00A37ED3" w:rsidP="00704EF5">
            <w:pPr>
              <w:rPr>
                <w:lang w:val="en-GB"/>
              </w:rPr>
            </w:pPr>
            <w:r>
              <w:rPr>
                <w:lang w:val="en-GB"/>
              </w:rPr>
              <w:t>80</w:t>
            </w:r>
          </w:p>
        </w:tc>
        <w:tc>
          <w:tcPr>
            <w:tcW w:w="5245" w:type="dxa"/>
          </w:tcPr>
          <w:p w14:paraId="524C555C" w14:textId="44E6946E" w:rsidR="00282E96" w:rsidRPr="004F490B" w:rsidRDefault="00282E96" w:rsidP="00282E96">
            <w:pPr>
              <w:pStyle w:val="EndNoteBibliography"/>
            </w:pPr>
            <w:r w:rsidRPr="00282E96">
              <w:t>Verweij LM, Proper KI, Weel AN, Hulshof CT, van Mechelen W. Long-term effects of an occupational health guideline on employees' body weight-related outcomes, cardiovascular disease risk factors, and quality of life: results from a randomized controlled trial. Scandinavian Journal of Work, Environment &amp; Health. 2013;39(3):284-94.</w:t>
            </w:r>
          </w:p>
        </w:tc>
        <w:tc>
          <w:tcPr>
            <w:tcW w:w="1205" w:type="dxa"/>
          </w:tcPr>
          <w:p w14:paraId="55737965" w14:textId="75B5DFA6" w:rsidR="00282E96" w:rsidRPr="004F490B" w:rsidRDefault="00282E96" w:rsidP="00704EF5">
            <w:pPr>
              <w:rPr>
                <w:lang w:val="en-GB"/>
              </w:rPr>
            </w:pPr>
            <w:r>
              <w:rPr>
                <w:lang w:val="en-GB"/>
              </w:rPr>
              <w:t>Included</w:t>
            </w:r>
          </w:p>
        </w:tc>
        <w:tc>
          <w:tcPr>
            <w:tcW w:w="2195" w:type="dxa"/>
          </w:tcPr>
          <w:p w14:paraId="4A0502C3" w14:textId="77777777" w:rsidR="00282E96" w:rsidRPr="00686B56" w:rsidRDefault="00282E96" w:rsidP="00704EF5">
            <w:pPr>
              <w:rPr>
                <w:lang w:val="en-GB"/>
              </w:rPr>
            </w:pPr>
          </w:p>
        </w:tc>
      </w:tr>
      <w:tr w:rsidR="00282E96" w:rsidRPr="00E8206E" w14:paraId="141D1BB2" w14:textId="77777777" w:rsidTr="004421BD">
        <w:tc>
          <w:tcPr>
            <w:tcW w:w="417" w:type="dxa"/>
          </w:tcPr>
          <w:p w14:paraId="74CF8F34" w14:textId="757F86F7" w:rsidR="00282E96" w:rsidRPr="00282E96" w:rsidRDefault="00A37ED3" w:rsidP="00704EF5">
            <w:pPr>
              <w:rPr>
                <w:lang w:val="en-GB"/>
              </w:rPr>
            </w:pPr>
            <w:r>
              <w:rPr>
                <w:lang w:val="en-GB"/>
              </w:rPr>
              <w:t>81</w:t>
            </w:r>
          </w:p>
        </w:tc>
        <w:tc>
          <w:tcPr>
            <w:tcW w:w="5245" w:type="dxa"/>
          </w:tcPr>
          <w:p w14:paraId="59B5B46D" w14:textId="0CED25C3" w:rsidR="00282E96" w:rsidRPr="00282E96" w:rsidRDefault="00282E96" w:rsidP="00282E96">
            <w:pPr>
              <w:pStyle w:val="EndNoteBibliography"/>
            </w:pPr>
            <w:r w:rsidRPr="00282E96">
              <w:t>Williams W, Purdy SC, Murray N, Dillon H, Lepage E, Challinor K, et al. Does the presentation of audiometric test data have a positive effect on the perceptions of workplace noise and noise exposure avoidance? Noise and Health. 2004;6(24):75-84.</w:t>
            </w:r>
          </w:p>
        </w:tc>
        <w:tc>
          <w:tcPr>
            <w:tcW w:w="1205" w:type="dxa"/>
          </w:tcPr>
          <w:p w14:paraId="2AD7A13A" w14:textId="69537F85" w:rsidR="00282E96" w:rsidRPr="004F490B" w:rsidRDefault="00282E96" w:rsidP="00704EF5">
            <w:pPr>
              <w:rPr>
                <w:lang w:val="en-GB"/>
              </w:rPr>
            </w:pPr>
            <w:r>
              <w:rPr>
                <w:lang w:val="en-GB"/>
              </w:rPr>
              <w:t>Included</w:t>
            </w:r>
          </w:p>
        </w:tc>
        <w:tc>
          <w:tcPr>
            <w:tcW w:w="2195" w:type="dxa"/>
          </w:tcPr>
          <w:p w14:paraId="2D50E991" w14:textId="77777777" w:rsidR="00282E96" w:rsidRPr="00686B56" w:rsidRDefault="00282E96" w:rsidP="00704EF5">
            <w:pPr>
              <w:rPr>
                <w:lang w:val="en-GB"/>
              </w:rPr>
            </w:pPr>
          </w:p>
        </w:tc>
      </w:tr>
      <w:tr w:rsidR="00704EF5" w:rsidRPr="00657BB8" w14:paraId="3AE59A33" w14:textId="77777777" w:rsidTr="004421BD">
        <w:tc>
          <w:tcPr>
            <w:tcW w:w="417" w:type="dxa"/>
          </w:tcPr>
          <w:p w14:paraId="57BD9654" w14:textId="4A1E0CAC" w:rsidR="00704EF5" w:rsidRPr="004F490B" w:rsidRDefault="00A37ED3" w:rsidP="00704EF5">
            <w:pPr>
              <w:rPr>
                <w:lang w:val="en-GB"/>
              </w:rPr>
            </w:pPr>
            <w:r>
              <w:rPr>
                <w:lang w:val="en-GB"/>
              </w:rPr>
              <w:t>82</w:t>
            </w:r>
          </w:p>
        </w:tc>
        <w:tc>
          <w:tcPr>
            <w:tcW w:w="5245" w:type="dxa"/>
          </w:tcPr>
          <w:p w14:paraId="1F3CF9BF" w14:textId="75DA13D8" w:rsidR="00704EF5" w:rsidRPr="004F490B" w:rsidRDefault="00704EF5" w:rsidP="00704EF5">
            <w:pPr>
              <w:pStyle w:val="EndNoteBibliography"/>
            </w:pPr>
            <w:r w:rsidRPr="004F490B">
              <w:t xml:space="preserve">Wright-Hughes A, Willis TA, Wilson S, Weller A, Lorencatto F, Althaf M, et al. A randomised fractional factorial screening experiment to predict effective features of audit and feedback. Implement Sci. 2022;17(1):34. </w:t>
            </w:r>
          </w:p>
        </w:tc>
        <w:tc>
          <w:tcPr>
            <w:tcW w:w="1205" w:type="dxa"/>
          </w:tcPr>
          <w:p w14:paraId="0145D714" w14:textId="654ADD42" w:rsidR="00704EF5" w:rsidRPr="004F490B" w:rsidRDefault="00704EF5" w:rsidP="00704EF5">
            <w:pPr>
              <w:rPr>
                <w:lang w:val="en-GB"/>
              </w:rPr>
            </w:pPr>
            <w:r w:rsidRPr="004F490B">
              <w:rPr>
                <w:lang w:val="en-GB"/>
              </w:rPr>
              <w:t>Excluded</w:t>
            </w:r>
          </w:p>
        </w:tc>
        <w:tc>
          <w:tcPr>
            <w:tcW w:w="2195" w:type="dxa"/>
          </w:tcPr>
          <w:p w14:paraId="6F58C0B4" w14:textId="5C6AD418" w:rsidR="00704EF5" w:rsidRPr="00686B56" w:rsidRDefault="00704EF5" w:rsidP="00704EF5">
            <w:pPr>
              <w:rPr>
                <w:lang w:val="en-GB"/>
              </w:rPr>
            </w:pPr>
            <w:r w:rsidRPr="00686B56">
              <w:rPr>
                <w:lang w:val="en-GB"/>
              </w:rPr>
              <w:t>Not health surveillance in work life</w:t>
            </w:r>
          </w:p>
        </w:tc>
      </w:tr>
      <w:tr w:rsidR="00704EF5" w:rsidRPr="007D3AA4" w14:paraId="5E68744D" w14:textId="77777777" w:rsidTr="004421BD">
        <w:tc>
          <w:tcPr>
            <w:tcW w:w="417" w:type="dxa"/>
          </w:tcPr>
          <w:p w14:paraId="530673E6" w14:textId="07A575B8" w:rsidR="00704EF5" w:rsidRPr="00686B56" w:rsidRDefault="00A37ED3" w:rsidP="00704EF5">
            <w:pPr>
              <w:rPr>
                <w:lang w:val="en-GB"/>
              </w:rPr>
            </w:pPr>
            <w:r>
              <w:rPr>
                <w:lang w:val="en-GB"/>
              </w:rPr>
              <w:t>83</w:t>
            </w:r>
          </w:p>
        </w:tc>
        <w:tc>
          <w:tcPr>
            <w:tcW w:w="5245" w:type="dxa"/>
          </w:tcPr>
          <w:p w14:paraId="399926B5" w14:textId="243499AE" w:rsidR="00704EF5" w:rsidRPr="004F490B" w:rsidRDefault="00704EF5" w:rsidP="00704EF5">
            <w:pPr>
              <w:pStyle w:val="EndNoteBibliography"/>
            </w:pPr>
            <w:r w:rsidRPr="004F490B">
              <w:t>Zarate P, Cuellar D, Velazquez L, Cura L. Occupational health nurses working as worksite health promotion agents. Occupational and Environmental Medicine. 2018;75(Supplement 2):A165.</w:t>
            </w:r>
          </w:p>
        </w:tc>
        <w:tc>
          <w:tcPr>
            <w:tcW w:w="1205" w:type="dxa"/>
          </w:tcPr>
          <w:p w14:paraId="436EB3AA" w14:textId="0417094B" w:rsidR="00704EF5" w:rsidRPr="004F490B" w:rsidRDefault="00704EF5" w:rsidP="00704EF5">
            <w:pPr>
              <w:rPr>
                <w:lang w:val="en-GB"/>
              </w:rPr>
            </w:pPr>
            <w:r w:rsidRPr="004F490B">
              <w:rPr>
                <w:lang w:val="en-GB"/>
              </w:rPr>
              <w:t>Excluded</w:t>
            </w:r>
          </w:p>
        </w:tc>
        <w:tc>
          <w:tcPr>
            <w:tcW w:w="2195" w:type="dxa"/>
          </w:tcPr>
          <w:p w14:paraId="08EF464C" w14:textId="458CC788" w:rsidR="00704EF5" w:rsidRPr="007D3AA4" w:rsidRDefault="00704EF5" w:rsidP="00704EF5">
            <w:pPr>
              <w:rPr>
                <w:lang w:val="en-GB"/>
              </w:rPr>
            </w:pPr>
            <w:r w:rsidRPr="0043124F">
              <w:rPr>
                <w:lang w:val="en-GB"/>
              </w:rPr>
              <w:t>Not full text article</w:t>
            </w:r>
          </w:p>
        </w:tc>
      </w:tr>
      <w:tr w:rsidR="00282E96" w:rsidRPr="00AC6E0B" w14:paraId="2D093ABD" w14:textId="77777777" w:rsidTr="004421BD">
        <w:tc>
          <w:tcPr>
            <w:tcW w:w="417" w:type="dxa"/>
          </w:tcPr>
          <w:p w14:paraId="164E1163" w14:textId="63C7C4B9" w:rsidR="00282E96" w:rsidRPr="00AC6E0B" w:rsidRDefault="00A37ED3" w:rsidP="00704EF5">
            <w:pPr>
              <w:rPr>
                <w:lang w:val="en-GB"/>
              </w:rPr>
            </w:pPr>
            <w:r>
              <w:rPr>
                <w:lang w:val="en-GB"/>
              </w:rPr>
              <w:t>84</w:t>
            </w:r>
          </w:p>
        </w:tc>
        <w:tc>
          <w:tcPr>
            <w:tcW w:w="5245" w:type="dxa"/>
          </w:tcPr>
          <w:p w14:paraId="4BFDC4D4" w14:textId="44E1CB4D" w:rsidR="00282E96" w:rsidRPr="00AC6E0B" w:rsidRDefault="00282E96" w:rsidP="00AC6E0B">
            <w:pPr>
              <w:pStyle w:val="EndNoteBibliography"/>
            </w:pPr>
            <w:r w:rsidRPr="00AC6E0B">
              <w:t>Zohar D, Cohen A, Azar N. Promoting increased use of ear protectors in noise through information feedback. Hum Factors. 1980;22(1):69-79.</w:t>
            </w:r>
          </w:p>
        </w:tc>
        <w:tc>
          <w:tcPr>
            <w:tcW w:w="1205" w:type="dxa"/>
          </w:tcPr>
          <w:p w14:paraId="6174C5E4" w14:textId="380FAA9D" w:rsidR="00282E96" w:rsidRPr="00AC6E0B" w:rsidRDefault="00AC6E0B" w:rsidP="00704EF5">
            <w:pPr>
              <w:rPr>
                <w:lang w:val="en-US"/>
              </w:rPr>
            </w:pPr>
            <w:r>
              <w:rPr>
                <w:lang w:val="en-US"/>
              </w:rPr>
              <w:t>Included</w:t>
            </w:r>
          </w:p>
        </w:tc>
        <w:tc>
          <w:tcPr>
            <w:tcW w:w="2195" w:type="dxa"/>
          </w:tcPr>
          <w:p w14:paraId="57D8A39A" w14:textId="77777777" w:rsidR="00282E96" w:rsidRPr="0043124F" w:rsidRDefault="00282E96" w:rsidP="00704EF5">
            <w:pPr>
              <w:rPr>
                <w:lang w:val="en-GB"/>
              </w:rPr>
            </w:pPr>
          </w:p>
        </w:tc>
      </w:tr>
    </w:tbl>
    <w:p w14:paraId="6D437DF2" w14:textId="77777777" w:rsidR="00907E25" w:rsidRPr="00282E96" w:rsidRDefault="00907E25" w:rsidP="00AC6E0B">
      <w:pPr>
        <w:rPr>
          <w:lang w:val="en-GB"/>
        </w:rPr>
      </w:pPr>
    </w:p>
    <w:sectPr w:rsidR="00907E25" w:rsidRPr="00282E9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775081"/>
    <w:multiLevelType w:val="hybridMultilevel"/>
    <w:tmpl w:val="4956BD14"/>
    <w:lvl w:ilvl="0" w:tplc="041D0001">
      <w:start w:val="1"/>
      <w:numFmt w:val="bullet"/>
      <w:lvlText w:val=""/>
      <w:lvlJc w:val="left"/>
      <w:pPr>
        <w:ind w:left="1080" w:hanging="360"/>
      </w:pPr>
      <w:rPr>
        <w:rFonts w:ascii="Symbol" w:hAnsi="Symbol" w:hint="default"/>
      </w:rPr>
    </w:lvl>
    <w:lvl w:ilvl="1" w:tplc="041D0003">
      <w:start w:val="1"/>
      <w:numFmt w:val="bullet"/>
      <w:lvlText w:val="o"/>
      <w:lvlJc w:val="left"/>
      <w:pPr>
        <w:ind w:left="1800" w:hanging="360"/>
      </w:pPr>
      <w:rPr>
        <w:rFonts w:ascii="Courier New" w:hAnsi="Courier New" w:cs="Courier New" w:hint="default"/>
      </w:rPr>
    </w:lvl>
    <w:lvl w:ilvl="2" w:tplc="041D0005">
      <w:start w:val="1"/>
      <w:numFmt w:val="bullet"/>
      <w:lvlText w:val=""/>
      <w:lvlJc w:val="left"/>
      <w:pPr>
        <w:ind w:left="2520" w:hanging="360"/>
      </w:pPr>
      <w:rPr>
        <w:rFonts w:ascii="Wingdings" w:hAnsi="Wingdings" w:hint="default"/>
      </w:rPr>
    </w:lvl>
    <w:lvl w:ilvl="3" w:tplc="041D0001">
      <w:start w:val="1"/>
      <w:numFmt w:val="bullet"/>
      <w:lvlText w:val=""/>
      <w:lvlJc w:val="left"/>
      <w:pPr>
        <w:ind w:left="3240" w:hanging="360"/>
      </w:pPr>
      <w:rPr>
        <w:rFonts w:ascii="Symbol" w:hAnsi="Symbol" w:hint="default"/>
      </w:rPr>
    </w:lvl>
    <w:lvl w:ilvl="4" w:tplc="041D0003">
      <w:start w:val="1"/>
      <w:numFmt w:val="bullet"/>
      <w:lvlText w:val="o"/>
      <w:lvlJc w:val="left"/>
      <w:pPr>
        <w:ind w:left="3960" w:hanging="360"/>
      </w:pPr>
      <w:rPr>
        <w:rFonts w:ascii="Courier New" w:hAnsi="Courier New" w:cs="Courier New" w:hint="default"/>
      </w:rPr>
    </w:lvl>
    <w:lvl w:ilvl="5" w:tplc="041D0005">
      <w:start w:val="1"/>
      <w:numFmt w:val="bullet"/>
      <w:lvlText w:val=""/>
      <w:lvlJc w:val="left"/>
      <w:pPr>
        <w:ind w:left="4680" w:hanging="360"/>
      </w:pPr>
      <w:rPr>
        <w:rFonts w:ascii="Wingdings" w:hAnsi="Wingdings" w:hint="default"/>
      </w:rPr>
    </w:lvl>
    <w:lvl w:ilvl="6" w:tplc="041D0001">
      <w:start w:val="1"/>
      <w:numFmt w:val="bullet"/>
      <w:lvlText w:val=""/>
      <w:lvlJc w:val="left"/>
      <w:pPr>
        <w:ind w:left="5400" w:hanging="360"/>
      </w:pPr>
      <w:rPr>
        <w:rFonts w:ascii="Symbol" w:hAnsi="Symbol" w:hint="default"/>
      </w:rPr>
    </w:lvl>
    <w:lvl w:ilvl="7" w:tplc="041D0003">
      <w:start w:val="1"/>
      <w:numFmt w:val="bullet"/>
      <w:lvlText w:val="o"/>
      <w:lvlJc w:val="left"/>
      <w:pPr>
        <w:ind w:left="6120" w:hanging="360"/>
      </w:pPr>
      <w:rPr>
        <w:rFonts w:ascii="Courier New" w:hAnsi="Courier New" w:cs="Courier New" w:hint="default"/>
      </w:rPr>
    </w:lvl>
    <w:lvl w:ilvl="8" w:tplc="041D0005">
      <w:start w:val="1"/>
      <w:numFmt w:val="bullet"/>
      <w:lvlText w:val=""/>
      <w:lvlJc w:val="left"/>
      <w:pPr>
        <w:ind w:left="6840" w:hanging="360"/>
      </w:pPr>
      <w:rPr>
        <w:rFonts w:ascii="Wingdings" w:hAnsi="Wingdings" w:hint="default"/>
      </w:rPr>
    </w:lvl>
  </w:abstractNum>
  <w:num w:numId="1" w16cid:durableId="11246917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907E25"/>
    <w:rsid w:val="00000D51"/>
    <w:rsid w:val="000B57D5"/>
    <w:rsid w:val="000D3560"/>
    <w:rsid w:val="001643BD"/>
    <w:rsid w:val="001C6589"/>
    <w:rsid w:val="00225F38"/>
    <w:rsid w:val="00242161"/>
    <w:rsid w:val="00282E96"/>
    <w:rsid w:val="00324EA4"/>
    <w:rsid w:val="003452FB"/>
    <w:rsid w:val="003A211A"/>
    <w:rsid w:val="004107FB"/>
    <w:rsid w:val="00424F44"/>
    <w:rsid w:val="0043124F"/>
    <w:rsid w:val="004421BD"/>
    <w:rsid w:val="00474A34"/>
    <w:rsid w:val="00492BFB"/>
    <w:rsid w:val="004F490B"/>
    <w:rsid w:val="005136C8"/>
    <w:rsid w:val="00530EF2"/>
    <w:rsid w:val="005854E1"/>
    <w:rsid w:val="005A3EA0"/>
    <w:rsid w:val="00657BB8"/>
    <w:rsid w:val="00666A5F"/>
    <w:rsid w:val="00686B56"/>
    <w:rsid w:val="006A5C9B"/>
    <w:rsid w:val="00704EF5"/>
    <w:rsid w:val="00707BD3"/>
    <w:rsid w:val="007118F4"/>
    <w:rsid w:val="007216E7"/>
    <w:rsid w:val="00747340"/>
    <w:rsid w:val="00783D9B"/>
    <w:rsid w:val="007D36E9"/>
    <w:rsid w:val="007D3AA4"/>
    <w:rsid w:val="00856546"/>
    <w:rsid w:val="008642E5"/>
    <w:rsid w:val="00872B05"/>
    <w:rsid w:val="0089501F"/>
    <w:rsid w:val="008E71D0"/>
    <w:rsid w:val="00907E25"/>
    <w:rsid w:val="00910A90"/>
    <w:rsid w:val="009316CB"/>
    <w:rsid w:val="00957E96"/>
    <w:rsid w:val="009C51D3"/>
    <w:rsid w:val="00A37ED3"/>
    <w:rsid w:val="00AC6E0B"/>
    <w:rsid w:val="00B15BBB"/>
    <w:rsid w:val="00B20C03"/>
    <w:rsid w:val="00B40793"/>
    <w:rsid w:val="00B51851"/>
    <w:rsid w:val="00BA663E"/>
    <w:rsid w:val="00C01533"/>
    <w:rsid w:val="00CB4692"/>
    <w:rsid w:val="00D34A0D"/>
    <w:rsid w:val="00D47CC3"/>
    <w:rsid w:val="00DB6937"/>
    <w:rsid w:val="00E45A2C"/>
    <w:rsid w:val="00E8206E"/>
    <w:rsid w:val="00EE7803"/>
    <w:rsid w:val="00F055ED"/>
    <w:rsid w:val="00F576CD"/>
    <w:rsid w:val="00F6399C"/>
    <w:rsid w:val="00FB1B55"/>
    <w:rsid w:val="00FB1E48"/>
    <w:rsid w:val="00FD3CA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72F18DC"/>
  <w15:chartTrackingRefBased/>
  <w15:docId w15:val="{779147C9-4BE8-4845-BBCA-15851C5D2F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7E25"/>
  </w:style>
  <w:style w:type="paragraph" w:styleId="Heading2">
    <w:name w:val="heading 2"/>
    <w:basedOn w:val="Normal"/>
    <w:link w:val="Heading2Char"/>
    <w:uiPriority w:val="9"/>
    <w:qFormat/>
    <w:rsid w:val="00907E25"/>
    <w:pPr>
      <w:spacing w:before="100" w:beforeAutospacing="1" w:after="100" w:afterAutospacing="1" w:line="240" w:lineRule="auto"/>
      <w:outlineLvl w:val="1"/>
    </w:pPr>
    <w:rPr>
      <w:rFonts w:ascii="Times New Roman" w:eastAsia="Times New Roman" w:hAnsi="Times New Roman" w:cs="Times New Roman"/>
      <w:b/>
      <w:bCs/>
      <w:kern w:val="0"/>
      <w:sz w:val="36"/>
      <w:szCs w:val="36"/>
      <w:lang w:eastAsia="sv-S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07E25"/>
    <w:rPr>
      <w:rFonts w:ascii="Times New Roman" w:eastAsia="Times New Roman" w:hAnsi="Times New Roman" w:cs="Times New Roman"/>
      <w:b/>
      <w:bCs/>
      <w:kern w:val="0"/>
      <w:sz w:val="36"/>
      <w:szCs w:val="36"/>
      <w:lang w:eastAsia="sv-SE"/>
      <w14:ligatures w14:val="none"/>
    </w:rPr>
  </w:style>
  <w:style w:type="paragraph" w:customStyle="1" w:styleId="EndNoteBibliographyTitle">
    <w:name w:val="EndNote Bibliography Title"/>
    <w:basedOn w:val="Normal"/>
    <w:link w:val="EndNoteBibliographyTitleChar"/>
    <w:rsid w:val="00907E2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07E25"/>
    <w:rPr>
      <w:rFonts w:ascii="Calibri" w:hAnsi="Calibri" w:cs="Calibri"/>
      <w:noProof/>
      <w:lang w:val="en-US"/>
    </w:rPr>
  </w:style>
  <w:style w:type="paragraph" w:customStyle="1" w:styleId="EndNoteBibliography">
    <w:name w:val="EndNote Bibliography"/>
    <w:basedOn w:val="Normal"/>
    <w:link w:val="EndNoteBibliographyChar"/>
    <w:rsid w:val="00907E2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07E25"/>
    <w:rPr>
      <w:rFonts w:ascii="Calibri" w:hAnsi="Calibri" w:cs="Calibri"/>
      <w:noProof/>
      <w:lang w:val="en-US"/>
    </w:rPr>
  </w:style>
  <w:style w:type="character" w:styleId="Hyperlink">
    <w:name w:val="Hyperlink"/>
    <w:basedOn w:val="DefaultParagraphFont"/>
    <w:uiPriority w:val="99"/>
    <w:unhideWhenUsed/>
    <w:rsid w:val="00907E25"/>
    <w:rPr>
      <w:color w:val="0563C1" w:themeColor="hyperlink"/>
      <w:u w:val="single"/>
    </w:rPr>
  </w:style>
  <w:style w:type="character" w:styleId="UnresolvedMention">
    <w:name w:val="Unresolved Mention"/>
    <w:basedOn w:val="DefaultParagraphFont"/>
    <w:uiPriority w:val="99"/>
    <w:semiHidden/>
    <w:unhideWhenUsed/>
    <w:rsid w:val="00907E25"/>
    <w:rPr>
      <w:color w:val="605E5C"/>
      <w:shd w:val="clear" w:color="auto" w:fill="E1DFDD"/>
    </w:rPr>
  </w:style>
  <w:style w:type="paragraph" w:styleId="NormalWeb">
    <w:name w:val="Normal (Web)"/>
    <w:basedOn w:val="Normal"/>
    <w:uiPriority w:val="99"/>
    <w:semiHidden/>
    <w:unhideWhenUsed/>
    <w:rsid w:val="00907E25"/>
    <w:pPr>
      <w:spacing w:before="100" w:beforeAutospacing="1" w:after="100" w:afterAutospacing="1" w:line="240" w:lineRule="auto"/>
    </w:pPr>
    <w:rPr>
      <w:rFonts w:ascii="Times New Roman" w:eastAsia="Times New Roman" w:hAnsi="Times New Roman" w:cs="Times New Roman"/>
      <w:kern w:val="0"/>
      <w:sz w:val="24"/>
      <w:szCs w:val="24"/>
      <w:lang w:eastAsia="sv-SE"/>
      <w14:ligatures w14:val="none"/>
    </w:rPr>
  </w:style>
  <w:style w:type="paragraph" w:styleId="ListParagraph">
    <w:name w:val="List Paragraph"/>
    <w:basedOn w:val="Normal"/>
    <w:uiPriority w:val="34"/>
    <w:qFormat/>
    <w:rsid w:val="00907E25"/>
    <w:pPr>
      <w:spacing w:after="0" w:line="240" w:lineRule="auto"/>
      <w:ind w:left="720"/>
    </w:pPr>
  </w:style>
  <w:style w:type="table" w:styleId="TableGrid">
    <w:name w:val="Table Grid"/>
    <w:basedOn w:val="TableNormal"/>
    <w:uiPriority w:val="39"/>
    <w:rsid w:val="001643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806524">
      <w:bodyDiv w:val="1"/>
      <w:marLeft w:val="0"/>
      <w:marRight w:val="0"/>
      <w:marTop w:val="0"/>
      <w:marBottom w:val="0"/>
      <w:divBdr>
        <w:top w:val="none" w:sz="0" w:space="0" w:color="auto"/>
        <w:left w:val="none" w:sz="0" w:space="0" w:color="auto"/>
        <w:bottom w:val="none" w:sz="0" w:space="0" w:color="auto"/>
        <w:right w:val="none" w:sz="0" w:space="0" w:color="auto"/>
      </w:divBdr>
    </w:div>
    <w:div w:id="17881628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protect.checkpoint.com/v2/r02/___http:/umu.diva-portal.org___.YzJlOnJlZ2lvbnNrYW5lOmM6bzoyOTg5N2ZkYTIwMWNmNzhkYjMyMjQ4YjgzN2Q4M2I0Nzo3OjkyMDE6NjU4YWVlODk5MTdmNzI0Zjg2YTllZjYxODI0ZmEzODk5ZmYwYjkwMWQzNmJkNWFjYjJhMmNlZTEzZGU4ZjE0YjpoOlQ6Tg" TargetMode="Externa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2922</Words>
  <Characters>18583</Characters>
  <Application>Microsoft Office Word</Application>
  <DocSecurity>0</DocSecurity>
  <Lines>743</Lines>
  <Paragraphs>364</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21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dander Catarina</dc:creator>
  <cp:keywords/>
  <dc:description/>
  <cp:lastModifiedBy>Dykmedicin</cp:lastModifiedBy>
  <cp:revision>3</cp:revision>
  <dcterms:created xsi:type="dcterms:W3CDTF">2025-03-12T11:56:00Z</dcterms:created>
  <dcterms:modified xsi:type="dcterms:W3CDTF">2025-05-03T0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c0133b3dc5a25f7f1868547b5fb7c1a379c38a906ef1caeae4ddec61b2bfa76</vt:lpwstr>
  </property>
</Properties>
</file>